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0625F" w14:textId="25A221E6" w:rsidR="004342B1" w:rsidRPr="004342B1" w:rsidRDefault="004342B1" w:rsidP="004342B1">
      <w:pPr>
        <w:jc w:val="center"/>
        <w:rPr>
          <w:b/>
          <w:lang w:val="en-GB"/>
        </w:rPr>
      </w:pPr>
      <w:r w:rsidRPr="004342B1">
        <w:rPr>
          <w:b/>
          <w:lang w:val="en-GB"/>
        </w:rPr>
        <w:t xml:space="preserve">Pharmacological rhythm control strategy and outcomes in </w:t>
      </w:r>
      <w:r w:rsidR="00B429FA">
        <w:rPr>
          <w:b/>
          <w:lang w:val="en-GB"/>
        </w:rPr>
        <w:t>the oldest</w:t>
      </w:r>
      <w:r w:rsidRPr="004342B1">
        <w:rPr>
          <w:b/>
          <w:lang w:val="en-GB"/>
        </w:rPr>
        <w:t xml:space="preserve"> atrial fibrillation patients: an analysis of the nationwide Italian START registry.</w:t>
      </w:r>
    </w:p>
    <w:p w14:paraId="1A654712" w14:textId="1A33FE4E" w:rsidR="003B06A5" w:rsidRDefault="00DB56B1" w:rsidP="007D7BAB">
      <w:pPr>
        <w:jc w:val="center"/>
        <w:rPr>
          <w:i/>
          <w:iCs/>
          <w:lang w:val="en-US"/>
        </w:rPr>
      </w:pPr>
      <w:r w:rsidRPr="0067363E">
        <w:rPr>
          <w:i/>
          <w:iCs/>
          <w:lang w:val="en-US"/>
        </w:rPr>
        <w:t>Supplementary material</w:t>
      </w:r>
    </w:p>
    <w:p w14:paraId="134B871F" w14:textId="77777777" w:rsidR="00A31EBA" w:rsidRDefault="00A31EBA">
      <w:pPr>
        <w:rPr>
          <w:i/>
          <w:iCs/>
          <w:lang w:val="en-US"/>
        </w:rPr>
      </w:pPr>
    </w:p>
    <w:p w14:paraId="62E94A7D" w14:textId="77777777" w:rsidR="00A31EBA" w:rsidRDefault="00A31EBA">
      <w:pPr>
        <w:rPr>
          <w:i/>
          <w:iCs/>
          <w:lang w:val="en-US"/>
        </w:rPr>
      </w:pPr>
    </w:p>
    <w:p w14:paraId="687D79CB" w14:textId="77777777" w:rsidR="00B9360C" w:rsidRPr="00111716" w:rsidRDefault="00B9360C" w:rsidP="00B9360C">
      <w:pPr>
        <w:pStyle w:val="Heading2"/>
        <w:rPr>
          <w:rFonts w:eastAsia="Times New Roman"/>
          <w:b w:val="0"/>
          <w:lang w:val="en-GB"/>
        </w:rPr>
      </w:pPr>
      <w:r w:rsidRPr="00111716">
        <w:rPr>
          <w:rFonts w:eastAsia="Times New Roman"/>
          <w:lang w:val="en-GB"/>
        </w:rPr>
        <w:t>Supplementary Table 1.</w:t>
      </w:r>
      <w:r w:rsidRPr="00111716">
        <w:rPr>
          <w:lang w:val="en-GB"/>
        </w:rPr>
        <w:t xml:space="preserve"> </w:t>
      </w:r>
      <w:r w:rsidRPr="00111716">
        <w:rPr>
          <w:rFonts w:eastAsia="Times New Roman"/>
          <w:lang w:val="en-GB"/>
        </w:rPr>
        <w:t>Univariable and</w:t>
      </w:r>
      <w:r w:rsidRPr="00111716">
        <w:rPr>
          <w:lang w:val="en-GB"/>
        </w:rPr>
        <w:t xml:space="preserve"> </w:t>
      </w:r>
      <w:r w:rsidRPr="00111716">
        <w:rPr>
          <w:rFonts w:eastAsia="Times New Roman"/>
          <w:lang w:val="en-GB"/>
        </w:rPr>
        <w:t>Multivariable Cox regression analysis of factors associated with all-cause mortality in patients with paroxysmal atrial fibrillation (PAF) and persistent/permanent atrial fibrillation (non-PAF).</w:t>
      </w:r>
    </w:p>
    <w:p w14:paraId="5A6B18BB" w14:textId="77777777" w:rsidR="00B9360C" w:rsidRPr="002A7AA2" w:rsidRDefault="00B9360C" w:rsidP="00B9360C">
      <w:pPr>
        <w:pStyle w:val="Heading2"/>
        <w:rPr>
          <w:rFonts w:eastAsia="Times New Roman"/>
          <w:lang w:val="en-GB"/>
        </w:rPr>
      </w:pPr>
      <w:r w:rsidRPr="002A7AA2">
        <w:rPr>
          <w:rFonts w:eastAsia="Times New Roman"/>
          <w:lang w:val="en-GB"/>
        </w:rPr>
        <w:t>Supplementary Table 2. Univariable and Multivariable Fine-Gray analysis of factors associated with cardiovascular events (CVEs) in patients with paroxysmal atrial fibrillation (PAF) and persistent/permanent atrial fibrillation (non-PAF).</w:t>
      </w:r>
    </w:p>
    <w:p w14:paraId="03A8B90D" w14:textId="77777777" w:rsidR="00B9360C" w:rsidRPr="00E927B0" w:rsidRDefault="00B9360C" w:rsidP="00B9360C">
      <w:pPr>
        <w:pStyle w:val="Heading2"/>
        <w:rPr>
          <w:rFonts w:eastAsia="Times New Roman"/>
          <w:lang w:val="en-GB"/>
        </w:rPr>
      </w:pPr>
      <w:r w:rsidRPr="00E927B0">
        <w:rPr>
          <w:rFonts w:eastAsia="Times New Roman"/>
          <w:lang w:val="en-GB"/>
        </w:rPr>
        <w:t xml:space="preserve">Supplementary Table 3. </w:t>
      </w:r>
      <w:r w:rsidRPr="00DA7C6E">
        <w:rPr>
          <w:rFonts w:eastAsia="Times New Roman"/>
          <w:lang w:val="en-GB"/>
        </w:rPr>
        <w:t>Univariable and Multivariable Cox regression analysis of factors associated with all-cause mortality in patients with and without beta-blocker therapy</w:t>
      </w:r>
      <w:r w:rsidRPr="00E927B0">
        <w:rPr>
          <w:rFonts w:eastAsia="Times New Roman"/>
          <w:lang w:val="en-GB"/>
        </w:rPr>
        <w:t>.</w:t>
      </w:r>
    </w:p>
    <w:p w14:paraId="11D153F2" w14:textId="77777777" w:rsidR="00B9360C" w:rsidRPr="006F6DBE" w:rsidRDefault="00B9360C" w:rsidP="00B9360C">
      <w:pPr>
        <w:pStyle w:val="Heading2"/>
        <w:rPr>
          <w:rFonts w:eastAsia="Times New Roman"/>
          <w:lang w:val="en-GB"/>
        </w:rPr>
      </w:pPr>
      <w:r w:rsidRPr="006F6DBE">
        <w:rPr>
          <w:rFonts w:eastAsia="Times New Roman"/>
          <w:lang w:val="en-GB"/>
        </w:rPr>
        <w:t>Supplementary Table 4. Univariable and Multivariable Fine-Gray analysis of factors associated with cardiovascular events (CVEs) in patients with and without beta-blocker therapy.</w:t>
      </w:r>
    </w:p>
    <w:p w14:paraId="3689A47B" w14:textId="77777777" w:rsidR="00B9360C" w:rsidRPr="0062025E" w:rsidRDefault="00B9360C" w:rsidP="00B9360C">
      <w:pPr>
        <w:pStyle w:val="Heading2"/>
        <w:rPr>
          <w:rFonts w:eastAsia="Times New Roman"/>
          <w:lang w:val="en-GB"/>
        </w:rPr>
      </w:pPr>
      <w:r w:rsidRPr="002A7AA2">
        <w:rPr>
          <w:rFonts w:eastAsia="Times New Roman"/>
          <w:lang w:val="en-GB"/>
        </w:rPr>
        <w:t xml:space="preserve">Supplementary Table 5. </w:t>
      </w:r>
      <w:r w:rsidRPr="0062025E">
        <w:rPr>
          <w:rFonts w:eastAsia="Times New Roman"/>
          <w:lang w:val="en-GB"/>
        </w:rPr>
        <w:t>Univariable and Multivariable Cox regression analysis of factors associated with all-cause mortality in patients with and without</w:t>
      </w:r>
      <w:r>
        <w:rPr>
          <w:rFonts w:eastAsia="Times New Roman"/>
          <w:lang w:val="en-GB"/>
        </w:rPr>
        <w:t xml:space="preserve"> coronary artery disease</w:t>
      </w:r>
      <w:r w:rsidRPr="0062025E">
        <w:rPr>
          <w:rFonts w:eastAsia="Times New Roman"/>
          <w:lang w:val="en-GB"/>
        </w:rPr>
        <w:t>.</w:t>
      </w:r>
    </w:p>
    <w:p w14:paraId="66E38BE2" w14:textId="77777777" w:rsidR="00B9360C" w:rsidRDefault="00B9360C" w:rsidP="00B9360C">
      <w:pPr>
        <w:pStyle w:val="Heading2"/>
        <w:rPr>
          <w:lang w:val="en-GB"/>
        </w:rPr>
      </w:pPr>
      <w:r w:rsidRPr="00CC152B">
        <w:rPr>
          <w:lang w:val="en-GB"/>
        </w:rPr>
        <w:t xml:space="preserve">Supplementary Table </w:t>
      </w:r>
      <w:r>
        <w:rPr>
          <w:lang w:val="en-GB"/>
        </w:rPr>
        <w:t>6</w:t>
      </w:r>
      <w:r w:rsidRPr="00CC152B">
        <w:rPr>
          <w:lang w:val="en-GB"/>
        </w:rPr>
        <w:t>. Univariable and Multivariable Fine-Gray analysis of factors associated with cardiovascular events (CVEs) in patients with and without coronary artery disease.</w:t>
      </w:r>
    </w:p>
    <w:p w14:paraId="623DA8D6" w14:textId="712DAC3A" w:rsidR="00EE17B9" w:rsidRPr="00B9360C" w:rsidRDefault="00EE17B9" w:rsidP="00B9360C">
      <w:pPr>
        <w:pStyle w:val="TOCHeading"/>
        <w:rPr>
          <w:lang w:val="en-GB"/>
        </w:rPr>
      </w:pPr>
    </w:p>
    <w:p w14:paraId="2FCB43AF" w14:textId="77777777" w:rsidR="00A31EBA" w:rsidRDefault="00A31EBA">
      <w:pPr>
        <w:rPr>
          <w:lang w:val="en-US"/>
        </w:rPr>
      </w:pPr>
    </w:p>
    <w:p w14:paraId="4CBDF3F2" w14:textId="77777777" w:rsidR="000846D3" w:rsidRPr="0067363E" w:rsidRDefault="000846D3">
      <w:pPr>
        <w:rPr>
          <w:i/>
          <w:iCs/>
          <w:lang w:val="en-US"/>
        </w:rPr>
      </w:pPr>
    </w:p>
    <w:p w14:paraId="3105C4DE" w14:textId="0F2E8691" w:rsidR="00F27EBB" w:rsidRPr="00B9360C" w:rsidRDefault="000846D3" w:rsidP="007D634E">
      <w:pPr>
        <w:spacing w:line="278" w:lineRule="auto"/>
        <w:rPr>
          <w:i/>
          <w:vertAlign w:val="superscript"/>
          <w:lang w:val="en-US"/>
        </w:rPr>
      </w:pPr>
      <w:r w:rsidRPr="0067363E">
        <w:rPr>
          <w:i/>
          <w:iCs/>
          <w:lang w:val="en-US"/>
        </w:rPr>
        <w:br w:type="page"/>
      </w:r>
    </w:p>
    <w:p w14:paraId="5DDCE97C" w14:textId="77777777" w:rsidR="00F27EBB" w:rsidRPr="0067363E" w:rsidRDefault="00F27EBB">
      <w:pPr>
        <w:rPr>
          <w:b/>
          <w:bCs/>
          <w:iCs/>
          <w:lang w:val="en-US"/>
        </w:rPr>
        <w:sectPr w:rsidR="00F27EBB" w:rsidRPr="0067363E" w:rsidSect="00B32827">
          <w:pgSz w:w="16838" w:h="11906" w:orient="landscape"/>
          <w:pgMar w:top="1134" w:right="1418" w:bottom="1134" w:left="1134" w:header="708" w:footer="708" w:gutter="0"/>
          <w:cols w:space="708"/>
          <w:docGrid w:linePitch="360"/>
        </w:sectPr>
      </w:pPr>
    </w:p>
    <w:p w14:paraId="4CFFC90F" w14:textId="06ED1603" w:rsidR="00F27EBB" w:rsidRPr="00111716" w:rsidRDefault="00F27EBB" w:rsidP="00EE17B9">
      <w:pPr>
        <w:pStyle w:val="Heading2"/>
        <w:rPr>
          <w:rFonts w:eastAsia="Times New Roman"/>
          <w:b w:val="0"/>
          <w:lang w:val="en-GB"/>
        </w:rPr>
      </w:pPr>
      <w:bookmarkStart w:id="0" w:name="_Toc225470626"/>
      <w:r w:rsidRPr="00111716">
        <w:rPr>
          <w:rFonts w:eastAsia="Times New Roman"/>
          <w:lang w:val="en-GB"/>
        </w:rPr>
        <w:lastRenderedPageBreak/>
        <w:t xml:space="preserve">Supplementary Table </w:t>
      </w:r>
      <w:r w:rsidR="001477DB" w:rsidRPr="00111716">
        <w:rPr>
          <w:rFonts w:eastAsia="Times New Roman"/>
          <w:lang w:val="en-GB"/>
        </w:rPr>
        <w:t>1</w:t>
      </w:r>
      <w:r w:rsidRPr="00111716">
        <w:rPr>
          <w:rFonts w:eastAsia="Times New Roman"/>
          <w:lang w:val="en-GB"/>
        </w:rPr>
        <w:t>.</w:t>
      </w:r>
      <w:r w:rsidRPr="00111716">
        <w:rPr>
          <w:lang w:val="en-GB"/>
        </w:rPr>
        <w:t xml:space="preserve"> </w:t>
      </w:r>
      <w:r w:rsidR="00F9398D" w:rsidRPr="00111716">
        <w:rPr>
          <w:rFonts w:eastAsia="Times New Roman"/>
          <w:lang w:val="en-GB"/>
        </w:rPr>
        <w:t>Univariable and</w:t>
      </w:r>
      <w:r w:rsidR="00F9398D" w:rsidRPr="00111716">
        <w:rPr>
          <w:lang w:val="en-GB"/>
        </w:rPr>
        <w:t xml:space="preserve"> </w:t>
      </w:r>
      <w:r w:rsidRPr="00111716">
        <w:rPr>
          <w:rFonts w:eastAsia="Times New Roman"/>
          <w:lang w:val="en-GB"/>
        </w:rPr>
        <w:t>Multivariable Cox regression analysis of factors associated with all-cause mortality in patients with paroxysmal atrial fibrillation (PAF) and persistent/permanent atrial fibrillation (non-PAF).</w:t>
      </w:r>
      <w:bookmarkEnd w:id="0"/>
    </w:p>
    <w:tbl>
      <w:tblPr>
        <w:tblW w:w="5000" w:type="pct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6"/>
        <w:gridCol w:w="638"/>
        <w:gridCol w:w="1194"/>
        <w:gridCol w:w="983"/>
        <w:gridCol w:w="639"/>
        <w:gridCol w:w="1195"/>
        <w:gridCol w:w="984"/>
        <w:gridCol w:w="639"/>
        <w:gridCol w:w="1195"/>
        <w:gridCol w:w="984"/>
        <w:gridCol w:w="639"/>
        <w:gridCol w:w="1195"/>
        <w:gridCol w:w="975"/>
      </w:tblGrid>
      <w:tr w:rsidR="00542DDA" w:rsidRPr="0067363E" w14:paraId="753EF530" w14:textId="77777777" w:rsidTr="0053774D">
        <w:trPr>
          <w:tblHeader/>
        </w:trPr>
        <w:tc>
          <w:tcPr>
            <w:tcW w:w="105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77A340" w14:textId="7B56C259" w:rsidR="00F27EBB" w:rsidRPr="0067363E" w:rsidRDefault="00F27EBB" w:rsidP="00EC0CDF">
            <w:pPr>
              <w:rPr>
                <w:b/>
                <w:lang w:val="en-US"/>
              </w:rPr>
            </w:pPr>
          </w:p>
        </w:tc>
        <w:tc>
          <w:tcPr>
            <w:tcW w:w="1976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5BE96C9" w14:textId="73AE1C5C" w:rsidR="00F27EBB" w:rsidRPr="0067363E" w:rsidRDefault="00F27EBB" w:rsidP="00EC0CDF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PAF (n: 1</w:t>
            </w:r>
            <w:r w:rsidR="001477DB">
              <w:rPr>
                <w:b/>
                <w:bCs/>
                <w:lang w:val="en-US"/>
              </w:rPr>
              <w:t>,</w:t>
            </w:r>
            <w:r w:rsidRPr="0067363E">
              <w:rPr>
                <w:b/>
                <w:bCs/>
                <w:lang w:val="en-US"/>
              </w:rPr>
              <w:t>300)</w:t>
            </w:r>
          </w:p>
        </w:tc>
        <w:tc>
          <w:tcPr>
            <w:tcW w:w="1974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BAB49E6" w14:textId="320F50EB" w:rsidR="00F27EBB" w:rsidRPr="0067363E" w:rsidRDefault="00F27EBB" w:rsidP="00EC0CDF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Non PAF (n: 2</w:t>
            </w:r>
            <w:r w:rsidR="001477DB">
              <w:rPr>
                <w:b/>
                <w:bCs/>
                <w:lang w:val="en-US"/>
              </w:rPr>
              <w:t>,</w:t>
            </w:r>
            <w:r w:rsidRPr="0067363E">
              <w:rPr>
                <w:b/>
                <w:bCs/>
                <w:lang w:val="en-US"/>
              </w:rPr>
              <w:t>944)</w:t>
            </w:r>
          </w:p>
        </w:tc>
      </w:tr>
      <w:tr w:rsidR="00542DDA" w:rsidRPr="0067363E" w14:paraId="3D5EE4C6" w14:textId="77777777" w:rsidTr="0053774D">
        <w:trPr>
          <w:tblHeader/>
        </w:trPr>
        <w:tc>
          <w:tcPr>
            <w:tcW w:w="1051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B511D5D" w14:textId="77777777" w:rsidR="00F27EBB" w:rsidRPr="0067363E" w:rsidRDefault="00F27EBB" w:rsidP="00EC0CDF">
            <w:pPr>
              <w:rPr>
                <w:b/>
                <w:lang w:val="en-US"/>
              </w:rPr>
            </w:pPr>
          </w:p>
        </w:tc>
        <w:tc>
          <w:tcPr>
            <w:tcW w:w="987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1E0340E" w14:textId="0B2442B3" w:rsidR="00F27EBB" w:rsidRPr="0067363E" w:rsidRDefault="00F27EBB" w:rsidP="00EC0CDF">
            <w:pPr>
              <w:jc w:val="center"/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Univaria</w:t>
            </w:r>
            <w:r w:rsidR="00542DDA" w:rsidRPr="0067363E">
              <w:rPr>
                <w:b/>
                <w:bCs/>
                <w:lang w:val="en-US"/>
              </w:rPr>
              <w:t>bl</w:t>
            </w:r>
            <w:r w:rsidRPr="0067363E">
              <w:rPr>
                <w:b/>
                <w:bCs/>
                <w:lang w:val="en-US"/>
              </w:rPr>
              <w:t>e</w:t>
            </w:r>
          </w:p>
        </w:tc>
        <w:tc>
          <w:tcPr>
            <w:tcW w:w="988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139CA90" w14:textId="51BD6BA2" w:rsidR="00F27EBB" w:rsidRPr="0067363E" w:rsidRDefault="00F27EBB" w:rsidP="00EC0CDF">
            <w:pPr>
              <w:jc w:val="center"/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Multivaria</w:t>
            </w:r>
            <w:r w:rsidR="00542DDA" w:rsidRPr="0067363E">
              <w:rPr>
                <w:b/>
                <w:bCs/>
                <w:lang w:val="en-US"/>
              </w:rPr>
              <w:t>bl</w:t>
            </w:r>
            <w:r w:rsidRPr="0067363E">
              <w:rPr>
                <w:b/>
                <w:bCs/>
                <w:lang w:val="en-US"/>
              </w:rPr>
              <w:t>e</w:t>
            </w:r>
          </w:p>
        </w:tc>
        <w:tc>
          <w:tcPr>
            <w:tcW w:w="988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11CC91C" w14:textId="334BC539" w:rsidR="00F27EBB" w:rsidRPr="0067363E" w:rsidRDefault="00F27EBB" w:rsidP="00EC0CDF">
            <w:pPr>
              <w:jc w:val="center"/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Univaria</w:t>
            </w:r>
            <w:r w:rsidR="00542DDA" w:rsidRPr="0067363E">
              <w:rPr>
                <w:b/>
                <w:bCs/>
                <w:lang w:val="en-US"/>
              </w:rPr>
              <w:t>bl</w:t>
            </w:r>
            <w:r w:rsidRPr="0067363E">
              <w:rPr>
                <w:b/>
                <w:bCs/>
                <w:lang w:val="en-US"/>
              </w:rPr>
              <w:t>e</w:t>
            </w:r>
          </w:p>
        </w:tc>
        <w:tc>
          <w:tcPr>
            <w:tcW w:w="985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85C05FF" w14:textId="11F43520" w:rsidR="00F27EBB" w:rsidRPr="0067363E" w:rsidRDefault="00F27EBB" w:rsidP="00EC0CDF">
            <w:pPr>
              <w:jc w:val="center"/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Multivaria</w:t>
            </w:r>
            <w:r w:rsidR="00542DDA" w:rsidRPr="0067363E">
              <w:rPr>
                <w:b/>
                <w:bCs/>
                <w:lang w:val="en-US"/>
              </w:rPr>
              <w:t>bl</w:t>
            </w:r>
            <w:r w:rsidRPr="0067363E">
              <w:rPr>
                <w:b/>
                <w:bCs/>
                <w:lang w:val="en-US"/>
              </w:rPr>
              <w:t>e</w:t>
            </w:r>
          </w:p>
        </w:tc>
      </w:tr>
      <w:tr w:rsidR="00542DDA" w:rsidRPr="0067363E" w14:paraId="1DC2F32E" w14:textId="77777777" w:rsidTr="0053774D">
        <w:trPr>
          <w:tblHeader/>
        </w:trPr>
        <w:tc>
          <w:tcPr>
            <w:tcW w:w="1051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7C7B514C" w14:textId="77777777" w:rsidR="00F27EBB" w:rsidRPr="0067363E" w:rsidRDefault="00F27EBB" w:rsidP="00EC0CDF">
            <w:pPr>
              <w:rPr>
                <w:b/>
                <w:lang w:val="en-US"/>
              </w:rPr>
            </w:pP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EADADB" w14:textId="3378C671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HR</w:t>
            </w: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DABBFB" w14:textId="1F5AC05C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95% CI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76A5D67" w14:textId="77777777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p-value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8E34B9" w14:textId="49367B2F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HR</w:t>
            </w: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8898429" w14:textId="214AF13D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95% CI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E9FE28C" w14:textId="77777777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p-value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6C303E7" w14:textId="3A808AE9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HR</w:t>
            </w: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799619" w14:textId="0E65E3D6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95% CI</w:t>
            </w:r>
          </w:p>
        </w:tc>
        <w:tc>
          <w:tcPr>
            <w:tcW w:w="3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802D7A" w14:textId="77777777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p-value</w:t>
            </w:r>
          </w:p>
        </w:tc>
        <w:tc>
          <w:tcPr>
            <w:tcW w:w="2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95D667A" w14:textId="45582BB0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HR</w:t>
            </w: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F314943" w14:textId="1E698497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95% CI</w:t>
            </w:r>
          </w:p>
        </w:tc>
        <w:tc>
          <w:tcPr>
            <w:tcW w:w="34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D45B64" w14:textId="77777777" w:rsidR="00F27EBB" w:rsidRPr="0067363E" w:rsidRDefault="00F27EBB" w:rsidP="00542DDA">
            <w:pPr>
              <w:jc w:val="center"/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>p-value</w:t>
            </w:r>
          </w:p>
        </w:tc>
      </w:tr>
      <w:tr w:rsidR="00542DDA" w:rsidRPr="0067363E" w14:paraId="7EFA657B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F7FC42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AAD Type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9553EE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1B723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9BA648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71FEE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0A609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E6011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839E0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12E13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F177BA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8AF8D4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78CA30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15FF1" w14:textId="77777777" w:rsidR="00F27EBB" w:rsidRPr="0067363E" w:rsidRDefault="00F27EBB" w:rsidP="00EC0CDF">
            <w:pPr>
              <w:rPr>
                <w:bCs/>
                <w:lang w:val="en-US"/>
              </w:rPr>
            </w:pPr>
          </w:p>
        </w:tc>
      </w:tr>
      <w:tr w:rsidR="00542DDA" w:rsidRPr="0067363E" w14:paraId="640FCFBB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7142414" w14:textId="77777777" w:rsidR="00F27EBB" w:rsidRPr="0067363E" w:rsidRDefault="00F27EBB" w:rsidP="00EC0CDF">
            <w:pPr>
              <w:rPr>
                <w:b/>
                <w:lang w:val="en-US"/>
              </w:rPr>
            </w:pPr>
            <w:r w:rsidRPr="0067363E">
              <w:rPr>
                <w:b/>
                <w:bCs/>
                <w:lang w:val="en-US"/>
              </w:rPr>
              <w:t xml:space="preserve">1c Class </w:t>
            </w:r>
            <w:r w:rsidRPr="0067363E">
              <w:rPr>
                <w:i/>
                <w:iCs/>
                <w:lang w:val="en-US"/>
              </w:rPr>
              <w:t>vs No AAD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911F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F336D9" w14:textId="0051128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7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2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8C284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8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F218F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B48828" w14:textId="6FCAEC53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6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7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84AD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6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CBC1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882327" w14:textId="77AB243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6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9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991D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3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CDCE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53E7DD" w14:textId="33BE5664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9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3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2AE2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34</w:t>
            </w:r>
          </w:p>
        </w:tc>
      </w:tr>
      <w:tr w:rsidR="00542DDA" w:rsidRPr="0067363E" w14:paraId="7667FB03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A1274D" w14:textId="45580B2F" w:rsidR="00F27EBB" w:rsidRPr="0067363E" w:rsidRDefault="00CD43EF" w:rsidP="00EC0CDF">
            <w:pPr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>3 Class AAD</w:t>
            </w:r>
            <w:r w:rsidR="00F27EBB" w:rsidRPr="0067363E">
              <w:rPr>
                <w:b/>
                <w:bCs/>
                <w:lang w:val="en-US"/>
              </w:rPr>
              <w:t xml:space="preserve"> </w:t>
            </w:r>
            <w:r w:rsidR="00F27EBB" w:rsidRPr="0067363E">
              <w:rPr>
                <w:i/>
                <w:iCs/>
                <w:lang w:val="en-US"/>
              </w:rPr>
              <w:t>vs No AAD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DA42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FCE61" w14:textId="6C8A711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2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1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DD210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5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48CF7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4B5AC1" w14:textId="2E598768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2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7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E547C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0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FF507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BEE7C2" w14:textId="3844BEE5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7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5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DC0F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2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176A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E1250D" w14:textId="226C3FF8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7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5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75BC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90</w:t>
            </w:r>
          </w:p>
        </w:tc>
      </w:tr>
      <w:tr w:rsidR="00542DDA" w:rsidRPr="0067363E" w14:paraId="260C2D4A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15A49E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Age (years)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59050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23EB1D" w14:textId="21822884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5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1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FF894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26F8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BCE50E" w14:textId="229DD18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7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1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C3C9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CC23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3D0FC" w14:textId="1BAC2BD9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8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1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52A1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C865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A136B" w14:textId="07DFFCD6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8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1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37AD9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</w:tr>
      <w:tr w:rsidR="00542DDA" w:rsidRPr="0067363E" w14:paraId="3A58FF77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22DC6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Female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12E01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CBAE9" w14:textId="40252502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7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2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B589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2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2211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CC955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89517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6300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6E0796" w14:textId="537C6124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</w:t>
            </w:r>
            <w:r w:rsidR="0067363E">
              <w:rPr>
                <w:bCs/>
                <w:lang w:val="en-US"/>
              </w:rPr>
              <w:t>1-</w:t>
            </w:r>
            <w:r w:rsidRPr="0067363E">
              <w:rPr>
                <w:bCs/>
                <w:lang w:val="en-US"/>
              </w:rPr>
              <w:t>0.9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25ED6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11F93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36B0E" w14:textId="621F06E8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7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8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EE66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1</w:t>
            </w:r>
          </w:p>
        </w:tc>
      </w:tr>
      <w:tr w:rsidR="00542DDA" w:rsidRPr="0067363E" w14:paraId="6510330A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4D451C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Hypertension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61049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9B7ED" w14:textId="1D38D579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1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6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1C9E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5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A7AD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7ED4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E6FF8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E5E17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782FF" w14:textId="73DED63D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6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3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3958A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5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A438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E460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60364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027A5349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2E545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Diabete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A24B5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3199E2" w14:textId="1BD895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6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6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E9330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4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56F7F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3C4E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69E2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E00C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70BE91" w14:textId="74CBF602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8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5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4B863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6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688EA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363A2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61796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4CC72569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9D137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CAD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BFF9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4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89E05" w14:textId="6D1AD223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2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2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62E3B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0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C671F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0E069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E9E4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9D23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F2876E" w14:textId="2045687F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2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1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42861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FE9D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4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59C440" w14:textId="6AE281FB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4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9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CAB67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3</w:t>
            </w:r>
          </w:p>
        </w:tc>
      </w:tr>
      <w:tr w:rsidR="00542DDA" w:rsidRPr="0067363E" w14:paraId="7840A714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F304BD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PAD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09871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2.4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90AC04" w14:textId="0A6FC4B2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43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4.2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3D87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3295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2.0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C6A51B" w14:textId="3375164F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6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3.6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B8F23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1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1407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5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82BAD7" w14:textId="2EE6B035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8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2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46D15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1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A3E4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4797E" w14:textId="3925068A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3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9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5C41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20</w:t>
            </w:r>
          </w:p>
        </w:tc>
      </w:tr>
      <w:tr w:rsidR="00542DDA" w:rsidRPr="0067363E" w14:paraId="4427DF23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56ACB7" w14:textId="3E66011E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Obesity</w:t>
            </w:r>
            <w:r w:rsidR="00FD0085">
              <w:rPr>
                <w:b/>
                <w:bCs/>
                <w:lang w:val="en-US"/>
              </w:rPr>
              <w:t>*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2CD94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972DE3" w14:textId="50B23DF3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2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0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C83BC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6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AAF54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8F608F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780C4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C518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01E9A" w14:textId="170A648C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4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1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B2D84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9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0100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12EC0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F49C9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3DEFD43A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A827D8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Anaemia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D530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7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37DB6F" w14:textId="3AB8720E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1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5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EA16B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5C81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89E5E2" w14:textId="3CC3BC06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4</w:t>
            </w:r>
            <w:r w:rsidR="00542DDA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0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4EC8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0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33310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6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EC39DA" w14:textId="6C767CA5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4</w:t>
            </w:r>
            <w:r w:rsidR="0067363E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0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41A0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7D42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3323A1" w14:textId="0B338F04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5</w:t>
            </w:r>
            <w:r w:rsidR="0067363E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6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A9F5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16</w:t>
            </w:r>
          </w:p>
        </w:tc>
      </w:tr>
      <w:tr w:rsidR="00542DDA" w:rsidRPr="0067363E" w14:paraId="42E90422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D8612" w14:textId="4B0C9097" w:rsidR="00F27EBB" w:rsidRPr="0067363E" w:rsidRDefault="0067363E" w:rsidP="00EC0CD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eart failure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FD219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5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FDF7B8" w14:textId="571C593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9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3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5164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5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5544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DF1A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C0AF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2DEFF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7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B93B8" w14:textId="184FCF86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9</w:t>
            </w:r>
            <w:r w:rsidR="0067363E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1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EF4A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3C796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AD40B" w14:textId="11AA2209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1</w:t>
            </w:r>
            <w:r w:rsidR="0067363E" w:rsidRP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4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5592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35</w:t>
            </w:r>
          </w:p>
        </w:tc>
      </w:tr>
      <w:tr w:rsidR="00542DDA" w:rsidRPr="0067363E" w14:paraId="39912961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5055DC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Cancer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A93A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FFCA2F" w14:textId="506C3175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0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9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C44B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3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5F46F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DEFDC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A584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9F40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73DF59" w14:textId="4569F68A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4</w:t>
            </w:r>
            <w:r w:rsidR="0067363E">
              <w:rPr>
                <w:bCs/>
                <w:lang w:val="en-US"/>
              </w:rPr>
              <w:t>-1</w:t>
            </w:r>
            <w:r w:rsidRPr="0067363E">
              <w:rPr>
                <w:bCs/>
                <w:lang w:val="en-US"/>
              </w:rPr>
              <w:t>.4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4C509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2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BD9DD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5CC57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0FBB4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23263537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D2EC1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lastRenderedPageBreak/>
              <w:t>Previous stroke/TIA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764A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4D1988" w14:textId="0E78FC95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1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1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95F8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3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32B82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D0730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9EE3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93CA6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C8D43E" w14:textId="19F149B3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4</w:t>
            </w:r>
            <w:r w:rsidR="0067363E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4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344E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3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F7782F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A7F3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00AA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6906242E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43276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COPD/OSA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A0842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2.3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FB8BBD" w14:textId="72BE0D63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51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3.6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2C9FE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E933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7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29766" w14:textId="6EE0EFA6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2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8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56E58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1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0D5E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2.0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0A8836" w14:textId="649CEC64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59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5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18472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6F4EB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5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C3D6A" w14:textId="5D7E0379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2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0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CF16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</w:tr>
      <w:tr w:rsidR="00542DDA" w:rsidRPr="0067363E" w14:paraId="559CF6DD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6ED27" w14:textId="6A45AADF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CKD</w:t>
            </w:r>
            <w:r w:rsidR="0067363E">
              <w:rPr>
                <w:b/>
                <w:bCs/>
                <w:lang w:val="en-US"/>
              </w:rPr>
              <w:t>*</w:t>
            </w:r>
            <w:r w:rsidR="00FD0085">
              <w:rPr>
                <w:b/>
                <w:bCs/>
                <w:lang w:val="en-US"/>
              </w:rPr>
              <w:t>*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4AEF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19CDC5" w14:textId="0716267B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9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8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7B85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6796C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113554" w14:textId="4A36946D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8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4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79ED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9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5C1A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73D155" w14:textId="7744DD95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3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7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2684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7EAD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596C5D" w14:textId="2479436E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5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0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EE3F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49</w:t>
            </w:r>
          </w:p>
        </w:tc>
      </w:tr>
      <w:tr w:rsidR="00542DDA" w:rsidRPr="0067363E" w14:paraId="26C92C23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75E98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Alcohol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4ACA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5189A6" w14:textId="0869DFDA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4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0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1A683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0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1CE7B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F11F6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4DC14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C8FF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CDCE3" w14:textId="209C15AF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7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7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22D39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7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1C53F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E448F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28F84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0E4DA4A0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AEEF9E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Dementia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B3D0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2.4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D09A45" w14:textId="52E84A32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1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4.7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BB1E6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1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8A77B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2.7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1F6B98" w14:textId="4342C67A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7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5.5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F5E0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778BD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6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3C614A" w14:textId="7A35296C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5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3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D37D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3F26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77DF5D" w14:textId="53A39FA8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2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9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C0F39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27</w:t>
            </w:r>
          </w:p>
        </w:tc>
      </w:tr>
      <w:tr w:rsidR="00542DDA" w:rsidRPr="0067363E" w14:paraId="6C56A5B7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14D83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Wheelchair user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78E0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4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18567" w14:textId="621D0EDF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6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3.0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7A3D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7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5971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D256B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4E8D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757BD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2.6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BB022" w14:textId="1E0A5439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93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3.7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0CC7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0B47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9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472A44" w14:textId="23256ED6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8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8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D5D0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</w:tr>
      <w:tr w:rsidR="00542DDA" w:rsidRPr="0067363E" w14:paraId="21879F8F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044F5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Immobilization syndrome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23F0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37AE3B" w14:textId="74616A1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9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4.8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3CEFF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0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C8E40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DFCC4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ABEE5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E3952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5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E3504" w14:textId="352B242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3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3.2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A49C3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6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0ABC6F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EBB3D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FC7F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2949A060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0ED57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Tendency to fall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9E0BE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A9885" w14:textId="0DA24536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6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5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A01B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1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12D7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AE3F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910A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B0321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4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7EF712" w14:textId="07B2ADE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2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2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94F6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0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7B81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ED775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7EE3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07E22498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A3CF3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Living alone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0E0F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6411EB" w14:textId="069F44A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8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6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102D3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7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A2ECA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5D5E1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F84A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FDA0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BE13D" w14:textId="242717E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8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2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9C987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9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919C4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5B04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E8752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58C5A299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A29824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Social/familial support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B3440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461EDB" w14:textId="01499C9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8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9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1A8EA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8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DE6C8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5B60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542B1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5EC6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5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AACC4" w14:textId="4B4FB7A8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8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9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2BF6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4E6D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17E66C" w14:textId="78051140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4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7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F98C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23</w:t>
            </w:r>
          </w:p>
        </w:tc>
      </w:tr>
      <w:tr w:rsidR="00542DDA" w:rsidRPr="0067363E" w14:paraId="422B4AAA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FBB547" w14:textId="77777777" w:rsidR="00F27EBB" w:rsidRPr="0067363E" w:rsidRDefault="00F27EBB" w:rsidP="00EC0CDF">
            <w:pPr>
              <w:rPr>
                <w:b/>
                <w:lang w:val="en-US"/>
              </w:rPr>
            </w:pPr>
            <w:r w:rsidRPr="0067363E">
              <w:rPr>
                <w:b/>
                <w:lang w:val="en-US"/>
              </w:rPr>
              <w:t xml:space="preserve">DOAC </w:t>
            </w:r>
            <w:r w:rsidRPr="0067363E">
              <w:rPr>
                <w:bCs/>
                <w:i/>
                <w:iCs/>
                <w:lang w:val="en-US"/>
              </w:rPr>
              <w:t>(vs VKA)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663BA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AA3B2" w14:textId="1BCF7935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0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4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6C87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B47CA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8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1EF833" w14:textId="608F69A9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8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4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474B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9EBFE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3449C5" w14:textId="10140BFA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6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5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FEF06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5926D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33B8E8" w14:textId="0DD06735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2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5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497C1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</w:tr>
      <w:tr w:rsidR="00542DDA" w:rsidRPr="0067363E" w14:paraId="6A10B098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DC256A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Aspirin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941C3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4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0A3E9E" w14:textId="1BEBCAFE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8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41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1123C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4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6E7E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4B7BD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B72D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D0E29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90AD52" w14:textId="4FE9DC94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7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4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5D1B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72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A684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5EC10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1F4E6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58B2546C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3A0DF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Lipid lowering therapy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4F42D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C3CB94" w14:textId="037AF542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1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3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5E3AE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34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DC47E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BE490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42D3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468BB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69C571" w14:textId="130EB61F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7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9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C8461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673A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7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FF41C1" w14:textId="78ECFEF4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2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8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8A6787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2</w:t>
            </w:r>
          </w:p>
        </w:tc>
      </w:tr>
      <w:tr w:rsidR="00542DDA" w:rsidRPr="0067363E" w14:paraId="73FB10AB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D9DC8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RAAS inhibitor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7AF23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AA61A0" w14:textId="494E1606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4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3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6FFB7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2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0EAA8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B0833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A59E3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4167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CE1706" w14:textId="55C046F5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57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8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63030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&lt;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8382E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425746" w14:textId="0DAC35AB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0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0.9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AF37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6</w:t>
            </w:r>
          </w:p>
        </w:tc>
      </w:tr>
      <w:tr w:rsidR="00542DDA" w:rsidRPr="0067363E" w14:paraId="63AD779B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B544E" w14:textId="2FB44B67" w:rsidR="00F27EBB" w:rsidRPr="0067363E" w:rsidRDefault="00FD0085" w:rsidP="00EC0CD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Β</w:t>
            </w:r>
            <w:r w:rsidR="00433ECD">
              <w:rPr>
                <w:b/>
                <w:bCs/>
                <w:lang w:val="en-US"/>
              </w:rPr>
              <w:t>eta</w:t>
            </w:r>
            <w:r>
              <w:rPr>
                <w:b/>
                <w:bCs/>
                <w:lang w:val="en-US"/>
              </w:rPr>
              <w:t>-</w:t>
            </w:r>
            <w:r w:rsidR="00F27EBB" w:rsidRPr="0067363E">
              <w:rPr>
                <w:b/>
                <w:bCs/>
                <w:lang w:val="en-US"/>
              </w:rPr>
              <w:t>blocker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9DE24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E31CE" w14:textId="61B0DD26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0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4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C99A45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4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02FF1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C197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9360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79AD7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1682F" w14:textId="3A26D0DB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4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2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68966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9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1DBF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F1104A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0AB42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163EB6C7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D26DCC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lastRenderedPageBreak/>
              <w:t>Calcium channel blocker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AE19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3CECFE" w14:textId="38879119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9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8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5C9A6D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8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9D0C62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F0DBB3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294289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EA59CF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844473" w14:textId="5421AEDC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6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2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42B8FC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55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F60C8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0AC34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B0EAB" w14:textId="77777777" w:rsidR="00F27EBB" w:rsidRPr="0067363E" w:rsidRDefault="00F27EBB" w:rsidP="0067363E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1FBEFD33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F69F1F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Diuretic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35641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0EE53" w14:textId="2087DDBF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5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8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3E9E0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7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01CCD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1DCA00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B4090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4890A2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4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152CB" w14:textId="29A3EF81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5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72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321B93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58AA78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90B628" w14:textId="2E4A99DA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7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3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8D9F9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64</w:t>
            </w:r>
          </w:p>
        </w:tc>
      </w:tr>
      <w:tr w:rsidR="00542DDA" w:rsidRPr="0067363E" w14:paraId="58661071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045BE6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Digoxin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46869C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2.0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6D27B" w14:textId="11FBC863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8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3.7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5A148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2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6936E0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2.4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B028C" w14:textId="57C2595F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9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4.5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4D802B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06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A93CA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447FA2" w14:textId="335F2910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4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4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115C3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7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C9E41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1FE7E0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0F4210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</w:p>
        </w:tc>
      </w:tr>
      <w:tr w:rsidR="00542DDA" w:rsidRPr="0067363E" w14:paraId="3ED83031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919478" w14:textId="77777777" w:rsidR="00F27EBB" w:rsidRPr="0067363E" w:rsidRDefault="00F27EBB" w:rsidP="00EC0CDF">
            <w:pPr>
              <w:rPr>
                <w:b/>
                <w:bCs/>
                <w:lang w:val="en-US"/>
              </w:rPr>
            </w:pPr>
            <w:r w:rsidRPr="0067363E">
              <w:rPr>
                <w:b/>
                <w:bCs/>
                <w:lang w:val="en-US"/>
              </w:rPr>
              <w:t>PPI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99C22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5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E78457" w14:textId="6D9C607B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7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2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CDC17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2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243A11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4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4849A" w14:textId="5C85E921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6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1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EFED65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77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339CC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7D158F" w14:textId="06D68B50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6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5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0EF9B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1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E4F34A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561987" w14:textId="57B321ED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1</w:t>
            </w:r>
            <w:r w:rsidR="00FD0085"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2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1E1A00" w14:textId="77777777" w:rsidR="00F27EBB" w:rsidRPr="0067363E" w:rsidRDefault="00F27EBB" w:rsidP="00FD0085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937</w:t>
            </w:r>
          </w:p>
        </w:tc>
      </w:tr>
      <w:tr w:rsidR="00F9398D" w:rsidRPr="0067363E" w14:paraId="05895C6B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D9881" w14:textId="46B7EBA3" w:rsidR="00F9398D" w:rsidRPr="00F9398D" w:rsidRDefault="00F9398D" w:rsidP="00F9398D">
            <w:pPr>
              <w:rPr>
                <w:lang w:val="en-US"/>
              </w:rPr>
            </w:pPr>
            <w:r w:rsidRPr="00362AE9">
              <w:rPr>
                <w:b/>
                <w:bCs/>
              </w:rPr>
              <w:t>Antipsychotic drug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903207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5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DC13FA" w14:textId="683263B8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7</w:t>
            </w:r>
            <w:r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6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F74B10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14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79E93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B2752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005E49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E0D22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22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A996F" w14:textId="77BE62D1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7</w:t>
            </w:r>
            <w:r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6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D0720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5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271B42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4D9B81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536653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</w:tr>
      <w:tr w:rsidR="00F9398D" w:rsidRPr="0067363E" w14:paraId="64E7BA6E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AB1552" w14:textId="5CDF83F8" w:rsidR="00F9398D" w:rsidRPr="00F9398D" w:rsidRDefault="00F9398D" w:rsidP="00F9398D">
            <w:pPr>
              <w:rPr>
                <w:lang w:val="en-US"/>
              </w:rPr>
            </w:pPr>
            <w:r w:rsidRPr="00F04F8F">
              <w:rPr>
                <w:b/>
                <w:bCs/>
              </w:rPr>
              <w:t>A</w:t>
            </w:r>
            <w:r w:rsidR="00762B9D">
              <w:rPr>
                <w:b/>
                <w:bCs/>
              </w:rPr>
              <w:t>n</w:t>
            </w:r>
            <w:r w:rsidRPr="00F04F8F">
              <w:rPr>
                <w:b/>
                <w:bCs/>
              </w:rPr>
              <w:t>xiolytic</w:t>
            </w:r>
            <w:r>
              <w:rPr>
                <w:b/>
                <w:bCs/>
              </w:rPr>
              <w:t xml:space="preserve"> drug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5D90DB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8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ADF86" w14:textId="7F8EE5FF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11</w:t>
            </w:r>
            <w:r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3.0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AE10D7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019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8D701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ED2579" w14:textId="3B897541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8</w:t>
            </w:r>
            <w:r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2.27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C339D9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290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EF7B9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0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24F65" w14:textId="6ECB156E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7</w:t>
            </w:r>
            <w:r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46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6CB1B4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721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A2254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33C57D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2BFF23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</w:tr>
      <w:tr w:rsidR="00F9398D" w:rsidRPr="0067363E" w14:paraId="4C5A6B56" w14:textId="77777777" w:rsidTr="0053774D">
        <w:tc>
          <w:tcPr>
            <w:tcW w:w="105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E7EA33" w14:textId="46830973" w:rsidR="00F9398D" w:rsidRPr="00F9398D" w:rsidRDefault="00F9398D" w:rsidP="00F9398D">
            <w:pPr>
              <w:rPr>
                <w:lang w:val="en-US"/>
              </w:rPr>
            </w:pPr>
            <w:r w:rsidRPr="00F04F8F">
              <w:rPr>
                <w:b/>
                <w:bCs/>
              </w:rPr>
              <w:t>Antiepileptic</w:t>
            </w:r>
            <w:r>
              <w:rPr>
                <w:b/>
                <w:bCs/>
              </w:rPr>
              <w:t xml:space="preserve"> drugs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107101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1.30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CC2255" w14:textId="217912F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48</w:t>
            </w:r>
            <w:r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3.53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4DF117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08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26F3DF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6676CC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84035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22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F411C2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8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5A3DE1" w14:textId="63D0F550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37</w:t>
            </w:r>
            <w:r>
              <w:rPr>
                <w:bCs/>
                <w:lang w:val="en-US"/>
              </w:rPr>
              <w:t>-</w:t>
            </w:r>
            <w:r w:rsidRPr="0067363E">
              <w:rPr>
                <w:bCs/>
                <w:lang w:val="en-US"/>
              </w:rPr>
              <w:t>1.8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4CAFD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  <w:r w:rsidRPr="0067363E">
              <w:rPr>
                <w:bCs/>
                <w:lang w:val="en-US"/>
              </w:rPr>
              <w:t>0.643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C151D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F2E523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4D1CE5" w14:textId="77777777" w:rsidR="00F9398D" w:rsidRPr="0067363E" w:rsidRDefault="00F9398D" w:rsidP="00F9398D">
            <w:pPr>
              <w:jc w:val="center"/>
              <w:rPr>
                <w:bCs/>
                <w:lang w:val="en-US"/>
              </w:rPr>
            </w:pPr>
          </w:p>
        </w:tc>
      </w:tr>
    </w:tbl>
    <w:p w14:paraId="10DDCD20" w14:textId="7476643D" w:rsidR="0067363E" w:rsidRPr="00B9360C" w:rsidRDefault="0067363E" w:rsidP="0067363E">
      <w:pPr>
        <w:rPr>
          <w:i/>
          <w:iCs/>
          <w:lang w:val="en-US"/>
        </w:rPr>
      </w:pPr>
      <w:r w:rsidRPr="00B9360C">
        <w:rPr>
          <w:i/>
          <w:iCs/>
          <w:lang w:val="en-US"/>
        </w:rPr>
        <w:t>AAD:</w:t>
      </w:r>
      <w:r w:rsidR="00FD0085" w:rsidRPr="00B9360C">
        <w:rPr>
          <w:i/>
          <w:iCs/>
          <w:lang w:val="en-US"/>
        </w:rPr>
        <w:t xml:space="preserve"> antiarrhythmics drugs</w:t>
      </w:r>
      <w:r w:rsidRPr="00B9360C">
        <w:rPr>
          <w:i/>
          <w:iCs/>
          <w:lang w:val="en-US"/>
        </w:rPr>
        <w:t>; CAD:</w:t>
      </w:r>
      <w:r w:rsidR="00FD0085" w:rsidRPr="00B9360C">
        <w:rPr>
          <w:i/>
          <w:iCs/>
          <w:lang w:val="en-US"/>
        </w:rPr>
        <w:t xml:space="preserve"> coronary artery </w:t>
      </w:r>
      <w:proofErr w:type="gramStart"/>
      <w:r w:rsidR="00FD0085" w:rsidRPr="00B9360C">
        <w:rPr>
          <w:i/>
          <w:iCs/>
          <w:lang w:val="en-US"/>
        </w:rPr>
        <w:t>disease</w:t>
      </w:r>
      <w:r w:rsidRPr="00B9360C">
        <w:rPr>
          <w:i/>
          <w:iCs/>
          <w:lang w:val="en-US"/>
        </w:rPr>
        <w:t>;</w:t>
      </w:r>
      <w:r w:rsidR="0053774D" w:rsidRPr="00B9360C">
        <w:rPr>
          <w:i/>
          <w:iCs/>
          <w:lang w:val="en-US"/>
        </w:rPr>
        <w:t>CI</w:t>
      </w:r>
      <w:proofErr w:type="gramEnd"/>
      <w:r w:rsidR="0053774D" w:rsidRPr="00B9360C">
        <w:rPr>
          <w:i/>
          <w:iCs/>
          <w:lang w:val="en-US"/>
        </w:rPr>
        <w:t>: Confidence Interval;</w:t>
      </w:r>
      <w:r w:rsidRPr="00B9360C">
        <w:rPr>
          <w:i/>
          <w:iCs/>
          <w:lang w:val="en-US"/>
        </w:rPr>
        <w:t xml:space="preserve"> </w:t>
      </w:r>
      <w:r w:rsidR="00FD0085" w:rsidRPr="00B9360C">
        <w:rPr>
          <w:i/>
          <w:iCs/>
          <w:lang w:val="en-US"/>
        </w:rPr>
        <w:t>CKD: chronic kidney disease; COPD/OSAS: chronic obstructive pulmonary disease/obstructive sleep apnoea syndrome;</w:t>
      </w:r>
      <w:r w:rsidRPr="00B9360C">
        <w:rPr>
          <w:i/>
          <w:iCs/>
          <w:lang w:val="en-US"/>
        </w:rPr>
        <w:t xml:space="preserve"> </w:t>
      </w:r>
      <w:r w:rsidR="00FD0085" w:rsidRPr="00B9360C">
        <w:rPr>
          <w:i/>
          <w:iCs/>
          <w:lang w:val="en-US"/>
        </w:rPr>
        <w:t xml:space="preserve">DOAC: direct oral anticoagulants; </w:t>
      </w:r>
      <w:r w:rsidR="0053774D" w:rsidRPr="00B9360C">
        <w:rPr>
          <w:i/>
          <w:iCs/>
          <w:lang w:val="en-US"/>
        </w:rPr>
        <w:t xml:space="preserve">HR: Hazard Ratio; </w:t>
      </w:r>
      <w:r w:rsidRPr="00B9360C">
        <w:rPr>
          <w:i/>
          <w:iCs/>
          <w:lang w:val="en-US"/>
        </w:rPr>
        <w:t>PAD:</w:t>
      </w:r>
      <w:r w:rsidR="00FD0085" w:rsidRPr="00B9360C">
        <w:rPr>
          <w:i/>
          <w:iCs/>
          <w:lang w:val="en-US"/>
        </w:rPr>
        <w:t xml:space="preserve"> peripheral artery disease</w:t>
      </w:r>
      <w:r w:rsidRPr="00B9360C">
        <w:rPr>
          <w:i/>
          <w:iCs/>
          <w:lang w:val="en-US"/>
        </w:rPr>
        <w:t>; PPI:</w:t>
      </w:r>
      <w:r w:rsidR="00FD0085" w:rsidRPr="00B9360C">
        <w:rPr>
          <w:i/>
          <w:iCs/>
          <w:lang w:val="en-US"/>
        </w:rPr>
        <w:t xml:space="preserve"> proton pump inhibitor</w:t>
      </w:r>
      <w:r w:rsidRPr="00B9360C">
        <w:rPr>
          <w:i/>
          <w:iCs/>
          <w:lang w:val="en-US"/>
        </w:rPr>
        <w:t>; RAAS:</w:t>
      </w:r>
      <w:r w:rsidR="00FD0085" w:rsidRPr="00B9360C">
        <w:rPr>
          <w:i/>
          <w:iCs/>
          <w:lang w:val="en-US"/>
        </w:rPr>
        <w:t xml:space="preserve"> renin-angiotensin-aldosterone</w:t>
      </w:r>
      <w:r w:rsidRPr="00B9360C">
        <w:rPr>
          <w:i/>
          <w:iCs/>
          <w:lang w:val="en-US"/>
        </w:rPr>
        <w:t>; VKA:</w:t>
      </w:r>
      <w:r w:rsidR="00FD0085" w:rsidRPr="00B9360C">
        <w:rPr>
          <w:i/>
          <w:iCs/>
          <w:lang w:val="en-US"/>
        </w:rPr>
        <w:t xml:space="preserve"> vitamin K antagonist.</w:t>
      </w:r>
      <w:r w:rsidRPr="00B9360C">
        <w:rPr>
          <w:i/>
          <w:iCs/>
          <w:lang w:val="en-US"/>
        </w:rPr>
        <w:t xml:space="preserve"> </w:t>
      </w:r>
    </w:p>
    <w:p w14:paraId="2BB1C9BD" w14:textId="148D79AD" w:rsidR="00FD0085" w:rsidRPr="002A7AA2" w:rsidRDefault="00000000" w:rsidP="00FD0085">
      <w:pPr>
        <w:spacing w:line="360" w:lineRule="auto"/>
        <w:jc w:val="both"/>
        <w:rPr>
          <w:i/>
          <w:vertAlign w:val="superscript"/>
          <w:lang w:val="en-GB"/>
        </w:rPr>
      </w:pPr>
      <w:sdt>
        <w:sdtPr>
          <w:rPr>
            <w:i/>
          </w:rPr>
          <w:tag w:val="goog_rdk_11"/>
          <w:id w:val="-1604564733"/>
        </w:sdtPr>
        <w:sdtContent>
          <w:r w:rsidR="00FD0085" w:rsidRPr="002A7AA2">
            <w:rPr>
              <w:i/>
              <w:lang w:val="en-GB"/>
            </w:rPr>
            <w:t>*</w:t>
          </w:r>
          <w:proofErr w:type="gramStart"/>
          <w:r w:rsidR="00FD0085" w:rsidRPr="002A7AA2">
            <w:rPr>
              <w:i/>
              <w:lang w:val="en-GB"/>
            </w:rPr>
            <w:t>defined</w:t>
          </w:r>
          <w:proofErr w:type="gramEnd"/>
          <w:r w:rsidR="00FD0085" w:rsidRPr="002A7AA2">
            <w:rPr>
              <w:i/>
              <w:lang w:val="en-GB"/>
            </w:rPr>
            <w:t xml:space="preserve"> as body mass index≥ 30 Kg/m</w:t>
          </w:r>
        </w:sdtContent>
      </w:sdt>
      <w:r w:rsidR="00FD0085" w:rsidRPr="002A7AA2">
        <w:rPr>
          <w:i/>
          <w:vertAlign w:val="superscript"/>
          <w:lang w:val="en-GB"/>
        </w:rPr>
        <w:t xml:space="preserve">2 </w:t>
      </w:r>
      <w:r w:rsidR="00FD0085" w:rsidRPr="002A7AA2">
        <w:rPr>
          <w:i/>
          <w:lang w:val="en-GB"/>
        </w:rPr>
        <w:t>**defined as estimated glomerular filtration rate (eGFR)&lt;60 ml/min</w:t>
      </w:r>
      <w:r w:rsidR="00A31EBA" w:rsidRPr="002A7AA2">
        <w:rPr>
          <w:i/>
          <w:lang w:val="en-GB"/>
        </w:rPr>
        <w:t>.</w:t>
      </w:r>
    </w:p>
    <w:p w14:paraId="7EF631A1" w14:textId="687B5F2B" w:rsidR="00FD0085" w:rsidRPr="002A7AA2" w:rsidRDefault="00FD0085" w:rsidP="0067363E">
      <w:pPr>
        <w:rPr>
          <w:lang w:val="en-GB"/>
        </w:rPr>
        <w:sectPr w:rsidR="00FD0085" w:rsidRPr="002A7AA2" w:rsidSect="00B32827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2EB04943" w14:textId="789DFF37" w:rsidR="00A31EBA" w:rsidRPr="002A7AA2" w:rsidRDefault="00A31EBA" w:rsidP="00EE17B9">
      <w:pPr>
        <w:pStyle w:val="Heading2"/>
        <w:rPr>
          <w:rFonts w:eastAsia="Times New Roman"/>
          <w:lang w:val="en-GB"/>
        </w:rPr>
      </w:pPr>
      <w:bookmarkStart w:id="1" w:name="_Toc225470627"/>
      <w:r w:rsidRPr="002A7AA2">
        <w:rPr>
          <w:rFonts w:eastAsia="Times New Roman"/>
          <w:lang w:val="en-GB"/>
        </w:rPr>
        <w:lastRenderedPageBreak/>
        <w:t xml:space="preserve">Supplementary Table </w:t>
      </w:r>
      <w:r w:rsidR="001477DB" w:rsidRPr="002A7AA2">
        <w:rPr>
          <w:rFonts w:eastAsia="Times New Roman"/>
          <w:lang w:val="en-GB"/>
        </w:rPr>
        <w:t>2</w:t>
      </w:r>
      <w:r w:rsidRPr="002A7AA2">
        <w:rPr>
          <w:rFonts w:eastAsia="Times New Roman"/>
          <w:lang w:val="en-GB"/>
        </w:rPr>
        <w:t xml:space="preserve">. </w:t>
      </w:r>
      <w:r w:rsidR="00F9398D" w:rsidRPr="002A7AA2">
        <w:rPr>
          <w:rFonts w:eastAsia="Times New Roman"/>
          <w:lang w:val="en-GB"/>
        </w:rPr>
        <w:t xml:space="preserve">Univariable and </w:t>
      </w:r>
      <w:r w:rsidRPr="002A7AA2">
        <w:rPr>
          <w:rFonts w:eastAsia="Times New Roman"/>
          <w:lang w:val="en-GB"/>
        </w:rPr>
        <w:t xml:space="preserve">Multivariable </w:t>
      </w:r>
      <w:r w:rsidR="00F9398D" w:rsidRPr="002A7AA2">
        <w:rPr>
          <w:rFonts w:eastAsia="Times New Roman"/>
          <w:lang w:val="en-GB"/>
        </w:rPr>
        <w:t>Fine-Gray analysis</w:t>
      </w:r>
      <w:r w:rsidRPr="002A7AA2">
        <w:rPr>
          <w:rFonts w:eastAsia="Times New Roman"/>
          <w:lang w:val="en-GB"/>
        </w:rPr>
        <w:t xml:space="preserve"> of factors associated with cardiovascular events (CVEs) in patients with paroxysmal atrial fibrillation (PAF) and persistent/permanent atrial fibrillation (non-PAF).</w:t>
      </w:r>
      <w:bookmarkEnd w:id="1"/>
    </w:p>
    <w:tbl>
      <w:tblPr>
        <w:tblW w:w="1374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6"/>
        <w:gridCol w:w="708"/>
        <w:gridCol w:w="1409"/>
        <w:gridCol w:w="992"/>
        <w:gridCol w:w="604"/>
        <w:gridCol w:w="1092"/>
        <w:gridCol w:w="990"/>
        <w:gridCol w:w="708"/>
        <w:gridCol w:w="1128"/>
        <w:gridCol w:w="826"/>
        <w:gridCol w:w="766"/>
        <w:gridCol w:w="1134"/>
        <w:gridCol w:w="1002"/>
      </w:tblGrid>
      <w:tr w:rsidR="00F04F8F" w:rsidRPr="00F04F8F" w14:paraId="21E9D47B" w14:textId="77777777" w:rsidTr="009F73D3">
        <w:trPr>
          <w:tblHeader/>
        </w:trPr>
        <w:tc>
          <w:tcPr>
            <w:tcW w:w="238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CBC43F" w14:textId="50B91F5D" w:rsidR="00F04F8F" w:rsidRPr="00F9398D" w:rsidRDefault="00F04F8F" w:rsidP="00F04F8F">
            <w:pPr>
              <w:rPr>
                <w:bCs/>
                <w:lang w:val="en-US"/>
              </w:rPr>
            </w:pPr>
          </w:p>
        </w:tc>
        <w:tc>
          <w:tcPr>
            <w:tcW w:w="579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F348A0A" w14:textId="20612776" w:rsidR="00F04F8F" w:rsidRPr="00F04F8F" w:rsidRDefault="00F04F8F" w:rsidP="00F04F8F">
            <w:pPr>
              <w:jc w:val="center"/>
              <w:rPr>
                <w:bCs/>
              </w:rPr>
            </w:pPr>
            <w:r w:rsidRPr="0067363E">
              <w:rPr>
                <w:b/>
                <w:bCs/>
                <w:lang w:val="en-US"/>
              </w:rPr>
              <w:t>PAF (n: 1</w:t>
            </w:r>
            <w:r w:rsidR="001477DB">
              <w:rPr>
                <w:b/>
                <w:bCs/>
                <w:lang w:val="en-US"/>
              </w:rPr>
              <w:t>,</w:t>
            </w:r>
            <w:r w:rsidRPr="0067363E">
              <w:rPr>
                <w:b/>
                <w:bCs/>
                <w:lang w:val="en-US"/>
              </w:rPr>
              <w:t>300)</w:t>
            </w:r>
          </w:p>
        </w:tc>
        <w:tc>
          <w:tcPr>
            <w:tcW w:w="5564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DA083B7" w14:textId="30778A6F" w:rsidR="00F04F8F" w:rsidRPr="00F04F8F" w:rsidRDefault="00F04F8F" w:rsidP="00F04F8F">
            <w:pPr>
              <w:jc w:val="center"/>
              <w:rPr>
                <w:b/>
              </w:rPr>
            </w:pPr>
            <w:r w:rsidRPr="0067363E">
              <w:rPr>
                <w:b/>
                <w:bCs/>
                <w:lang w:val="en-US"/>
              </w:rPr>
              <w:t>Non PAF (n: 2</w:t>
            </w:r>
            <w:r w:rsidR="001477DB">
              <w:rPr>
                <w:b/>
                <w:bCs/>
                <w:lang w:val="en-US"/>
              </w:rPr>
              <w:t>,</w:t>
            </w:r>
            <w:r w:rsidRPr="0067363E">
              <w:rPr>
                <w:b/>
                <w:bCs/>
                <w:lang w:val="en-US"/>
              </w:rPr>
              <w:t>944)</w:t>
            </w:r>
          </w:p>
        </w:tc>
      </w:tr>
      <w:tr w:rsidR="00F04F8F" w:rsidRPr="00F04F8F" w14:paraId="178892E7" w14:textId="77777777" w:rsidTr="009F73D3">
        <w:trPr>
          <w:tblHeader/>
        </w:trPr>
        <w:tc>
          <w:tcPr>
            <w:tcW w:w="2386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28933B9" w14:textId="77777777" w:rsidR="00F04F8F" w:rsidRPr="00F04F8F" w:rsidRDefault="00F04F8F" w:rsidP="00EC0CDF">
            <w:pPr>
              <w:rPr>
                <w:bCs/>
              </w:rPr>
            </w:pPr>
          </w:p>
        </w:tc>
        <w:tc>
          <w:tcPr>
            <w:tcW w:w="310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4920D2A" w14:textId="2A203BD9" w:rsidR="00F04F8F" w:rsidRPr="00F04F8F" w:rsidRDefault="00F04F8F" w:rsidP="00EC0CDF">
            <w:pPr>
              <w:jc w:val="center"/>
              <w:rPr>
                <w:b/>
                <w:bCs/>
              </w:rPr>
            </w:pPr>
            <w:r w:rsidRPr="00F04F8F">
              <w:rPr>
                <w:b/>
                <w:bCs/>
              </w:rPr>
              <w:t>Univaria</w:t>
            </w:r>
            <w:r>
              <w:rPr>
                <w:b/>
                <w:bCs/>
              </w:rPr>
              <w:t>bl</w:t>
            </w:r>
            <w:r w:rsidRPr="00F04F8F">
              <w:rPr>
                <w:b/>
                <w:bCs/>
              </w:rPr>
              <w:t>e</w:t>
            </w:r>
          </w:p>
        </w:tc>
        <w:tc>
          <w:tcPr>
            <w:tcW w:w="268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20FA646" w14:textId="47F5941D" w:rsidR="00F04F8F" w:rsidRPr="00F04F8F" w:rsidRDefault="00F04F8F" w:rsidP="00EC0CDF">
            <w:pPr>
              <w:jc w:val="center"/>
              <w:rPr>
                <w:b/>
                <w:bCs/>
              </w:rPr>
            </w:pPr>
            <w:r w:rsidRPr="00F04F8F">
              <w:rPr>
                <w:b/>
                <w:bCs/>
              </w:rPr>
              <w:t>Multivaria</w:t>
            </w:r>
            <w:r>
              <w:rPr>
                <w:b/>
                <w:bCs/>
              </w:rPr>
              <w:t>bl</w:t>
            </w:r>
            <w:r w:rsidRPr="00F04F8F">
              <w:rPr>
                <w:b/>
                <w:bCs/>
              </w:rPr>
              <w:t>e</w:t>
            </w:r>
          </w:p>
        </w:tc>
        <w:tc>
          <w:tcPr>
            <w:tcW w:w="266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D6AB71A" w14:textId="4E38E538" w:rsidR="00F04F8F" w:rsidRPr="00F04F8F" w:rsidRDefault="00F04F8F" w:rsidP="00EC0CDF">
            <w:pPr>
              <w:jc w:val="center"/>
              <w:rPr>
                <w:b/>
                <w:bCs/>
              </w:rPr>
            </w:pPr>
            <w:r w:rsidRPr="00F04F8F">
              <w:rPr>
                <w:b/>
                <w:bCs/>
              </w:rPr>
              <w:t>Univaria</w:t>
            </w:r>
            <w:r>
              <w:rPr>
                <w:b/>
                <w:bCs/>
              </w:rPr>
              <w:t>bl</w:t>
            </w:r>
            <w:r w:rsidRPr="00F04F8F">
              <w:rPr>
                <w:b/>
                <w:bCs/>
              </w:rPr>
              <w:t>e</w:t>
            </w:r>
          </w:p>
        </w:tc>
        <w:tc>
          <w:tcPr>
            <w:tcW w:w="290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1FF3B08" w14:textId="202191A7" w:rsidR="00F04F8F" w:rsidRPr="00F04F8F" w:rsidRDefault="00F04F8F" w:rsidP="00EC0CDF">
            <w:pPr>
              <w:jc w:val="center"/>
              <w:rPr>
                <w:b/>
                <w:bCs/>
              </w:rPr>
            </w:pPr>
            <w:r w:rsidRPr="00F04F8F">
              <w:rPr>
                <w:b/>
                <w:bCs/>
              </w:rPr>
              <w:t>Multivaria</w:t>
            </w:r>
            <w:r>
              <w:rPr>
                <w:b/>
                <w:bCs/>
              </w:rPr>
              <w:t>bl</w:t>
            </w:r>
            <w:r w:rsidRPr="00F04F8F">
              <w:rPr>
                <w:b/>
                <w:bCs/>
              </w:rPr>
              <w:t>e</w:t>
            </w:r>
          </w:p>
        </w:tc>
      </w:tr>
      <w:tr w:rsidR="009F73D3" w:rsidRPr="00F04F8F" w14:paraId="043A6B5A" w14:textId="77777777" w:rsidTr="009F73D3">
        <w:trPr>
          <w:tblHeader/>
        </w:trPr>
        <w:tc>
          <w:tcPr>
            <w:tcW w:w="2386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6D785818" w14:textId="77777777" w:rsidR="00F04F8F" w:rsidRPr="00F04F8F" w:rsidRDefault="00F04F8F" w:rsidP="00EC0CDF">
            <w:pPr>
              <w:rPr>
                <w:bCs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D8890E" w14:textId="7A84ED0B" w:rsidR="00F04F8F" w:rsidRPr="00F04F8F" w:rsidRDefault="00F9398D" w:rsidP="00F04F8F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s</w:t>
            </w:r>
            <w:r w:rsidR="00F04F8F" w:rsidRPr="00F04F8F">
              <w:rPr>
                <w:b/>
                <w:bCs/>
              </w:rPr>
              <w:t>HR</w:t>
            </w:r>
          </w:p>
        </w:tc>
        <w:tc>
          <w:tcPr>
            <w:tcW w:w="14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A0EAD22" w14:textId="35157D59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14E36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/>
                <w:bCs/>
              </w:rPr>
              <w:t>p-value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645EB3" w14:textId="1322D43F" w:rsidR="00F04F8F" w:rsidRPr="00F04F8F" w:rsidRDefault="00F9398D" w:rsidP="00F04F8F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s</w:t>
            </w:r>
            <w:r w:rsidR="00F04F8F" w:rsidRPr="00F04F8F">
              <w:rPr>
                <w:b/>
                <w:bCs/>
              </w:rPr>
              <w:t>HR</w:t>
            </w:r>
          </w:p>
        </w:tc>
        <w:tc>
          <w:tcPr>
            <w:tcW w:w="10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91DE08" w14:textId="3A352B83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/>
                <w:bCs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3FFBAB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/>
                <w:bCs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4A9CD6E" w14:textId="42D8CE21" w:rsidR="00F04F8F" w:rsidRPr="00F04F8F" w:rsidRDefault="00F9398D" w:rsidP="00F04F8F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s</w:t>
            </w:r>
            <w:r w:rsidR="00F04F8F" w:rsidRPr="00F04F8F">
              <w:rPr>
                <w:b/>
                <w:bCs/>
              </w:rPr>
              <w:t>HR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13AA020" w14:textId="0C4C8598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/>
                <w:bCs/>
              </w:rPr>
              <w:t>95% CI</w:t>
            </w:r>
          </w:p>
        </w:tc>
        <w:tc>
          <w:tcPr>
            <w:tcW w:w="8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11D90B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/>
                <w:bCs/>
              </w:rPr>
              <w:t>p-value</w:t>
            </w:r>
          </w:p>
        </w:tc>
        <w:tc>
          <w:tcPr>
            <w:tcW w:w="7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64592F3" w14:textId="1355F9FF" w:rsidR="00F04F8F" w:rsidRPr="00F04F8F" w:rsidRDefault="00F9398D" w:rsidP="00F04F8F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s</w:t>
            </w:r>
            <w:r w:rsidR="00F04F8F" w:rsidRPr="00F04F8F">
              <w:rPr>
                <w:b/>
                <w:bCs/>
              </w:rPr>
              <w:t>H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234ABE" w14:textId="488DB83C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/>
                <w:bCs/>
              </w:rPr>
              <w:t>95% CI</w:t>
            </w:r>
          </w:p>
        </w:tc>
        <w:tc>
          <w:tcPr>
            <w:tcW w:w="10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2F74C6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/>
                <w:bCs/>
              </w:rPr>
              <w:t>p-value</w:t>
            </w:r>
          </w:p>
        </w:tc>
      </w:tr>
      <w:tr w:rsidR="009F73D3" w:rsidRPr="00F04F8F" w14:paraId="5FF33FDF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5A7D9E" w14:textId="0787404D" w:rsidR="00EE17B9" w:rsidRPr="00F04F8F" w:rsidRDefault="00EE17B9" w:rsidP="00EC0CDF">
            <w:pPr>
              <w:rPr>
                <w:b/>
              </w:rPr>
            </w:pPr>
            <w:r w:rsidRPr="00EE17B9">
              <w:rPr>
                <w:b/>
              </w:rPr>
              <w:t>AAD Typ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92019F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5507D5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1A2C66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2643D5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05291C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06CBC6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C43209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C06B93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EB93E2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9528C3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496448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98F4C7" w14:textId="77777777" w:rsidR="00EE17B9" w:rsidRPr="00F04F8F" w:rsidRDefault="00EE17B9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2A30D664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0351910" w14:textId="78A6CEB7" w:rsidR="00EE17B9" w:rsidRPr="009F73D3" w:rsidRDefault="00EE17B9" w:rsidP="00EE17B9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US"/>
              </w:rPr>
              <w:t xml:space="preserve">    </w:t>
            </w:r>
            <w:r w:rsidRPr="0067363E">
              <w:rPr>
                <w:b/>
                <w:bCs/>
                <w:lang w:val="en-US"/>
              </w:rPr>
              <w:t xml:space="preserve">1c Class </w:t>
            </w:r>
            <w:r w:rsidRPr="00EE17B9">
              <w:rPr>
                <w:i/>
                <w:iCs/>
                <w:lang w:val="en-US"/>
              </w:rPr>
              <w:t>(</w:t>
            </w:r>
            <w:r w:rsidRPr="0067363E">
              <w:rPr>
                <w:i/>
                <w:iCs/>
                <w:lang w:val="en-US"/>
              </w:rPr>
              <w:t>vs No AAD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F4B96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D38BFE" w14:textId="403D8812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23</w:t>
            </w:r>
            <w:r>
              <w:rPr>
                <w:bCs/>
              </w:rPr>
              <w:t>-</w:t>
            </w:r>
            <w:r w:rsidRPr="00F04F8F">
              <w:rPr>
                <w:bCs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AE423A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55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2F7253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1D063" w14:textId="15277D2A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27</w:t>
            </w:r>
            <w:r>
              <w:rPr>
                <w:bCs/>
              </w:rPr>
              <w:t>-</w:t>
            </w:r>
            <w:r w:rsidRPr="00F04F8F">
              <w:rPr>
                <w:bCs/>
              </w:rPr>
              <w:t>1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E45816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2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3E99C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F5C031" w14:textId="610DE8F2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22</w:t>
            </w:r>
            <w:r>
              <w:rPr>
                <w:bCs/>
              </w:rPr>
              <w:t>-</w:t>
            </w:r>
            <w:r w:rsidRPr="00F04F8F">
              <w:rPr>
                <w:bCs/>
              </w:rPr>
              <w:t>1.2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DAEC52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13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8DB6E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6FC67" w14:textId="1A0A1CC9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32</w:t>
            </w:r>
            <w:r>
              <w:rPr>
                <w:bCs/>
              </w:rPr>
              <w:t>-</w:t>
            </w:r>
            <w:r w:rsidRPr="00F04F8F">
              <w:rPr>
                <w:bCs/>
              </w:rPr>
              <w:t>1.8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3DD568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50</w:t>
            </w:r>
          </w:p>
        </w:tc>
      </w:tr>
      <w:tr w:rsidR="009F73D3" w:rsidRPr="00F04F8F" w14:paraId="6E5F09D1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E9D8B7A" w14:textId="0D2DF6D7" w:rsidR="00EE17B9" w:rsidRPr="00EE17B9" w:rsidRDefault="00EE17B9" w:rsidP="00EE17B9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US"/>
              </w:rPr>
              <w:t xml:space="preserve">    3 Class AAD</w:t>
            </w:r>
            <w:r w:rsidRPr="0067363E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(</w:t>
            </w:r>
            <w:r w:rsidRPr="0067363E">
              <w:rPr>
                <w:i/>
                <w:iCs/>
                <w:lang w:val="en-US"/>
              </w:rPr>
              <w:t>vs No AAD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FC964B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1EA652" w14:textId="00A86E13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6</w:t>
            </w:r>
            <w:r>
              <w:rPr>
                <w:bCs/>
              </w:rPr>
              <w:t>-</w:t>
            </w:r>
            <w:r w:rsidRPr="00F04F8F">
              <w:rPr>
                <w:bCs/>
              </w:rPr>
              <w:t>1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F60FE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5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8DBDF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7CD8E" w14:textId="7F2CBC5E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3</w:t>
            </w:r>
            <w:r>
              <w:rPr>
                <w:bCs/>
              </w:rPr>
              <w:t>-</w:t>
            </w:r>
            <w:r w:rsidRPr="00F04F8F">
              <w:rPr>
                <w:bCs/>
              </w:rPr>
              <w:t>1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D5AEBB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9D165F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701D92" w14:textId="74372C19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3</w:t>
            </w:r>
            <w:r>
              <w:rPr>
                <w:bCs/>
              </w:rPr>
              <w:t>-</w:t>
            </w:r>
            <w:r w:rsidRPr="00F04F8F">
              <w:rPr>
                <w:bCs/>
              </w:rPr>
              <w:t>1.4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2B2276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7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D5DA17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C7A4C" w14:textId="0CC1B0BB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1</w:t>
            </w:r>
            <w:r>
              <w:rPr>
                <w:bCs/>
              </w:rPr>
              <w:t>-</w:t>
            </w:r>
            <w:r w:rsidRPr="00F04F8F">
              <w:rPr>
                <w:bCs/>
              </w:rPr>
              <w:t>1.4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8C9C90" w14:textId="77777777" w:rsidR="00EE17B9" w:rsidRPr="00F04F8F" w:rsidRDefault="00EE17B9" w:rsidP="00EE17B9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30</w:t>
            </w:r>
          </w:p>
        </w:tc>
      </w:tr>
      <w:tr w:rsidR="009F73D3" w:rsidRPr="00F04F8F" w14:paraId="51C67EEC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087808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Age (year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1B455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9FEA28" w14:textId="179AA29D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6F31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8D58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3A463" w14:textId="070F76E5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F61A5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E6F0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62214" w14:textId="39187D05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8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1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E63E7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850E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445B67" w14:textId="4ADE8BFA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1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733BB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</w:tr>
      <w:tr w:rsidR="009F73D3" w:rsidRPr="00F04F8F" w14:paraId="4B77B0CE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FFFA5A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427A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E162FF" w14:textId="3A5F4AEF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2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F8EC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68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344BD8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4E6D1F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CF4F5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0E4BC5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DAC90" w14:textId="01AD87E1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1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90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521503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CE1F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4A9D4" w14:textId="273CC9CD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6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8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3E43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</w:tr>
      <w:tr w:rsidR="009F73D3" w:rsidRPr="00F04F8F" w14:paraId="2446ACDB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C6B4F7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Hypertens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19314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858BC6" w14:textId="39CE0053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50103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1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B9774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E05D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722A7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D42DF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51F13" w14:textId="13F0447A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2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B5DF6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3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48B23C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A81A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C1BE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2D4FD639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621BC9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Diabet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D0B9C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3ACE9" w14:textId="1DA9C619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BD212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5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E1CC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92D3EF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D96945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82FD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2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038A6" w14:textId="39B6645A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5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CA279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9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5D0D96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F35F2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5418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214BF784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DA1E0C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CA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BFAE4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6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8E3781" w14:textId="3D21691A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F43BE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16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B30CA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7B7261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DFA12B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6D5B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6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1F1A5" w14:textId="1E32EFE1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2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0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0462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E0C9F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B01916" w14:textId="72F16ACB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6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9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F487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2</w:t>
            </w:r>
          </w:p>
        </w:tc>
      </w:tr>
      <w:tr w:rsidR="009F73D3" w:rsidRPr="00F04F8F" w14:paraId="2B0624D7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634736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PA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AFCEA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2.7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9826E6" w14:textId="31CF96D2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6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4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928E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43471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2.3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B0C07" w14:textId="3FD83C0B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4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3.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D95E4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01CB2B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6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BE526" w14:textId="7B25D019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2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F2A2F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1E3F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39AEE" w14:textId="7C01CB3B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8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B5D4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65</w:t>
            </w:r>
          </w:p>
        </w:tc>
      </w:tr>
      <w:tr w:rsidR="009F73D3" w:rsidRPr="00F04F8F" w14:paraId="7F4A3AAC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C020DA" w14:textId="463FDEAB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Obesity</w:t>
            </w:r>
            <w:r w:rsidR="00362AE9">
              <w:rPr>
                <w:b/>
                <w:bCs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B90F6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FE152" w14:textId="14AAAB21" w:rsidR="00F04F8F" w:rsidRPr="00F04F8F" w:rsidRDefault="00F04F8F" w:rsidP="009F54B5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C3BB8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1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E722D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6F087A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A5323F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85738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ADD74F" w14:textId="0BA7081F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1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9E6D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21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88FBB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ECE6D" w14:textId="77777777" w:rsidR="00F04F8F" w:rsidRPr="00F04F8F" w:rsidRDefault="00F04F8F" w:rsidP="009F54B5">
            <w:pPr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20F1B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61F0DAFD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B9DDB5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lastRenderedPageBreak/>
              <w:t>Anaemi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7B411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6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D157B" w14:textId="5DA02144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ADC86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8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EE048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30016A" w14:textId="65BE768E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2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B3019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1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1060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60097D" w14:textId="5CCDB39F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2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9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58D1E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A894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F13F43" w14:textId="75A02A6B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5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5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14B85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16</w:t>
            </w:r>
          </w:p>
        </w:tc>
      </w:tr>
      <w:tr w:rsidR="009F73D3" w:rsidRPr="00F04F8F" w14:paraId="0C434900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0DFFA3" w14:textId="17FA3C7C" w:rsidR="00F04F8F" w:rsidRPr="00F04F8F" w:rsidRDefault="00362AE9" w:rsidP="00EC0CDF">
            <w:pPr>
              <w:rPr>
                <w:b/>
                <w:bCs/>
              </w:rPr>
            </w:pPr>
            <w:r>
              <w:rPr>
                <w:b/>
                <w:bCs/>
              </w:rPr>
              <w:t>Heart failur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15075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5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C7DA58" w14:textId="2F435A42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1022D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22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1610F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9497CF" w14:textId="07947C45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5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90CB2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D45E5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6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FF2FAA" w14:textId="6A276D89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6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03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D485EB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225733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77F64C" w14:textId="04124B72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4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0B95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180</w:t>
            </w:r>
          </w:p>
        </w:tc>
      </w:tr>
      <w:tr w:rsidR="009F73D3" w:rsidRPr="00F04F8F" w14:paraId="02870376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544B5C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Canc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BD16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4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D331C" w14:textId="31FB7B18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9E991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11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3814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63B260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ED316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B4AE0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856E35" w14:textId="309C1113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1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3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E1A00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2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5E06D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3F770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C57786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0ABD787E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9C66B0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Previous stroke/TI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C36D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4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70E332" w14:textId="7C3252BB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8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8D02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65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E5491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20606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1DC1A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B540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45788" w14:textId="5109EC83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2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4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CEC9F5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20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695C4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4C7145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241A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05B89DDF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C41E91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COPD/OSA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D55B4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2.1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B418E" w14:textId="0F2D0A10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4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3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EB63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FFB7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7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B0097C" w14:textId="0B48FAF3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8A56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F161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97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1F8C35" w14:textId="051DA689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55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5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29FE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CD21C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6C137" w14:textId="0C09B37C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22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06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7F2B9B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</w:tr>
      <w:tr w:rsidR="009F73D3" w:rsidRPr="00F04F8F" w14:paraId="7207971F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8D2F35" w14:textId="441A7679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CKD</w:t>
            </w:r>
            <w:r w:rsidR="00362AE9">
              <w:rPr>
                <w:b/>
                <w:bCs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58CAC3" w14:textId="3E1BCC8B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6771C3" w14:textId="1F60B91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3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83EDE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4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4B7DC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43B18" w14:textId="4D850CCE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6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BC35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2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290B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F78736" w14:textId="6BF5CCF5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2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7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0B19A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E4F3B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677719" w14:textId="74B8E202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8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50C0F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5</w:t>
            </w:r>
          </w:p>
        </w:tc>
      </w:tr>
      <w:tr w:rsidR="009F73D3" w:rsidRPr="00F04F8F" w14:paraId="0C71CE66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3D86D6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Alcoho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6A7BE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6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06E04" w14:textId="670FB782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29572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11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01933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97E38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C1100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4DAA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544415" w14:textId="77134CC3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7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C4B23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7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F4F67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005F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11297F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616E88ED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07C9D8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Dementi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70C15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2.02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F74656" w14:textId="5EEF8C22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8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4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240B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55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8A50ED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F6BD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E8E57A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8796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6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151BAF" w14:textId="01B6C11A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5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3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3F12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D814B5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9F108F" w14:textId="66BCF67E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96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4B2F9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160</w:t>
            </w:r>
          </w:p>
        </w:tc>
      </w:tr>
      <w:tr w:rsidR="009F73D3" w:rsidRPr="00F04F8F" w14:paraId="53DE002E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87E5B4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Wheelchair us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84230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5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087F4" w14:textId="4AAA21D5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8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3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AC6F43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21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52C1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E94486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F69E2D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1EE17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2.5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BD5AA3" w14:textId="497F4FBE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9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3.5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B247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1B50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AAD4D" w14:textId="351AFE66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1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6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7420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</w:tr>
      <w:tr w:rsidR="009F73D3" w:rsidRPr="00F04F8F" w14:paraId="09049719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B9D089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Immobilization syndrom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81D9D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8F8858" w14:textId="4D77D75E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8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4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E4D0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0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D835E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F5A316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7E5915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2C6F8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6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F0295" w14:textId="2E565E64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3.2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2C9B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18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909B04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97AAC4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EF188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1C3AFF44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253F66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Tendency to fal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FDF10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15D7D1" w14:textId="7A0578E2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3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05411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1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9E28B4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C613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7AADC2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8D473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B2C0C" w14:textId="402B3A94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6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2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C5B44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18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A11108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173D92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A1BF7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2BE4AD45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5F8EAD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Living alon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F13473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760310" w14:textId="37C804F2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6023C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2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494E2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48054E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08B0E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E36C8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C76C15" w14:textId="6366064A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2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A30D5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0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800EA1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E199F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E9A826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10D2688C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D80675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lastRenderedPageBreak/>
              <w:t>Social/familial support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CA0E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59510" w14:textId="41A35781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A443C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98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CA0A21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F37B18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C5F8CB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E682F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4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B74C8" w14:textId="247D9AAF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8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BECD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9687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EA7DC6" w14:textId="23F6E14F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7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E7B9D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13</w:t>
            </w:r>
          </w:p>
        </w:tc>
      </w:tr>
      <w:tr w:rsidR="009F73D3" w:rsidRPr="00F04F8F" w14:paraId="0A676D64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016FBD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</w:rPr>
              <w:t xml:space="preserve">DOAC </w:t>
            </w:r>
            <w:r w:rsidRPr="00362AE9">
              <w:rPr>
                <w:bCs/>
                <w:i/>
                <w:iCs/>
              </w:rPr>
              <w:t>(vs VKA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89E4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4D8E2B" w14:textId="0BA6039F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31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3E92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25503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834B43" w14:textId="7367636D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3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B17C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FC810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EF429D" w14:textId="389521C8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6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B3CC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B6890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3FEB3" w14:textId="6C70695C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3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6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F107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</w:tr>
      <w:tr w:rsidR="009F73D3" w:rsidRPr="00F04F8F" w14:paraId="0E936087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DC45BB" w14:textId="6ED9ED0A" w:rsidR="00F04F8F" w:rsidRPr="00F04F8F" w:rsidRDefault="00362AE9" w:rsidP="00EC0CD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ncomitant </w:t>
            </w:r>
            <w:r w:rsidR="00F04F8F" w:rsidRPr="00F04F8F">
              <w:rPr>
                <w:b/>
                <w:bCs/>
              </w:rPr>
              <w:t>Aspiri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6BFDC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59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F4D719" w14:textId="678B4CF9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2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CBF4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39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7422D3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68CC6C" w14:textId="105B761D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727E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8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4356A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6067A2" w14:textId="0BFA1940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3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5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74B4A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7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443062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00E9C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570C0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48F03B78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EAC84D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Lipid lowering therap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1300B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0F8F60" w14:textId="36E21A7B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FC2B5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1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1898A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520E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EBF66A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918B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155CDA" w14:textId="2E59B1C4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9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7D82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4C62E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7A1E63" w14:textId="17BAFAFF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8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ECB533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2</w:t>
            </w:r>
          </w:p>
        </w:tc>
      </w:tr>
      <w:tr w:rsidR="009F73D3" w:rsidRPr="00F04F8F" w14:paraId="4271DFBF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26518C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RAAS inhibito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3315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5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599DE4" w14:textId="1C93A000" w:rsidR="00F04F8F" w:rsidRPr="00F04F8F" w:rsidRDefault="00F04F8F" w:rsidP="009F54B5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0B1D4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6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6E0FF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67704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4AAC01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B5914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926438" w14:textId="119DF890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8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1BB10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4317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CA71E2" w14:textId="024EF0C0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0.90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FA1E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3</w:t>
            </w:r>
          </w:p>
        </w:tc>
      </w:tr>
      <w:tr w:rsidR="009F73D3" w:rsidRPr="00F04F8F" w14:paraId="2B694998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A18645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Beta block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8BD6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7755C4" w14:textId="5B4107D8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1F3E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5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96CB7E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9942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85DE9B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B9C7DB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351DCF" w14:textId="06602DD3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1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574C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5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1DC352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AF02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B5645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4AD060AA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390C5D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Calcium channel block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BEB7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4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5A127" w14:textId="5B8062B9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2447D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0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E4E8A1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BD6D6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B37F9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F3BB3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21FC3" w14:textId="707447E6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1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E95E9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6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ED67F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D7817B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F2020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3E873A37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1928F5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Diuretic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45189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E4888" w14:textId="008EEB53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C148CB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50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28736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D9F90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32AC1F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21EC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32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328A2" w14:textId="6E65698E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6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1AAA1E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FCFD8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9688C6" w14:textId="03380FD5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4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2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09C2E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10</w:t>
            </w:r>
          </w:p>
        </w:tc>
      </w:tr>
      <w:tr w:rsidR="009F73D3" w:rsidRPr="00F04F8F" w14:paraId="4BF189CC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D11417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Digoxi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C947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2.0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87877" w14:textId="04F92F20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6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3.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9241E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33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6F82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2.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A198E" w14:textId="4001E0D2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26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4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310F7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E85E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A4F020" w14:textId="115066CE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1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4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CCE58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61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4F430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38B6B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59BAA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605527A3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402410" w14:textId="77777777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PP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B44232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4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5C3D7A" w14:textId="706747F3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0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F257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52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3D569E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0C610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B2568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46FF9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2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C73005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1, 1.4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A218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4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363A73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6D1CE6" w14:textId="1060E131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8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1.2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FA9C9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90</w:t>
            </w:r>
          </w:p>
        </w:tc>
      </w:tr>
      <w:tr w:rsidR="009F73D3" w:rsidRPr="00F04F8F" w14:paraId="5B0F0708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DE8490" w14:textId="49F1287D" w:rsidR="00F04F8F" w:rsidRPr="00362AE9" w:rsidRDefault="00362AE9" w:rsidP="00EC0CDF">
            <w:pPr>
              <w:rPr>
                <w:b/>
                <w:bCs/>
              </w:rPr>
            </w:pPr>
            <w:r w:rsidRPr="00362AE9">
              <w:rPr>
                <w:b/>
                <w:bCs/>
              </w:rPr>
              <w:t>Antipsychotic drug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9054D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73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29ADC" w14:textId="2D9AC9A1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6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BC7F5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28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2DA4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9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C61DB" w14:textId="2B36025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9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3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2F1C4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81B29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AC074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2, 1.57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A09EF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5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FE3D18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AAEBE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8E6D98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2C8F5E66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8D9B31" w14:textId="05D6B9BC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t>A</w:t>
            </w:r>
            <w:r w:rsidR="00762B9D">
              <w:rPr>
                <w:b/>
                <w:bCs/>
              </w:rPr>
              <w:t>n</w:t>
            </w:r>
            <w:r w:rsidRPr="00F04F8F">
              <w:rPr>
                <w:b/>
                <w:bCs/>
              </w:rPr>
              <w:t>xiolytic</w:t>
            </w:r>
            <w:r w:rsidR="00362AE9">
              <w:rPr>
                <w:b/>
                <w:bCs/>
              </w:rPr>
              <w:t xml:space="preserve"> drug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87861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8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30BBCF" w14:textId="3DF2C65B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5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A1D3A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011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41BD9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2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13BA87" w14:textId="4037F725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2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E79101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3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B2A389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03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8A63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6, 1.4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4E92CF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4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62D376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571B8D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C8C73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  <w:tr w:rsidR="009F73D3" w:rsidRPr="00F04F8F" w14:paraId="74DADD1D" w14:textId="77777777" w:rsidTr="009F73D3">
        <w:trPr>
          <w:trHeight w:val="340"/>
        </w:trPr>
        <w:tc>
          <w:tcPr>
            <w:tcW w:w="238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254B98" w14:textId="389BF5FD" w:rsidR="00F04F8F" w:rsidRPr="00F04F8F" w:rsidRDefault="00F04F8F" w:rsidP="00EC0CDF">
            <w:pPr>
              <w:rPr>
                <w:b/>
                <w:bCs/>
              </w:rPr>
            </w:pPr>
            <w:r w:rsidRPr="00F04F8F">
              <w:rPr>
                <w:b/>
                <w:bCs/>
              </w:rPr>
              <w:lastRenderedPageBreak/>
              <w:t>Antiepileptic</w:t>
            </w:r>
            <w:r w:rsidR="00362AE9">
              <w:rPr>
                <w:b/>
                <w:bCs/>
              </w:rPr>
              <w:t xml:space="preserve"> drug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1C636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1.10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ADBDBD" w14:textId="23110CF6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37</w:t>
            </w:r>
            <w:r w:rsidR="009F54B5">
              <w:rPr>
                <w:bCs/>
              </w:rPr>
              <w:t>-</w:t>
            </w:r>
            <w:r w:rsidRPr="00F04F8F">
              <w:rPr>
                <w:bCs/>
              </w:rPr>
              <w:t>3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54D760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6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D73DF1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005A4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953C2A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2246D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AC252A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42, 1.8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AA59C" w14:textId="77777777" w:rsidR="00F04F8F" w:rsidRPr="00F04F8F" w:rsidRDefault="00F04F8F" w:rsidP="00F04F8F">
            <w:pPr>
              <w:jc w:val="center"/>
              <w:rPr>
                <w:bCs/>
              </w:rPr>
            </w:pPr>
            <w:r w:rsidRPr="00F04F8F">
              <w:rPr>
                <w:bCs/>
              </w:rPr>
              <w:t>0.75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01423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213A9D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D26E37" w14:textId="77777777" w:rsidR="00F04F8F" w:rsidRPr="00F04F8F" w:rsidRDefault="00F04F8F" w:rsidP="00F04F8F">
            <w:pPr>
              <w:jc w:val="center"/>
              <w:rPr>
                <w:bCs/>
              </w:rPr>
            </w:pPr>
          </w:p>
        </w:tc>
      </w:tr>
    </w:tbl>
    <w:p w14:paraId="45FB8E13" w14:textId="1D7F0B95" w:rsidR="00A31EBA" w:rsidRPr="00E51751" w:rsidRDefault="00A31EBA" w:rsidP="00A31EBA">
      <w:pPr>
        <w:rPr>
          <w:i/>
          <w:iCs/>
          <w:lang w:val="en-US"/>
        </w:rPr>
      </w:pPr>
      <w:r w:rsidRPr="00E51751">
        <w:rPr>
          <w:i/>
          <w:iCs/>
          <w:lang w:val="en-US"/>
        </w:rPr>
        <w:t>AAD: antiarrhythmics drugs; CAD: coronary artery disease;</w:t>
      </w:r>
      <w:r w:rsidR="0053774D" w:rsidRPr="00E51751">
        <w:rPr>
          <w:i/>
          <w:iCs/>
          <w:lang w:val="en-US"/>
        </w:rPr>
        <w:t xml:space="preserve"> CI: Confidence Interval;</w:t>
      </w:r>
      <w:r w:rsidRPr="00E51751">
        <w:rPr>
          <w:i/>
          <w:iCs/>
          <w:lang w:val="en-US"/>
        </w:rPr>
        <w:t xml:space="preserve"> CKD: chronic kidney disease; COPD/OSAS: chronic obstructive pulmonary disease/obstructive sleep apnoea syndrome; DOAC: direct oral anticoagulants; PAD: peripheral artery disease; PPI: proton pump inhibitor; RAAS: renin-angiotensin-aldosterone; </w:t>
      </w:r>
      <w:r w:rsidR="0053774D" w:rsidRPr="00E51751">
        <w:rPr>
          <w:i/>
          <w:iCs/>
          <w:lang w:val="en-US"/>
        </w:rPr>
        <w:t xml:space="preserve">sHR: subdistribution Hazard Ratio; </w:t>
      </w:r>
      <w:r w:rsidRPr="00E51751">
        <w:rPr>
          <w:i/>
          <w:iCs/>
          <w:lang w:val="en-US"/>
        </w:rPr>
        <w:t xml:space="preserve">VKA: vitamin K antagonist. </w:t>
      </w:r>
    </w:p>
    <w:p w14:paraId="22BAC03C" w14:textId="77777777" w:rsidR="00A31EBA" w:rsidRPr="002A7AA2" w:rsidRDefault="00000000" w:rsidP="00A31EBA">
      <w:pPr>
        <w:spacing w:line="360" w:lineRule="auto"/>
        <w:jc w:val="both"/>
        <w:rPr>
          <w:i/>
          <w:lang w:val="en-GB"/>
        </w:rPr>
      </w:pPr>
      <w:sdt>
        <w:sdtPr>
          <w:rPr>
            <w:i/>
          </w:rPr>
          <w:tag w:val="goog_rdk_11"/>
          <w:id w:val="-91325306"/>
        </w:sdtPr>
        <w:sdtContent>
          <w:r w:rsidR="00A31EBA" w:rsidRPr="002A7AA2">
            <w:rPr>
              <w:i/>
              <w:lang w:val="en-GB"/>
            </w:rPr>
            <w:t>*</w:t>
          </w:r>
          <w:proofErr w:type="gramStart"/>
          <w:r w:rsidR="00A31EBA" w:rsidRPr="002A7AA2">
            <w:rPr>
              <w:i/>
              <w:lang w:val="en-GB"/>
            </w:rPr>
            <w:t>defined</w:t>
          </w:r>
          <w:proofErr w:type="gramEnd"/>
          <w:r w:rsidR="00A31EBA" w:rsidRPr="002A7AA2">
            <w:rPr>
              <w:i/>
              <w:lang w:val="en-GB"/>
            </w:rPr>
            <w:t xml:space="preserve"> as body mass index≥ 30 Kg/m</w:t>
          </w:r>
        </w:sdtContent>
      </w:sdt>
      <w:r w:rsidR="00A31EBA" w:rsidRPr="002A7AA2">
        <w:rPr>
          <w:i/>
          <w:vertAlign w:val="superscript"/>
          <w:lang w:val="en-GB"/>
        </w:rPr>
        <w:t xml:space="preserve">2 </w:t>
      </w:r>
      <w:r w:rsidR="00A31EBA" w:rsidRPr="002A7AA2">
        <w:rPr>
          <w:i/>
          <w:lang w:val="en-GB"/>
        </w:rPr>
        <w:t>**defined as estimated glomerular filtration rate (eGFR)&lt;60 ml/min</w:t>
      </w:r>
      <w:r w:rsidR="00DA40EA" w:rsidRPr="002A7AA2">
        <w:rPr>
          <w:i/>
          <w:lang w:val="en-GB"/>
        </w:rPr>
        <w:t>.</w:t>
      </w:r>
    </w:p>
    <w:p w14:paraId="6AC8D47F" w14:textId="77777777" w:rsidR="00B32827" w:rsidRPr="002A7AA2" w:rsidRDefault="00B32827" w:rsidP="00A31EBA">
      <w:pPr>
        <w:spacing w:line="360" w:lineRule="auto"/>
        <w:jc w:val="both"/>
        <w:rPr>
          <w:i/>
          <w:lang w:val="en-GB"/>
        </w:rPr>
      </w:pPr>
    </w:p>
    <w:p w14:paraId="7D3F2CDF" w14:textId="7BA96470" w:rsidR="00B32827" w:rsidRPr="002A7AA2" w:rsidRDefault="00B32827">
      <w:pPr>
        <w:spacing w:line="278" w:lineRule="auto"/>
        <w:rPr>
          <w:i/>
          <w:lang w:val="en-GB"/>
        </w:rPr>
      </w:pPr>
      <w:r w:rsidRPr="002A7AA2">
        <w:rPr>
          <w:i/>
          <w:lang w:val="en-GB"/>
        </w:rPr>
        <w:br w:type="page"/>
      </w:r>
    </w:p>
    <w:p w14:paraId="2C7F1F97" w14:textId="591E0899" w:rsidR="00B32827" w:rsidRPr="00E927B0" w:rsidRDefault="00B32827" w:rsidP="00B32827">
      <w:pPr>
        <w:pStyle w:val="Heading2"/>
        <w:rPr>
          <w:rFonts w:eastAsia="Times New Roman"/>
          <w:lang w:val="en-GB"/>
        </w:rPr>
      </w:pPr>
      <w:bookmarkStart w:id="2" w:name="_Toc225470628"/>
      <w:r w:rsidRPr="00E927B0">
        <w:rPr>
          <w:rFonts w:eastAsia="Times New Roman"/>
          <w:lang w:val="en-GB"/>
        </w:rPr>
        <w:lastRenderedPageBreak/>
        <w:t>Supplementary Table 3</w:t>
      </w:r>
      <w:r w:rsidR="00E927B0" w:rsidRPr="00E927B0">
        <w:rPr>
          <w:rFonts w:eastAsia="Times New Roman"/>
          <w:lang w:val="en-GB"/>
        </w:rPr>
        <w:t xml:space="preserve">. </w:t>
      </w:r>
      <w:r w:rsidR="00DA7C6E" w:rsidRPr="00DA7C6E">
        <w:rPr>
          <w:rFonts w:eastAsia="Times New Roman"/>
          <w:lang w:val="en-GB"/>
        </w:rPr>
        <w:t>Univariable and Multivariable Cox regression analysis of factors associated with all-cause mortality in patients with and without beta-blocker therapy</w:t>
      </w:r>
      <w:r w:rsidR="00E927B0" w:rsidRPr="00E927B0">
        <w:rPr>
          <w:rFonts w:eastAsia="Times New Roman"/>
          <w:lang w:val="en-GB"/>
        </w:rPr>
        <w:t>.</w:t>
      </w:r>
      <w:bookmarkEnd w:id="2"/>
    </w:p>
    <w:p w14:paraId="54948AD8" w14:textId="77777777" w:rsidR="00B32827" w:rsidRPr="002A7AA2" w:rsidRDefault="00B32827" w:rsidP="00A31EBA">
      <w:pPr>
        <w:spacing w:line="360" w:lineRule="auto"/>
        <w:jc w:val="both"/>
        <w:rPr>
          <w:iCs/>
          <w:lang w:val="en-GB"/>
        </w:rPr>
      </w:pPr>
    </w:p>
    <w:tbl>
      <w:tblPr>
        <w:tblW w:w="500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2"/>
        <w:gridCol w:w="560"/>
        <w:gridCol w:w="1196"/>
        <w:gridCol w:w="991"/>
        <w:gridCol w:w="14"/>
        <w:gridCol w:w="808"/>
        <w:gridCol w:w="1185"/>
        <w:gridCol w:w="993"/>
        <w:gridCol w:w="14"/>
        <w:gridCol w:w="822"/>
        <w:gridCol w:w="1173"/>
        <w:gridCol w:w="988"/>
        <w:gridCol w:w="17"/>
        <w:gridCol w:w="836"/>
        <w:gridCol w:w="1159"/>
        <w:gridCol w:w="991"/>
        <w:gridCol w:w="14"/>
      </w:tblGrid>
      <w:tr w:rsidR="000F658F" w:rsidRPr="00B32827" w14:paraId="632FA827" w14:textId="77777777" w:rsidTr="001926D8">
        <w:trPr>
          <w:gridAfter w:val="1"/>
          <w:wAfter w:w="5" w:type="pct"/>
          <w:trHeight w:val="320"/>
        </w:trPr>
        <w:tc>
          <w:tcPr>
            <w:tcW w:w="88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61BB6703" w14:textId="77777777" w:rsidR="00B32827" w:rsidRPr="00B32827" w:rsidRDefault="00B32827" w:rsidP="00B32827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Variable</w:t>
            </w:r>
          </w:p>
        </w:tc>
        <w:tc>
          <w:tcPr>
            <w:tcW w:w="2013" w:type="pct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6D6BD11A" w14:textId="55356E14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BB users (</w:t>
            </w:r>
            <w:r w:rsidR="002A7AA2">
              <w:rPr>
                <w:b/>
                <w:bCs/>
                <w:color w:val="333333"/>
              </w:rPr>
              <w:t xml:space="preserve">n: </w:t>
            </w:r>
            <w:r w:rsidRPr="00B32827">
              <w:rPr>
                <w:b/>
                <w:bCs/>
                <w:color w:val="333333"/>
              </w:rPr>
              <w:t>1,932)</w:t>
            </w:r>
          </w:p>
        </w:tc>
        <w:tc>
          <w:tcPr>
            <w:tcW w:w="2102" w:type="pct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C41CBAE" w14:textId="6D9807A8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Non-BB users (</w:t>
            </w:r>
            <w:r w:rsidR="002A7AA2">
              <w:rPr>
                <w:b/>
                <w:bCs/>
                <w:color w:val="333333"/>
              </w:rPr>
              <w:t xml:space="preserve">n: </w:t>
            </w:r>
            <w:r w:rsidRPr="00B32827">
              <w:rPr>
                <w:b/>
                <w:bCs/>
                <w:color w:val="333333"/>
              </w:rPr>
              <w:t>2,312)</w:t>
            </w:r>
          </w:p>
        </w:tc>
      </w:tr>
      <w:tr w:rsidR="0001585C" w:rsidRPr="00B32827" w14:paraId="55CF5D7B" w14:textId="77777777" w:rsidTr="001926D8">
        <w:trPr>
          <w:gridAfter w:val="1"/>
          <w:wAfter w:w="5" w:type="pct"/>
          <w:trHeight w:val="320"/>
        </w:trPr>
        <w:tc>
          <w:tcPr>
            <w:tcW w:w="880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652C71F" w14:textId="77777777" w:rsidR="00B32827" w:rsidRPr="00B32827" w:rsidRDefault="00B32827" w:rsidP="00B32827">
            <w:pPr>
              <w:rPr>
                <w:b/>
                <w:bCs/>
                <w:color w:val="333333"/>
              </w:rPr>
            </w:pPr>
          </w:p>
        </w:tc>
        <w:tc>
          <w:tcPr>
            <w:tcW w:w="96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20ADB9C5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  <w:lang w:val="en-US"/>
              </w:rPr>
              <w:t>Univariable</w:t>
            </w:r>
          </w:p>
        </w:tc>
        <w:tc>
          <w:tcPr>
            <w:tcW w:w="1051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43BC754F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Multivariable</w:t>
            </w:r>
          </w:p>
        </w:tc>
        <w:tc>
          <w:tcPr>
            <w:tcW w:w="1050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2FED4120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  <w:lang w:val="en-US"/>
              </w:rPr>
              <w:t>Univariable</w:t>
            </w:r>
          </w:p>
        </w:tc>
        <w:tc>
          <w:tcPr>
            <w:tcW w:w="1052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3BE831E8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B32827">
              <w:rPr>
                <w:b/>
                <w:bCs/>
                <w:color w:val="333333"/>
                <w:lang w:val="en-US"/>
              </w:rPr>
              <w:t>Multivariable</w:t>
            </w:r>
          </w:p>
        </w:tc>
      </w:tr>
      <w:tr w:rsidR="0001585C" w:rsidRPr="00B32827" w14:paraId="6B7F06B4" w14:textId="77777777" w:rsidTr="001926D8">
        <w:trPr>
          <w:trHeight w:val="320"/>
        </w:trPr>
        <w:tc>
          <w:tcPr>
            <w:tcW w:w="880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F422D79" w14:textId="77777777" w:rsidR="00B32827" w:rsidRPr="00B32827" w:rsidRDefault="00B32827" w:rsidP="00B32827">
            <w:pPr>
              <w:rPr>
                <w:b/>
                <w:bCs/>
                <w:color w:val="333333"/>
              </w:rPr>
            </w:pPr>
          </w:p>
        </w:tc>
        <w:tc>
          <w:tcPr>
            <w:tcW w:w="19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D7431C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HR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36864D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CB1F00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8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71138C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HR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07C5D0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5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043CA23F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28EAA9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HR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F0979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B23A7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F37617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HR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062194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7E4300B4" w14:textId="77777777" w:rsidR="00B32827" w:rsidRPr="00B32827" w:rsidRDefault="00B32827" w:rsidP="00B32827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p-value</w:t>
            </w:r>
          </w:p>
        </w:tc>
      </w:tr>
      <w:tr w:rsidR="0001585C" w:rsidRPr="00B32827" w14:paraId="4951B1C1" w14:textId="77777777" w:rsidTr="001926D8">
        <w:trPr>
          <w:trHeight w:val="454"/>
        </w:trPr>
        <w:tc>
          <w:tcPr>
            <w:tcW w:w="88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331176A" w14:textId="77777777" w:rsidR="00B32827" w:rsidRPr="00B32827" w:rsidRDefault="00B32827" w:rsidP="00B32827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AAD Type</w:t>
            </w:r>
          </w:p>
        </w:tc>
        <w:tc>
          <w:tcPr>
            <w:tcW w:w="19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BDFE7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962B6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C96AA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CDA96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0A9CBD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12BB609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F333AA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1C3AD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C6454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19F9F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54DA5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E00A1F3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01585C" w:rsidRPr="00B32827" w14:paraId="3CFE8D4D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E1D2815" w14:textId="77777777" w:rsidR="00B32827" w:rsidRPr="00B32827" w:rsidRDefault="00B32827" w:rsidP="00B32827">
            <w:pPr>
              <w:rPr>
                <w:b/>
                <w:bCs/>
                <w:color w:val="000000"/>
                <w:lang w:val="en-GB"/>
              </w:rPr>
            </w:pPr>
            <w:r w:rsidRPr="00B32827">
              <w:rPr>
                <w:b/>
                <w:bCs/>
                <w:color w:val="000000"/>
                <w:lang w:val="en-US"/>
              </w:rPr>
              <w:t xml:space="preserve">    1c Class </w:t>
            </w:r>
            <w:r w:rsidRPr="00B32827">
              <w:rPr>
                <w:i/>
                <w:iCs/>
                <w:color w:val="000000"/>
                <w:lang w:val="en-US"/>
              </w:rPr>
              <w:t>(vs No AAD)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787D8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3379F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9, 1.3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9938D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8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E31F6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F6482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0, 2.2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9AFCDA1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86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083D0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2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D92BD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2, 0.6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31DC6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A08D9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25775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7, 1.0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121E942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74</w:t>
            </w:r>
          </w:p>
        </w:tc>
      </w:tr>
      <w:tr w:rsidR="0001585C" w:rsidRPr="00B32827" w14:paraId="33D12510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C7F946C" w14:textId="77777777" w:rsidR="00B32827" w:rsidRPr="00B32827" w:rsidRDefault="00B32827" w:rsidP="00B32827">
            <w:pPr>
              <w:rPr>
                <w:b/>
                <w:bCs/>
                <w:color w:val="000000"/>
                <w:lang w:val="en-GB"/>
              </w:rPr>
            </w:pPr>
            <w:r w:rsidRPr="00B32827">
              <w:rPr>
                <w:b/>
                <w:bCs/>
                <w:color w:val="000000"/>
                <w:lang w:val="en-US"/>
              </w:rPr>
              <w:t xml:space="preserve">    3 Class AAD </w:t>
            </w:r>
            <w:r w:rsidRPr="00B32827">
              <w:rPr>
                <w:color w:val="000000"/>
                <w:lang w:val="en-US"/>
              </w:rPr>
              <w:t>(</w:t>
            </w:r>
            <w:r w:rsidRPr="00B32827">
              <w:rPr>
                <w:i/>
                <w:iCs/>
                <w:color w:val="000000"/>
                <w:lang w:val="en-US"/>
              </w:rPr>
              <w:t>vs No AAD)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DB7B9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DE86F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3, 1.8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AB4F4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1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CCB2F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B9C0B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9, 1.8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2AE4742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93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09315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759E2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3, 1.3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FF0FF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2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D1B77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370E0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0, 1.6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BBE04F6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03</w:t>
            </w:r>
          </w:p>
        </w:tc>
      </w:tr>
      <w:tr w:rsidR="0001585C" w:rsidRPr="00B32827" w14:paraId="2C433F81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987AC87" w14:textId="77777777" w:rsidR="00B32827" w:rsidRPr="00B32827" w:rsidRDefault="00B32827" w:rsidP="00B32827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2AF73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1CB15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7, 1.1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8CB94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6DCA3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B1408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8, 1.1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98C674D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3D135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DCF19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8, 1.1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EBAB1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CCC27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0C252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8, 1.1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CB8893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</w:tr>
      <w:tr w:rsidR="0001585C" w:rsidRPr="00B32827" w14:paraId="121C01A1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AE7F202" w14:textId="77777777" w:rsidR="00B32827" w:rsidRPr="00B32827" w:rsidRDefault="00B32827" w:rsidP="00B32827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C0EC5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F5F73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2, 0.8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DAE59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65192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3FB39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7, 0.8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E19817D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972B3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21225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4, 1.0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EFC78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3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85825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A4109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BADB596" w14:textId="77777777" w:rsidR="00B32827" w:rsidRPr="00B32827" w:rsidRDefault="00B32827" w:rsidP="00B32827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2F9075DB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D4A4FA0" w14:textId="57C97E98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333333"/>
              </w:rPr>
              <w:t>PAF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DD98DF" w14:textId="680A77B1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3E84A6" w14:textId="749E9F68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9, 0.9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737B6C" w14:textId="04565E62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1</w:t>
            </w:r>
            <w:r>
              <w:rPr>
                <w:color w:val="333333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528AAA" w14:textId="006F83FD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9E90F2" w14:textId="51271EBB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2, 0.9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F2B710E" w14:textId="64D2D103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33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9CD119" w14:textId="06A946AC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0E6999" w14:textId="2708DB26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9, 0.8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F5F14B" w14:textId="19CC1028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369480" w14:textId="44948FB8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EBCC90" w14:textId="125A60BC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5, 1.2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691396E3" w14:textId="303DCC70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52</w:t>
            </w:r>
          </w:p>
        </w:tc>
      </w:tr>
      <w:tr w:rsidR="001926D8" w:rsidRPr="00B32827" w14:paraId="0AD539D0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773FF3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D2B8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C13F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0, 1.2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5D0F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5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EEB2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FF2F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AC89F6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8431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3330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1, 1.6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A8E9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5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DA71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F6AE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155FCE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6D604B17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17A413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Diabetes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E39A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5AF5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1, 1.6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3FB4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7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B19B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5B24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7454E3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6A0E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84AC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7, 1.6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8EA3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28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D1AF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136C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BB0169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5FBAE0A5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22DAB31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CAD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D37C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1203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6, 2.0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C9DF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3EB7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DD21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4, 1.7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8C147E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15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FF4F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7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6246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5, 2.3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ED6A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EE6E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D9C3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1, 1.7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0EB17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64</w:t>
            </w:r>
          </w:p>
        </w:tc>
      </w:tr>
      <w:tr w:rsidR="001926D8" w:rsidRPr="00B32827" w14:paraId="1C1DB958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F48FF8C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PAD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05D0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6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D8DB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0, 2.5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36E5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1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CE1E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38D7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9, 2.1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2A72F08" w14:textId="21E4CE53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5</w:t>
            </w:r>
            <w:r w:rsidR="00990602">
              <w:rPr>
                <w:color w:val="333333"/>
              </w:rPr>
              <w:t>0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3F1B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8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DC37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2, 2.9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09AF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62E2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7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4828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9, 2.7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64F528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19</w:t>
            </w:r>
          </w:p>
        </w:tc>
      </w:tr>
      <w:tr w:rsidR="001926D8" w:rsidRPr="00B32827" w14:paraId="0866C01B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B5C3691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Obesity*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62B1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0306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2, 1.2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EB75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6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C541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35EE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D7DC97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6E7D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92ED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0, 1.4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70B8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3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22BE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C4D4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27CCA3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17DC7395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8E485A7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Anaemia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8513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6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FA72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7, 2.1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D7C8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E572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32BE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4, 1.6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378B6A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34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40E3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337B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0, 2.1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E37F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68EC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0F03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3, 1.7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57B579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29</w:t>
            </w:r>
          </w:p>
        </w:tc>
      </w:tr>
      <w:tr w:rsidR="001926D8" w:rsidRPr="00B32827" w14:paraId="361596CA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F4ADD49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Heart failure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848A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7464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6, 1.7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0842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1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BF03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B527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4, 1.3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8F7429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32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2B73C" w14:textId="3D2C83AA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2.3</w:t>
            </w:r>
            <w:r>
              <w:rPr>
                <w:color w:val="333333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C2F7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75, 3.0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6E58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0C72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441B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8, 1.8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4C8CAB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71</w:t>
            </w:r>
          </w:p>
        </w:tc>
      </w:tr>
      <w:tr w:rsidR="001926D8" w:rsidRPr="00B32827" w14:paraId="7D508C53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54681B8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Cancer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B74D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EE45D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2, 1.0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9BB2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E42B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1C45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DF5117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D063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5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40D9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6, 2.1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B7BF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F2EC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4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1B0A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8, 2.0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EC1D68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15</w:t>
            </w:r>
          </w:p>
        </w:tc>
      </w:tr>
      <w:tr w:rsidR="001926D8" w:rsidRPr="00B32827" w14:paraId="387705A1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62459B2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Previous stroke/TIA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1B9C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12FB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4, 1.5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0FF5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0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151F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1B5D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DC9B56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1D28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6DDF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2, 1.5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DFA70" w14:textId="1F3AA4C5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8</w:t>
            </w:r>
            <w:r>
              <w:rPr>
                <w:color w:val="333333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D6CE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6FDE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1B7850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25957C51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91FD225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lastRenderedPageBreak/>
              <w:t>COPD/OSAS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DBB6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BD9E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9, 2.5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256B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C4A8D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5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EAA4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1, 2.1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8267193" w14:textId="7F5E2E8C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1</w:t>
            </w:r>
            <w:r w:rsidR="00E526B7">
              <w:rPr>
                <w:color w:val="333333"/>
              </w:rPr>
              <w:t>0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01F2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2.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89DB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78, 3.2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87C3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2C71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8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C875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4, 2.5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CEFC64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</w:tr>
      <w:tr w:rsidR="001926D8" w:rsidRPr="00B32827" w14:paraId="3EC0B5BB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2CEEB97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CKD**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0FA9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A3AB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3, 0.7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B396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4E90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C5A2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4, 0.96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F9B756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29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3546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9831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3, 0.8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66EA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0EFF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1A52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2, 1.2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B19904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85</w:t>
            </w:r>
          </w:p>
        </w:tc>
      </w:tr>
      <w:tr w:rsidR="001926D8" w:rsidRPr="00B32827" w14:paraId="175BFFAE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2089AC8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Alcohol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6A7F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05DF1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6, 1.6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C163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6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E652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A483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E31BD7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EB41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F5D6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5, 1.9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EEEB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2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9BCF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28C8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985A6C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41E2B779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F6C7287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Dementia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2875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2.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F472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9, 3.2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9C3F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FACE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6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9E3E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3, 2.58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48ECA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38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BDDC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5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7A84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4, 2.5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EAFB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8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7BAB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4253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74F4D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4A300A8E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A57A18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Wheelchair users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9BC1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2.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1A23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43, 3.3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9B68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B637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43FB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9, 3.0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50E68F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7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D98C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2.4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A19D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59, 3.7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D9B4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AD4B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FA6A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5, 2.0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4A85E2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03</w:t>
            </w:r>
          </w:p>
        </w:tc>
      </w:tr>
      <w:tr w:rsidR="001926D8" w:rsidRPr="00B32827" w14:paraId="254CCC02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011B903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Immobilization syndrome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3703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5F7A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5, 2.4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AA88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29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0C56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198E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BB4586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0F40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2.1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8EDE1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2, 4.6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A72D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4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395B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D2722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4, 2.7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6722D9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46</w:t>
            </w:r>
          </w:p>
        </w:tc>
      </w:tr>
      <w:tr w:rsidR="001926D8" w:rsidRPr="00B32827" w14:paraId="693068EC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E3B38C1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Tendency to fall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CF74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7AE0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5, 2.2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CC5D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5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FC8B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4D48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B69042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1E55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9621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2, 2.5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54B34" w14:textId="0BBD3F91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4</w:t>
            </w:r>
            <w:r>
              <w:rPr>
                <w:color w:val="333333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2AF8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3C8B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8791BE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10EB6668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136172E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Living alone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3F35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B09D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4, 1.5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5CCD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0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0582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1C5C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90D2A5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D937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FD41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0, 1.4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83A3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9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F25B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A73C2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3BC112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7BC243E9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C457DC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Social/familial support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B4F9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A18D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9, 1.9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7018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1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1D48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34C5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2, 1.5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4D52EE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63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61B4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1632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5, 2.0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6ED9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5D33B" w14:textId="5841A09D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4</w:t>
            </w:r>
            <w:r>
              <w:rPr>
                <w:color w:val="333333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577B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3, 1.8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0DF90C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31</w:t>
            </w:r>
          </w:p>
        </w:tc>
      </w:tr>
      <w:tr w:rsidR="001926D8" w:rsidRPr="00B32827" w14:paraId="10C7A539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6B43A21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 xml:space="preserve">DOAC </w:t>
            </w:r>
            <w:r w:rsidRPr="00B32827">
              <w:rPr>
                <w:i/>
                <w:iCs/>
                <w:color w:val="000000"/>
              </w:rPr>
              <w:t>(vs VKA)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6E0D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8BDA8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28, 0.4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AC7F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5B8D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15B8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23, 0.4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51768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CF82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7D0B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4, 0.5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F0EA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2784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D4AF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33, 0.5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025D7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</w:tr>
      <w:tr w:rsidR="001926D8" w:rsidRPr="00B32827" w14:paraId="4ACED36E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61A4822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Concomitant Aspirin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E24A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2095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6, 1.4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E330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8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8E2F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72F5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C20C75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C5C9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94D7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3, 1.9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EDAE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09AA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8A34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16C824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240ED733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92038A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Lipid lowering therapy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ECA8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B9CF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6, 0.9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285DA" w14:textId="4B4E2CE2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3</w:t>
            </w:r>
            <w:r>
              <w:rPr>
                <w:color w:val="333333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5E44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3107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5, 1.0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24AB60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62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6623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1D35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6, 1.0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F636E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6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61F6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E9AB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651329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325E5B7B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8627B3E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RAAS inhibitors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EF0D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915A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6, 0.9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FB8E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6241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3E8A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8, 0.97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950A45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26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D390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1ADD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7, 0.9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5F075" w14:textId="3B031B56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2</w:t>
            </w:r>
            <w:r>
              <w:rPr>
                <w:color w:val="333333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6A7E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4E67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3, 1.0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E3A6C6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53</w:t>
            </w:r>
          </w:p>
        </w:tc>
      </w:tr>
      <w:tr w:rsidR="001926D8" w:rsidRPr="00B32827" w14:paraId="6C1946C2" w14:textId="77777777" w:rsidTr="001926D8">
        <w:trPr>
          <w:trHeight w:val="454"/>
        </w:trPr>
        <w:tc>
          <w:tcPr>
            <w:tcW w:w="88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A767ED4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Calcium channel blockers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C54A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9132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9, 1.1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1139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21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B95FE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0BE8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EB99E2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4191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3CE5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4, 1.6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0B06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C71D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7A92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F5146E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7FA1D1AC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BC67A8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Diuretics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E15026" w14:textId="64CEA7F4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4</w:t>
            </w:r>
            <w:r>
              <w:rPr>
                <w:color w:val="333333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CC3E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9, 1.8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3752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2B1B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86AB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3, 1.3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C82888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71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D918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4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45E4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0, 1.8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298C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CA86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40B5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8, 1.3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293153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32</w:t>
            </w:r>
          </w:p>
        </w:tc>
      </w:tr>
      <w:tr w:rsidR="001926D8" w:rsidRPr="00B32827" w14:paraId="7BFD9F97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DF5BF13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Digoxin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0250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9516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58, 1.2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04269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A6B9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D705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89CA610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B627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2.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E5BD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43, 2.8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5CEF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&lt;0.0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2031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5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C9EE3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0, 2.3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FF819A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14</w:t>
            </w:r>
          </w:p>
        </w:tc>
      </w:tr>
      <w:tr w:rsidR="001926D8" w:rsidRPr="00B32827" w14:paraId="6160FD2B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BE06854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PPI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F3DBF" w14:textId="77F74994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</w:t>
            </w:r>
            <w:r>
              <w:rPr>
                <w:color w:val="333333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0C36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1, 1.6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5C39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3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DBBB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75457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2, 1.3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40B66E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37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832F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4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90A2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2, 1.8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71F6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CBD2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29D3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84, 1.5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DA5815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28</w:t>
            </w:r>
          </w:p>
        </w:tc>
      </w:tr>
      <w:tr w:rsidR="001926D8" w:rsidRPr="00B32827" w14:paraId="039C1F3A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0DD3B6D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Antipsychotic drugs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DB88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C535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4, 2.16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694C4" w14:textId="111CC40E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3</w:t>
            </w:r>
            <w:r>
              <w:rPr>
                <w:color w:val="333333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5DA5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7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67C8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7, 2.5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BE4D63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06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A96CD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837B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5, 1.59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E9AC9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4DE0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741B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0B0A44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  <w:tr w:rsidR="001926D8" w:rsidRPr="00B32827" w14:paraId="1AD30BD3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766B436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t>Anxiolytic drugs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C41AD" w14:textId="01F3A36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</w:t>
            </w:r>
            <w:r>
              <w:rPr>
                <w:color w:val="333333"/>
              </w:rPr>
              <w:t>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05D5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69, 1.47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8D39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8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A995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A0CC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969FF0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947E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7F74F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04, 2.2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7406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02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DA94C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3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49D34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91, 1.9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F6FB081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138</w:t>
            </w:r>
          </w:p>
        </w:tc>
      </w:tr>
      <w:tr w:rsidR="001926D8" w:rsidRPr="00B32827" w14:paraId="040A67BD" w14:textId="77777777" w:rsidTr="001926D8">
        <w:trPr>
          <w:trHeight w:val="454"/>
        </w:trPr>
        <w:tc>
          <w:tcPr>
            <w:tcW w:w="88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D7951A7" w14:textId="77777777" w:rsidR="001926D8" w:rsidRPr="00B32827" w:rsidRDefault="001926D8" w:rsidP="001926D8">
            <w:pPr>
              <w:rPr>
                <w:b/>
                <w:bCs/>
                <w:color w:val="000000"/>
              </w:rPr>
            </w:pPr>
            <w:r w:rsidRPr="00B32827">
              <w:rPr>
                <w:b/>
                <w:bCs/>
                <w:color w:val="000000"/>
              </w:rPr>
              <w:lastRenderedPageBreak/>
              <w:t>Antiepileptic drugs</w:t>
            </w:r>
          </w:p>
        </w:tc>
        <w:tc>
          <w:tcPr>
            <w:tcW w:w="19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E4FC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6820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26, 1.9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6CAAB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9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9B53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A20E8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E4D1C8A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28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CDAE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1.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6760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49, 2.5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BE275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0.7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B8796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D3A3E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ED03192" w14:textId="77777777" w:rsidR="001926D8" w:rsidRPr="00B32827" w:rsidRDefault="001926D8" w:rsidP="001926D8">
            <w:pPr>
              <w:jc w:val="center"/>
              <w:rPr>
                <w:color w:val="333333"/>
              </w:rPr>
            </w:pPr>
            <w:r w:rsidRPr="00B32827">
              <w:rPr>
                <w:color w:val="333333"/>
              </w:rPr>
              <w:t> </w:t>
            </w:r>
          </w:p>
        </w:tc>
      </w:tr>
    </w:tbl>
    <w:p w14:paraId="7435B97D" w14:textId="4903B0C8" w:rsidR="00DA7C6E" w:rsidRPr="00E51751" w:rsidRDefault="00DA7C6E" w:rsidP="00DA7C6E">
      <w:pPr>
        <w:rPr>
          <w:i/>
          <w:iCs/>
          <w:lang w:val="en-US"/>
        </w:rPr>
      </w:pPr>
      <w:r w:rsidRPr="00E51751">
        <w:rPr>
          <w:i/>
          <w:iCs/>
          <w:lang w:val="en-US"/>
        </w:rPr>
        <w:t xml:space="preserve">AAD: antiarrhythmics drugs; </w:t>
      </w:r>
      <w:r w:rsidR="00F515A3" w:rsidRPr="00E51751">
        <w:rPr>
          <w:i/>
          <w:iCs/>
          <w:lang w:val="en-US"/>
        </w:rPr>
        <w:t>BB: Beta blocker</w:t>
      </w:r>
      <w:r w:rsidR="00E803E3" w:rsidRPr="00E51751">
        <w:rPr>
          <w:i/>
          <w:iCs/>
          <w:lang w:val="en-US"/>
        </w:rPr>
        <w:t xml:space="preserve">; </w:t>
      </w:r>
      <w:r w:rsidRPr="00E51751">
        <w:rPr>
          <w:i/>
          <w:iCs/>
          <w:lang w:val="en-US"/>
        </w:rPr>
        <w:t>CAD: coronary artery disease</w:t>
      </w:r>
      <w:r w:rsidR="00F515A3" w:rsidRPr="00E51751">
        <w:rPr>
          <w:i/>
          <w:iCs/>
          <w:lang w:val="en-US"/>
        </w:rPr>
        <w:t xml:space="preserve">; </w:t>
      </w:r>
      <w:r w:rsidRPr="00E51751">
        <w:rPr>
          <w:i/>
          <w:iCs/>
          <w:lang w:val="en-US"/>
        </w:rPr>
        <w:t>CI: Confidence Interval; CKD: chronic kidney disease; COPD/OSAS: chronic obstructive pulmonary disease/obstructive sleep apnoea syndrome; DOAC: direct oral anticoagulants; HR: Hazard Ratio; PAD: peripheral artery disease;</w:t>
      </w:r>
      <w:r w:rsidR="00A4793B" w:rsidRPr="00E51751">
        <w:rPr>
          <w:i/>
          <w:iCs/>
          <w:lang w:val="en-US"/>
        </w:rPr>
        <w:t xml:space="preserve"> PAF: Paroxysmal Atrial Fibrillation;</w:t>
      </w:r>
      <w:r w:rsidRPr="00E51751">
        <w:rPr>
          <w:i/>
          <w:iCs/>
          <w:lang w:val="en-US"/>
        </w:rPr>
        <w:t xml:space="preserve"> PPI: proton pump inhibitor; RAAS: renin-angiotensin-aldosterone; VKA: vitamin K antagonist. </w:t>
      </w:r>
    </w:p>
    <w:p w14:paraId="4C19D676" w14:textId="77777777" w:rsidR="00DA7C6E" w:rsidRPr="002A7AA2" w:rsidRDefault="00000000" w:rsidP="00DA7C6E">
      <w:pPr>
        <w:spacing w:line="360" w:lineRule="auto"/>
        <w:jc w:val="both"/>
        <w:rPr>
          <w:i/>
          <w:vertAlign w:val="superscript"/>
          <w:lang w:val="en-GB"/>
        </w:rPr>
      </w:pPr>
      <w:sdt>
        <w:sdtPr>
          <w:rPr>
            <w:i/>
          </w:rPr>
          <w:tag w:val="goog_rdk_11"/>
          <w:id w:val="1220327755"/>
        </w:sdtPr>
        <w:sdtContent>
          <w:r w:rsidR="00DA7C6E" w:rsidRPr="002A7AA2">
            <w:rPr>
              <w:i/>
              <w:lang w:val="en-GB"/>
            </w:rPr>
            <w:t>*</w:t>
          </w:r>
          <w:proofErr w:type="gramStart"/>
          <w:r w:rsidR="00DA7C6E" w:rsidRPr="002A7AA2">
            <w:rPr>
              <w:i/>
              <w:lang w:val="en-GB"/>
            </w:rPr>
            <w:t>defined</w:t>
          </w:r>
          <w:proofErr w:type="gramEnd"/>
          <w:r w:rsidR="00DA7C6E" w:rsidRPr="002A7AA2">
            <w:rPr>
              <w:i/>
              <w:lang w:val="en-GB"/>
            </w:rPr>
            <w:t xml:space="preserve"> as body mass index≥ 30 Kg/m</w:t>
          </w:r>
        </w:sdtContent>
      </w:sdt>
      <w:r w:rsidR="00DA7C6E" w:rsidRPr="002A7AA2">
        <w:rPr>
          <w:i/>
          <w:vertAlign w:val="superscript"/>
          <w:lang w:val="en-GB"/>
        </w:rPr>
        <w:t xml:space="preserve">2 </w:t>
      </w:r>
      <w:r w:rsidR="00DA7C6E" w:rsidRPr="002A7AA2">
        <w:rPr>
          <w:i/>
          <w:lang w:val="en-GB"/>
        </w:rPr>
        <w:t>**defined as estimated glomerular filtration rate (eGFR)&lt;60 ml/min.</w:t>
      </w:r>
    </w:p>
    <w:p w14:paraId="01C67BFE" w14:textId="77777777" w:rsidR="00DA7C6E" w:rsidRPr="002A7AA2" w:rsidRDefault="00DA7C6E" w:rsidP="00A31EBA">
      <w:pPr>
        <w:spacing w:line="360" w:lineRule="auto"/>
        <w:jc w:val="both"/>
        <w:rPr>
          <w:iCs/>
          <w:lang w:val="en-GB"/>
        </w:rPr>
      </w:pPr>
    </w:p>
    <w:p w14:paraId="16FD9AE4" w14:textId="1A2BE3B7" w:rsidR="0024579E" w:rsidRPr="002A7AA2" w:rsidRDefault="0024579E">
      <w:pPr>
        <w:spacing w:line="278" w:lineRule="auto"/>
        <w:rPr>
          <w:iCs/>
          <w:lang w:val="en-GB"/>
        </w:rPr>
      </w:pPr>
      <w:r w:rsidRPr="002A7AA2">
        <w:rPr>
          <w:iCs/>
          <w:lang w:val="en-GB"/>
        </w:rPr>
        <w:br w:type="page"/>
      </w:r>
    </w:p>
    <w:p w14:paraId="20CB9084" w14:textId="7CD9E50F" w:rsidR="0024579E" w:rsidRPr="006F6DBE" w:rsidRDefault="0024579E" w:rsidP="0024579E">
      <w:pPr>
        <w:pStyle w:val="Heading2"/>
        <w:rPr>
          <w:rFonts w:eastAsia="Times New Roman"/>
          <w:lang w:val="en-GB"/>
        </w:rPr>
      </w:pPr>
      <w:bookmarkStart w:id="3" w:name="_Toc225470629"/>
      <w:r w:rsidRPr="006F6DBE">
        <w:rPr>
          <w:rFonts w:eastAsia="Times New Roman"/>
          <w:lang w:val="en-GB"/>
        </w:rPr>
        <w:lastRenderedPageBreak/>
        <w:t>Supplementary Table 4</w:t>
      </w:r>
      <w:r w:rsidR="006F6DBE" w:rsidRPr="006F6DBE">
        <w:rPr>
          <w:rFonts w:eastAsia="Times New Roman"/>
          <w:lang w:val="en-GB"/>
        </w:rPr>
        <w:t>. Univariable and Multivariable Fine-Gray analysis of factors associated with cardiovascular events (CVEs) in patients with and without beta-blocker therapy.</w:t>
      </w:r>
      <w:bookmarkEnd w:id="3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4"/>
        <w:gridCol w:w="710"/>
        <w:gridCol w:w="1266"/>
        <w:gridCol w:w="998"/>
        <w:gridCol w:w="707"/>
        <w:gridCol w:w="1274"/>
        <w:gridCol w:w="989"/>
        <w:gridCol w:w="707"/>
        <w:gridCol w:w="1138"/>
        <w:gridCol w:w="992"/>
        <w:gridCol w:w="707"/>
        <w:gridCol w:w="1129"/>
        <w:gridCol w:w="1095"/>
      </w:tblGrid>
      <w:tr w:rsidR="006F6DBE" w:rsidRPr="0024579E" w14:paraId="0878B342" w14:textId="77777777" w:rsidTr="006F6DBE">
        <w:trPr>
          <w:trHeight w:val="310"/>
        </w:trPr>
        <w:tc>
          <w:tcPr>
            <w:tcW w:w="892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790517C5" w14:textId="77777777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24579E">
              <w:rPr>
                <w:b/>
                <w:bCs/>
                <w:color w:val="333333"/>
              </w:rPr>
              <w:t>Variable</w:t>
            </w:r>
          </w:p>
        </w:tc>
        <w:tc>
          <w:tcPr>
            <w:tcW w:w="2085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36DCBA3" w14:textId="254D25FE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BB users (</w:t>
            </w:r>
            <w:r w:rsidR="002A7AA2">
              <w:rPr>
                <w:b/>
                <w:bCs/>
                <w:color w:val="333333"/>
              </w:rPr>
              <w:t xml:space="preserve">n: </w:t>
            </w:r>
            <w:r w:rsidRPr="00B32827">
              <w:rPr>
                <w:b/>
                <w:bCs/>
                <w:color w:val="333333"/>
              </w:rPr>
              <w:t>1,932)</w:t>
            </w:r>
          </w:p>
        </w:tc>
        <w:tc>
          <w:tcPr>
            <w:tcW w:w="2023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362A1BC9" w14:textId="6382C0F7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Non-BB users (</w:t>
            </w:r>
            <w:r w:rsidR="002A7AA2">
              <w:rPr>
                <w:b/>
                <w:bCs/>
                <w:color w:val="333333"/>
              </w:rPr>
              <w:t xml:space="preserve">n: </w:t>
            </w:r>
            <w:r w:rsidRPr="00B32827">
              <w:rPr>
                <w:b/>
                <w:bCs/>
                <w:color w:val="333333"/>
              </w:rPr>
              <w:t>2,312)</w:t>
            </w:r>
          </w:p>
        </w:tc>
      </w:tr>
      <w:tr w:rsidR="006F6DBE" w:rsidRPr="0024579E" w14:paraId="1002E242" w14:textId="77777777" w:rsidTr="006F6DBE">
        <w:trPr>
          <w:trHeight w:val="310"/>
        </w:trPr>
        <w:tc>
          <w:tcPr>
            <w:tcW w:w="892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9819829" w14:textId="77777777" w:rsidR="0024579E" w:rsidRPr="0024579E" w:rsidRDefault="0024579E" w:rsidP="0024579E">
            <w:pPr>
              <w:rPr>
                <w:b/>
                <w:bCs/>
                <w:color w:val="333333"/>
              </w:rPr>
            </w:pPr>
          </w:p>
        </w:tc>
        <w:tc>
          <w:tcPr>
            <w:tcW w:w="1043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1BB724AE" w14:textId="29131DC3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  <w:lang w:val="en-US"/>
              </w:rPr>
              <w:t>Univariable</w:t>
            </w:r>
          </w:p>
        </w:tc>
        <w:tc>
          <w:tcPr>
            <w:tcW w:w="104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C06DB23" w14:textId="349F3C51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Multivariable</w:t>
            </w:r>
          </w:p>
        </w:tc>
        <w:tc>
          <w:tcPr>
            <w:tcW w:w="995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0E11A2D6" w14:textId="4D2AA5F4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  <w:lang w:val="en-US"/>
              </w:rPr>
              <w:t>Univariable</w:t>
            </w:r>
          </w:p>
        </w:tc>
        <w:tc>
          <w:tcPr>
            <w:tcW w:w="1028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5A0AC68" w14:textId="7DFEBC28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Multivariable</w:t>
            </w:r>
          </w:p>
        </w:tc>
      </w:tr>
      <w:tr w:rsidR="006F6DBE" w:rsidRPr="0024579E" w14:paraId="170AA444" w14:textId="77777777" w:rsidTr="006F6DBE">
        <w:trPr>
          <w:trHeight w:val="310"/>
        </w:trPr>
        <w:tc>
          <w:tcPr>
            <w:tcW w:w="892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9AEB499" w14:textId="77777777" w:rsidR="0024579E" w:rsidRPr="0024579E" w:rsidRDefault="0024579E" w:rsidP="0024579E">
            <w:pPr>
              <w:rPr>
                <w:b/>
                <w:bCs/>
                <w:color w:val="333333"/>
              </w:rPr>
            </w:pPr>
          </w:p>
        </w:tc>
        <w:tc>
          <w:tcPr>
            <w:tcW w:w="24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533B62" w14:textId="73BD47ED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</w:t>
            </w:r>
            <w:r w:rsidRPr="0024579E">
              <w:rPr>
                <w:b/>
                <w:bCs/>
                <w:color w:val="333333"/>
              </w:rPr>
              <w:t>HR</w:t>
            </w:r>
          </w:p>
        </w:tc>
        <w:tc>
          <w:tcPr>
            <w:tcW w:w="44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19E45B" w14:textId="77777777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24579E"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5A7B62" w14:textId="77777777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24579E"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3C300E" w14:textId="3F7D555F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</w:t>
            </w:r>
            <w:r w:rsidRPr="0024579E">
              <w:rPr>
                <w:b/>
                <w:bCs/>
                <w:color w:val="333333"/>
              </w:rPr>
              <w:t>HR</w:t>
            </w:r>
          </w:p>
        </w:tc>
        <w:tc>
          <w:tcPr>
            <w:tcW w:w="44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0C2736" w14:textId="77777777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24579E"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0D48F6D9" w14:textId="77777777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24579E"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48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32957C" w14:textId="4640F28E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</w:t>
            </w:r>
            <w:r w:rsidRPr="0024579E">
              <w:rPr>
                <w:b/>
                <w:bCs/>
                <w:color w:val="333333"/>
              </w:rPr>
              <w:t>HR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9D87CC" w14:textId="77777777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24579E"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6F571A" w14:textId="77777777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24579E"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6D70EA" w14:textId="44A611A5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</w:t>
            </w:r>
            <w:r w:rsidRPr="0024579E">
              <w:rPr>
                <w:b/>
                <w:bCs/>
                <w:color w:val="333333"/>
              </w:rPr>
              <w:t>HR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918D22" w14:textId="77777777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24579E"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84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5E0402B" w14:textId="77777777" w:rsidR="0024579E" w:rsidRPr="0024579E" w:rsidRDefault="0024579E" w:rsidP="0024579E">
            <w:pPr>
              <w:jc w:val="center"/>
              <w:rPr>
                <w:b/>
                <w:bCs/>
                <w:color w:val="333333"/>
              </w:rPr>
            </w:pPr>
            <w:r w:rsidRPr="0024579E">
              <w:rPr>
                <w:b/>
                <w:bCs/>
                <w:color w:val="333333"/>
              </w:rPr>
              <w:t>p-value</w:t>
            </w:r>
          </w:p>
        </w:tc>
      </w:tr>
      <w:tr w:rsidR="006F6DBE" w:rsidRPr="0024579E" w14:paraId="653CEFEC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64B8F55" w14:textId="15B00A62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AAD Type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C6614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DEF5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24296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547EB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8D7AA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CA772D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EEA7C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A87F1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20C63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5FECB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08003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0BFC32F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</w:p>
        </w:tc>
      </w:tr>
      <w:tr w:rsidR="006F6DBE" w:rsidRPr="0024579E" w14:paraId="194A5E87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E4C74BC" w14:textId="7ABE9161" w:rsidR="0024579E" w:rsidRPr="0024579E" w:rsidRDefault="0024579E" w:rsidP="0024579E">
            <w:pPr>
              <w:rPr>
                <w:b/>
                <w:bCs/>
                <w:color w:val="333333"/>
                <w:lang w:val="en-GB"/>
              </w:rPr>
            </w:pPr>
            <w:r w:rsidRPr="00B32827">
              <w:rPr>
                <w:b/>
                <w:bCs/>
                <w:color w:val="000000"/>
                <w:lang w:val="en-US"/>
              </w:rPr>
              <w:t xml:space="preserve">    1c Class </w:t>
            </w:r>
            <w:r w:rsidRPr="00B32827">
              <w:rPr>
                <w:i/>
                <w:iCs/>
                <w:color w:val="000000"/>
                <w:lang w:val="en-US"/>
              </w:rPr>
              <w:t>(vs No AAD)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7145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3D80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4, 1.4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31B2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5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63B4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CF9F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37, 2.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D1E7D8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20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1929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3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22ED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7, 0.7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C6CA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0846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43F6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2, 1.0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0723AE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75</w:t>
            </w:r>
          </w:p>
        </w:tc>
      </w:tr>
      <w:tr w:rsidR="006F6DBE" w:rsidRPr="0024579E" w14:paraId="5746E383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51913C5" w14:textId="4B800F05" w:rsidR="0024579E" w:rsidRPr="0024579E" w:rsidRDefault="0024579E" w:rsidP="0024579E">
            <w:pPr>
              <w:rPr>
                <w:b/>
                <w:bCs/>
                <w:color w:val="333333"/>
                <w:lang w:val="en-GB"/>
              </w:rPr>
            </w:pPr>
            <w:r w:rsidRPr="00B32827">
              <w:rPr>
                <w:b/>
                <w:bCs/>
                <w:color w:val="000000"/>
                <w:lang w:val="en-US"/>
              </w:rPr>
              <w:t xml:space="preserve">    3 Class AAD </w:t>
            </w:r>
            <w:r w:rsidRPr="00B32827">
              <w:rPr>
                <w:color w:val="000000"/>
                <w:lang w:val="en-US"/>
              </w:rPr>
              <w:t>(</w:t>
            </w:r>
            <w:r w:rsidRPr="00B32827">
              <w:rPr>
                <w:i/>
                <w:iCs/>
                <w:color w:val="000000"/>
                <w:lang w:val="en-US"/>
              </w:rPr>
              <w:t>vs No AAD)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8454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6B76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0, 1.7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6682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7289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D031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2, 1.6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23B97B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70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7262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FC9F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9, 1.2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3BEC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7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9CA8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B83C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6, 1.4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D8AF78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90</w:t>
            </w:r>
          </w:p>
        </w:tc>
      </w:tr>
      <w:tr w:rsidR="006F6DBE" w:rsidRPr="0024579E" w14:paraId="338E0143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59300F7" w14:textId="77CD164E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8DE8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E5A0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7, 1.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0AF1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9B21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1E0B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8, 1.1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D05B2F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F0D8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6306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7, 1.1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AF8B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3770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9B0B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7, 1.1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3C40C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</w:tr>
      <w:tr w:rsidR="006F6DBE" w:rsidRPr="0024579E" w14:paraId="712421E6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9D3418D" w14:textId="7CAC61D9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6B2B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3C17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3, 0.8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1028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A3C1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0631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7, 0.8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2B7868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018C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40F5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2, 1.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D768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4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86DD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97F7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5, 0.9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C3B7C8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17</w:t>
            </w:r>
          </w:p>
        </w:tc>
      </w:tr>
      <w:tr w:rsidR="006F6DBE" w:rsidRPr="0024579E" w14:paraId="3AF2335F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23567DF" w14:textId="40875965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333333"/>
              </w:rPr>
              <w:t>PAF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E9E7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22DD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5, 0.9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69A6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2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E4BD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F681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7, 1.0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928378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77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730D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9E9D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3, 0.9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DDF3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8F44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13E8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9, 1.2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C97E9D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80</w:t>
            </w:r>
          </w:p>
        </w:tc>
      </w:tr>
      <w:tr w:rsidR="006F6DBE" w:rsidRPr="0024579E" w14:paraId="3BEEFF5D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8A996AE" w14:textId="1AEF9199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Hypertension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682E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7BA5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0, 1.2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49C2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39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8853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BC6E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86B6F8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26A6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9D67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7, 1.4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4E77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4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0E3C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FF70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5D4B34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30B2E9D6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AC778B0" w14:textId="73CD29F7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Diabetes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DD2F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38EE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0, 1.6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DCB6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FCFB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1191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8BB7CB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D372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99A8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1, 1.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8F75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9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5B27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BCA8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2068F4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4BECABBB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AC1912E" w14:textId="5F6D9581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CAD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B74C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B61F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9, 2.0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AF82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E064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4523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2, 1.6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042380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60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C6C0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6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8988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1, 2.1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FD79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F5A2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28C3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4, 1.5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DBB0CF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390</w:t>
            </w:r>
          </w:p>
        </w:tc>
      </w:tr>
      <w:tr w:rsidR="006F6DBE" w:rsidRPr="0024579E" w14:paraId="2F1A61E6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184FC86" w14:textId="4082E6D7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PAD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8877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8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25B9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1, 2.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17F7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39B2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3CD0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2, 2.1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C8C952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10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2C15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9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F63F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32, 2.8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BF51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764A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7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E267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0, 2.6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BE5EF4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4</w:t>
            </w:r>
          </w:p>
        </w:tc>
      </w:tr>
      <w:tr w:rsidR="006F6DBE" w:rsidRPr="0024579E" w14:paraId="7513B9F0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22A70E0" w14:textId="105A30B3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Obesity*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8FD5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AF24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9, 1.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C7BA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8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1BAC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6FB5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E36434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EE2F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6DD9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0, 1.4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4020A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4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294D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4EFF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0F5E9B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1E25B55C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0D12FB1" w14:textId="15236792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Anaemia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F4FE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9FA8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1, 1.9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D1F8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F5C0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9720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1, 1.5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3E90E7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20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D292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6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1686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9, 2.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02FE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BB3D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F656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0, 1.6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A60C9A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51</w:t>
            </w:r>
          </w:p>
        </w:tc>
      </w:tr>
      <w:tr w:rsidR="006F6DBE" w:rsidRPr="0024579E" w14:paraId="68EC1FAF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7AB5726" w14:textId="2D17C148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Heart failure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B26A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6599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9, 1.7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8B59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AA49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8122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8, 1.3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B3E882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90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A8D1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2.1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3C9C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69, 2.7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FCA8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8851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68F1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3, 1.9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CECF12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31</w:t>
            </w:r>
          </w:p>
        </w:tc>
      </w:tr>
      <w:tr w:rsidR="006F6DBE" w:rsidRPr="0024579E" w14:paraId="7DD27AA0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887775" w14:textId="644A11E0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Cancer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B992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F11E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3, 1.0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DE51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A82F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F0EE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2A9CB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ADD3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469E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6, 2.0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0B41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9AE0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5E3B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7, 1.9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14E8F0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17</w:t>
            </w:r>
          </w:p>
        </w:tc>
      </w:tr>
      <w:tr w:rsidR="006F6DBE" w:rsidRPr="0024579E" w14:paraId="76BF8393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EB73FF8" w14:textId="7FEC0993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Previous stroke/TIA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DB9A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8FE9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1, 1.6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C7B9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8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D3BC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BDDF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DCE68C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6684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BE27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0, 1.6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B7AD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0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4904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0C00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339A9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58AEF687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C2798FD" w14:textId="10928E15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COPD/OSAS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4DBA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8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C7DC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37, 2.4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1ED6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E0F9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8048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2, 2.1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80229C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8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A5BE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2.2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3F91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70, 3.0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6E6B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D65F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7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ECFDF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6, 2.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AD7825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</w:tr>
      <w:tr w:rsidR="006F6DBE" w:rsidRPr="0024579E" w14:paraId="607D5F71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B346D1D" w14:textId="708320E7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lastRenderedPageBreak/>
              <w:t>CKD**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AC3B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3C0B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35, 0.6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5EA6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E3FC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2287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4, 0.9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376146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15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A54D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6961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1, 0.7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A1C6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12A2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A3E7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8, 0.9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A6ADBC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30</w:t>
            </w:r>
          </w:p>
        </w:tc>
      </w:tr>
      <w:tr w:rsidR="006F6DBE" w:rsidRPr="0024579E" w14:paraId="21EAD2D3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4C35435" w14:textId="1046B587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Alcohol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24D2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3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660C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8, 2.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A9D8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7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B61C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3A9D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C07C26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9915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A22C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9, 1.9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51A8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6F4D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BF9D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38C216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72D9149B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8A6B108" w14:textId="63562788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Dementia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26B9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2.0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5E74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33, 3.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678D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5C49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3A67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6, 2.5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FB5829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71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EA0A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63EC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1, 2.4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3016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AA81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F26A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F0A227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7D8A898E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CF87560" w14:textId="1C7ED554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Wheelchair users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B891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2.2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801F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9, 3.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F3D4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FF9D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8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03D3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9, 2.9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57942D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6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6267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2.2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EA6C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1, 3.4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2052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D6F1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C3DE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2, 1.9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99F40E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90</w:t>
            </w:r>
          </w:p>
        </w:tc>
      </w:tr>
      <w:tr w:rsidR="006F6DBE" w:rsidRPr="0024579E" w14:paraId="23F5BAAE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6CBF509" w14:textId="2697EFB3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Immobilization syndrome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43C3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659E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6, 2.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2CF0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4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DF60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504F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6EBA8E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BA2D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8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24A9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9, 3.9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5AB0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9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EE95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B42A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2D86DB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599F3E1D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5077DB4" w14:textId="2381947B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Tendency to fall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E29B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3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3750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0, 2.4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E3B3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4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21EA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F6BB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71494B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A902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8967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0, 2.5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1F1F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4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D095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C42A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9B681D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521986D7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D1EBCCB" w14:textId="0E94605C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Living alone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DA4E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C97C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9, 1.5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8517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6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917E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7713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F8FBCA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417F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7863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39, 1.3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5BE8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3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A4DB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4C3D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A0AF9A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28CEA17F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856BEE5" w14:textId="7F117B2C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Social/familial support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63A6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B216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7, 1.8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DA89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879F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C213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9, 1.5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12434E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40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EFCB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15D5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9, 2.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75AC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3562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CA3F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8, 1.9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98AB1A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12</w:t>
            </w:r>
          </w:p>
        </w:tc>
      </w:tr>
      <w:tr w:rsidR="006F6DBE" w:rsidRPr="0024579E" w14:paraId="70017626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A165DB4" w14:textId="4AE352D7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 xml:space="preserve">DOAC </w:t>
            </w:r>
            <w:r w:rsidRPr="00B32827">
              <w:rPr>
                <w:i/>
                <w:iCs/>
                <w:color w:val="000000"/>
              </w:rPr>
              <w:t>(vs VKA)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590B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CA90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34, 0.5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D130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0218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3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3090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9, 0.4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8AEAC0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AA23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E2D1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5, 0.7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490D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4640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DA8D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6, 0.8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2C44E6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</w:tr>
      <w:tr w:rsidR="006F6DBE" w:rsidRPr="0024579E" w14:paraId="2D8B1386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31E85D2" w14:textId="79524220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Concomitant Aspirin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0801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DB73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4, 1.5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980F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50CA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3076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1BF149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5C47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EDA6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2, 1.9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C8A3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3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F24B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F636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5, 1.6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8F6579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40</w:t>
            </w:r>
          </w:p>
        </w:tc>
      </w:tr>
      <w:tr w:rsidR="006F6DBE" w:rsidRPr="0024579E" w14:paraId="3121790D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B78C316" w14:textId="4EC78B2E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Lipid lowering therapy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100C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8A23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0, 1.0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33D6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5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70E6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F6C0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F909C7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E689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FB5B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1, 1.0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AD1D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8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042C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5F805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4CABF8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4D5D3D57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C2DC29C" w14:textId="40294344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RAAS inhibitors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FC12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2A16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7, 0.9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6E64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C0C6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5900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6, 0.9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482717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9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7F32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7914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9, 0.9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E466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F10C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3100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0, 1.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DFA10A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59</w:t>
            </w:r>
          </w:p>
        </w:tc>
      </w:tr>
      <w:tr w:rsidR="006F6DBE" w:rsidRPr="0024579E" w14:paraId="201361BE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D0723AD" w14:textId="327CBBCC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Calcium channel blockers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05AF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FB67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9, 1.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8A8A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8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C222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7378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FA8F4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6C6E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A0D7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9, 1.5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2B3C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8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8435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D581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FA88C1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2D71BFB8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2997484" w14:textId="2A1096E0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Diuretics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7B22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3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AB04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3, 1.6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A58E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2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619B7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50BC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1, 1.2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EF0AC7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20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4A09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3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2123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6, 1.7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1420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02C3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E047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4, 1.2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C9F119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20</w:t>
            </w:r>
          </w:p>
        </w:tc>
      </w:tr>
      <w:tr w:rsidR="006F6DBE" w:rsidRPr="0024579E" w14:paraId="32FC2FC3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FD4B9CD" w14:textId="0B281C3B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Digoxin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8E40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0085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5, 1.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D468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8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8719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B0DB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3DB01F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7800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9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76CD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2, 2.7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6C42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&lt;0.00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FDC6B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6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7BCF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3, 2.3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4F8AC7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9</w:t>
            </w:r>
          </w:p>
        </w:tc>
      </w:tr>
      <w:tr w:rsidR="006F6DBE" w:rsidRPr="0024579E" w14:paraId="792CA5E5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FC114F9" w14:textId="66D9E3A0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PPI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E52B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2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85AE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6, 1.5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530AE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1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7383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42AB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F38543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3039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3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C9FC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8, 1.7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796CE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4BAA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A855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2, 1.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92A5C8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40</w:t>
            </w:r>
          </w:p>
        </w:tc>
      </w:tr>
      <w:tr w:rsidR="006F6DBE" w:rsidRPr="0024579E" w14:paraId="4D51A526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0E52FE3" w14:textId="6DB6478D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Antipsychotic drugs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AEE4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5142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7, 2.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40D7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2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65A0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7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80A9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7, 2.4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19C2E0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05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ED28E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06FC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6, 1.5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CCA3C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7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7286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5D1A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A58020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  <w:tr w:rsidR="006F6DBE" w:rsidRPr="0024579E" w14:paraId="2878C9C4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03972E7" w14:textId="32969586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Anxiolytic drugs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9E86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9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675A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6, 1.3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BD87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81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C169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B4BA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072840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12258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5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F5D3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8, 2.2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7D94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65706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4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554E1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00, 2.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DE5EB17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050</w:t>
            </w:r>
          </w:p>
        </w:tc>
      </w:tr>
      <w:tr w:rsidR="006F6DBE" w:rsidRPr="0024579E" w14:paraId="53FD55A4" w14:textId="77777777" w:rsidTr="006F6DBE">
        <w:trPr>
          <w:trHeight w:val="454"/>
        </w:trPr>
        <w:tc>
          <w:tcPr>
            <w:tcW w:w="89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CE13A25" w14:textId="67C9DCF2" w:rsidR="0024579E" w:rsidRPr="0024579E" w:rsidRDefault="0024579E" w:rsidP="0024579E">
            <w:pPr>
              <w:rPr>
                <w:b/>
                <w:bCs/>
                <w:color w:val="333333"/>
              </w:rPr>
            </w:pPr>
            <w:r w:rsidRPr="00B32827">
              <w:rPr>
                <w:b/>
                <w:bCs/>
                <w:color w:val="000000"/>
              </w:rPr>
              <w:t>Antiepileptic drugs</w:t>
            </w:r>
          </w:p>
        </w:tc>
        <w:tc>
          <w:tcPr>
            <w:tcW w:w="249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0846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6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3E03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25, 1.7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CBF45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4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2A37D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6E22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FBDDF29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248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6F332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1.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CB40F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50, 2.5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476B3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0.79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A5CF0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C279A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D07EC34" w14:textId="77777777" w:rsidR="0024579E" w:rsidRPr="0024579E" w:rsidRDefault="0024579E" w:rsidP="0024579E">
            <w:pPr>
              <w:jc w:val="center"/>
              <w:rPr>
                <w:color w:val="333333"/>
              </w:rPr>
            </w:pPr>
            <w:r w:rsidRPr="0024579E">
              <w:rPr>
                <w:color w:val="333333"/>
              </w:rPr>
              <w:t> </w:t>
            </w:r>
          </w:p>
        </w:tc>
      </w:tr>
    </w:tbl>
    <w:p w14:paraId="2AA84445" w14:textId="71B2AD27" w:rsidR="006F6DBE" w:rsidRPr="00E51751" w:rsidRDefault="006F6DBE" w:rsidP="006F6DBE">
      <w:pPr>
        <w:rPr>
          <w:i/>
          <w:iCs/>
          <w:lang w:val="en-US"/>
        </w:rPr>
      </w:pPr>
      <w:r w:rsidRPr="00E51751">
        <w:rPr>
          <w:i/>
          <w:iCs/>
          <w:lang w:val="en-US"/>
        </w:rPr>
        <w:t>AAD: antiarrhythmics drugs; BB: Beta blocker</w:t>
      </w:r>
      <w:r w:rsidR="00D82402" w:rsidRPr="00E51751">
        <w:rPr>
          <w:i/>
          <w:iCs/>
          <w:lang w:val="en-US"/>
        </w:rPr>
        <w:t>;</w:t>
      </w:r>
      <w:r w:rsidRPr="00E51751">
        <w:rPr>
          <w:i/>
          <w:iCs/>
          <w:lang w:val="en-US"/>
        </w:rPr>
        <w:t xml:space="preserve"> CAD: coronary artery disease; CI: Confidence Interval; CKD: chronic kidney disease; COPD/OSAS: chronic obstructive pulmonary disease/obstructive sleep apnoea syndrome; DOAC: direct oral anticoagulants; PAD: peripheral </w:t>
      </w:r>
      <w:r w:rsidRPr="00E51751">
        <w:rPr>
          <w:i/>
          <w:iCs/>
          <w:lang w:val="en-US"/>
        </w:rPr>
        <w:lastRenderedPageBreak/>
        <w:t xml:space="preserve">artery disease; PAF: Paroxysmal Atrial Fibrillation; PPI: proton pump inhibitor; RAAS: renin-angiotensin-aldosterone; sHR: subdistribution Hazard Ratio; VKA: vitamin K antagonist. </w:t>
      </w:r>
    </w:p>
    <w:p w14:paraId="144FC5AA" w14:textId="77777777" w:rsidR="006F6DBE" w:rsidRPr="002A7AA2" w:rsidRDefault="00000000" w:rsidP="006F6DBE">
      <w:pPr>
        <w:spacing w:line="360" w:lineRule="auto"/>
        <w:jc w:val="both"/>
        <w:rPr>
          <w:i/>
          <w:lang w:val="en-GB"/>
        </w:rPr>
      </w:pPr>
      <w:sdt>
        <w:sdtPr>
          <w:rPr>
            <w:i/>
          </w:rPr>
          <w:tag w:val="goog_rdk_11"/>
          <w:id w:val="-452787797"/>
        </w:sdtPr>
        <w:sdtContent>
          <w:r w:rsidR="006F6DBE" w:rsidRPr="002A7AA2">
            <w:rPr>
              <w:i/>
              <w:lang w:val="en-GB"/>
            </w:rPr>
            <w:t>*</w:t>
          </w:r>
          <w:proofErr w:type="gramStart"/>
          <w:r w:rsidR="006F6DBE" w:rsidRPr="002A7AA2">
            <w:rPr>
              <w:i/>
              <w:lang w:val="en-GB"/>
            </w:rPr>
            <w:t>defined</w:t>
          </w:r>
          <w:proofErr w:type="gramEnd"/>
          <w:r w:rsidR="006F6DBE" w:rsidRPr="002A7AA2">
            <w:rPr>
              <w:i/>
              <w:lang w:val="en-GB"/>
            </w:rPr>
            <w:t xml:space="preserve"> as body mass index≥ 30 Kg/m</w:t>
          </w:r>
        </w:sdtContent>
      </w:sdt>
      <w:r w:rsidR="006F6DBE" w:rsidRPr="002A7AA2">
        <w:rPr>
          <w:i/>
          <w:vertAlign w:val="superscript"/>
          <w:lang w:val="en-GB"/>
        </w:rPr>
        <w:t xml:space="preserve">2 </w:t>
      </w:r>
      <w:r w:rsidR="006F6DBE" w:rsidRPr="002A7AA2">
        <w:rPr>
          <w:i/>
          <w:lang w:val="en-GB"/>
        </w:rPr>
        <w:t>**defined as estimated glomerular filtration rate (eGFR)&lt;60 ml/min.</w:t>
      </w:r>
    </w:p>
    <w:p w14:paraId="34ECD085" w14:textId="492742C1" w:rsidR="0062025E" w:rsidRPr="002A7AA2" w:rsidRDefault="0062025E">
      <w:pPr>
        <w:spacing w:line="278" w:lineRule="auto"/>
        <w:rPr>
          <w:iCs/>
          <w:lang w:val="en-GB"/>
        </w:rPr>
      </w:pPr>
      <w:r w:rsidRPr="002A7AA2">
        <w:rPr>
          <w:iCs/>
          <w:lang w:val="en-GB"/>
        </w:rPr>
        <w:br w:type="page"/>
      </w:r>
    </w:p>
    <w:p w14:paraId="0238B132" w14:textId="2E10A0F9" w:rsidR="0024579E" w:rsidRPr="0062025E" w:rsidRDefault="0062025E" w:rsidP="0062025E">
      <w:pPr>
        <w:pStyle w:val="Heading2"/>
        <w:rPr>
          <w:rFonts w:eastAsia="Times New Roman"/>
          <w:lang w:val="en-GB"/>
        </w:rPr>
      </w:pPr>
      <w:bookmarkStart w:id="4" w:name="_Toc225470630"/>
      <w:r w:rsidRPr="002A7AA2">
        <w:rPr>
          <w:rFonts w:eastAsia="Times New Roman"/>
          <w:lang w:val="en-GB"/>
        </w:rPr>
        <w:lastRenderedPageBreak/>
        <w:t xml:space="preserve">Supplementary Table 5. </w:t>
      </w:r>
      <w:r w:rsidRPr="0062025E">
        <w:rPr>
          <w:rFonts w:eastAsia="Times New Roman"/>
          <w:lang w:val="en-GB"/>
        </w:rPr>
        <w:t>Univariable and Multivariable Cox regression analysis of factors associated with all-cause mortality in patients with and without</w:t>
      </w:r>
      <w:r>
        <w:rPr>
          <w:rFonts w:eastAsia="Times New Roman"/>
          <w:lang w:val="en-GB"/>
        </w:rPr>
        <w:t xml:space="preserve"> coronary artery disease</w:t>
      </w:r>
      <w:r w:rsidRPr="0062025E">
        <w:rPr>
          <w:rFonts w:eastAsia="Times New Roman"/>
          <w:lang w:val="en-GB"/>
        </w:rPr>
        <w:t>.</w:t>
      </w:r>
      <w:bookmarkEnd w:id="4"/>
    </w:p>
    <w:p w14:paraId="60F62925" w14:textId="77777777" w:rsidR="0062025E" w:rsidRPr="002A7AA2" w:rsidRDefault="0062025E" w:rsidP="00A31EBA">
      <w:pPr>
        <w:spacing w:line="360" w:lineRule="auto"/>
        <w:jc w:val="both"/>
        <w:rPr>
          <w:iCs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944"/>
        <w:gridCol w:w="1101"/>
        <w:gridCol w:w="944"/>
        <w:gridCol w:w="650"/>
        <w:gridCol w:w="1240"/>
        <w:gridCol w:w="944"/>
        <w:gridCol w:w="944"/>
        <w:gridCol w:w="1198"/>
        <w:gridCol w:w="944"/>
        <w:gridCol w:w="944"/>
        <w:gridCol w:w="1314"/>
        <w:gridCol w:w="929"/>
      </w:tblGrid>
      <w:tr w:rsidR="00421C38" w14:paraId="3EB78242" w14:textId="77777777" w:rsidTr="00421C38">
        <w:trPr>
          <w:trHeight w:val="310"/>
        </w:trPr>
        <w:tc>
          <w:tcPr>
            <w:tcW w:w="758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25A5391E" w14:textId="77777777" w:rsidR="00421C38" w:rsidRDefault="00421C38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Variable</w:t>
            </w:r>
          </w:p>
        </w:tc>
        <w:tc>
          <w:tcPr>
            <w:tcW w:w="2042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4E8CF5C3" w14:textId="4EF4DF00" w:rsidR="00421C38" w:rsidRDefault="00421C38" w:rsidP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AD (</w:t>
            </w:r>
            <w:r w:rsidR="002A7AA2">
              <w:rPr>
                <w:b/>
                <w:bCs/>
                <w:color w:val="333333"/>
              </w:rPr>
              <w:t xml:space="preserve">n: </w:t>
            </w:r>
            <w:r>
              <w:rPr>
                <w:b/>
                <w:bCs/>
                <w:color w:val="333333"/>
              </w:rPr>
              <w:t>719)</w:t>
            </w:r>
          </w:p>
        </w:tc>
        <w:tc>
          <w:tcPr>
            <w:tcW w:w="2200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10BD06B8" w14:textId="7FC2EC76" w:rsidR="00421C38" w:rsidRDefault="00421C38" w:rsidP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No CAD (</w:t>
            </w:r>
            <w:r w:rsidR="002A7AA2">
              <w:rPr>
                <w:b/>
                <w:bCs/>
                <w:color w:val="333333"/>
              </w:rPr>
              <w:t xml:space="preserve">n: </w:t>
            </w:r>
            <w:r>
              <w:rPr>
                <w:b/>
                <w:bCs/>
                <w:color w:val="333333"/>
              </w:rPr>
              <w:t>3,525)</w:t>
            </w:r>
          </w:p>
        </w:tc>
      </w:tr>
      <w:tr w:rsidR="00421C38" w14:paraId="0DF080DB" w14:textId="77777777" w:rsidTr="00421C38">
        <w:trPr>
          <w:trHeight w:val="320"/>
        </w:trPr>
        <w:tc>
          <w:tcPr>
            <w:tcW w:w="758" w:type="pct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10CE769" w14:textId="77777777" w:rsidR="00421C38" w:rsidRDefault="00421C38">
            <w:pPr>
              <w:rPr>
                <w:b/>
                <w:bCs/>
                <w:color w:val="333333"/>
              </w:rPr>
            </w:pPr>
          </w:p>
        </w:tc>
        <w:tc>
          <w:tcPr>
            <w:tcW w:w="1048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07165AEC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  <w:lang w:val="en-US"/>
              </w:rPr>
              <w:t>Univariable</w:t>
            </w:r>
          </w:p>
        </w:tc>
        <w:tc>
          <w:tcPr>
            <w:tcW w:w="994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7FAAD6EA" w14:textId="77777777" w:rsidR="00421C38" w:rsidRDefault="00421C38">
            <w:pPr>
              <w:jc w:val="center"/>
              <w:rPr>
                <w:b/>
                <w:bCs/>
                <w:color w:val="333333"/>
                <w:lang w:val="en-US"/>
              </w:rPr>
            </w:pPr>
            <w:r>
              <w:rPr>
                <w:b/>
                <w:bCs/>
                <w:color w:val="333333"/>
                <w:lang w:val="en-US"/>
              </w:rPr>
              <w:t>Multivariable</w:t>
            </w:r>
          </w:p>
        </w:tc>
        <w:tc>
          <w:tcPr>
            <w:tcW w:w="1082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803BE46" w14:textId="77777777" w:rsidR="00421C38" w:rsidRDefault="00421C38">
            <w:pPr>
              <w:jc w:val="center"/>
              <w:rPr>
                <w:b/>
                <w:bCs/>
                <w:color w:val="333333"/>
                <w:lang w:val="en-US"/>
              </w:rPr>
            </w:pPr>
            <w:r>
              <w:rPr>
                <w:b/>
                <w:bCs/>
                <w:color w:val="333333"/>
                <w:lang w:val="en-US"/>
              </w:rPr>
              <w:t>Univariable</w:t>
            </w:r>
          </w:p>
        </w:tc>
        <w:tc>
          <w:tcPr>
            <w:tcW w:w="1118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22A77998" w14:textId="77777777" w:rsidR="00421C38" w:rsidRDefault="00421C38">
            <w:pPr>
              <w:jc w:val="center"/>
              <w:rPr>
                <w:b/>
                <w:bCs/>
                <w:color w:val="333333"/>
                <w:lang w:val="en-US"/>
              </w:rPr>
            </w:pPr>
            <w:r>
              <w:rPr>
                <w:b/>
                <w:bCs/>
                <w:color w:val="333333"/>
                <w:lang w:val="en-US"/>
              </w:rPr>
              <w:t>Multivariable</w:t>
            </w:r>
          </w:p>
        </w:tc>
      </w:tr>
      <w:tr w:rsidR="00421C38" w14:paraId="418A8691" w14:textId="77777777" w:rsidTr="00421C38">
        <w:trPr>
          <w:trHeight w:val="320"/>
        </w:trPr>
        <w:tc>
          <w:tcPr>
            <w:tcW w:w="758" w:type="pct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E8C13B8" w14:textId="77777777" w:rsidR="00421C38" w:rsidRDefault="00421C38">
            <w:pPr>
              <w:rPr>
                <w:b/>
                <w:bCs/>
                <w:color w:val="333333"/>
              </w:rPr>
            </w:pP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DD6298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HR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1C3882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B0C485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6FEE5F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HR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1873FF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3126F466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AC313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HR</w:t>
            </w:r>
          </w:p>
        </w:tc>
        <w:tc>
          <w:tcPr>
            <w:tcW w:w="420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9A7776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E5AF40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810BBA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HR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ABEAE8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475FCEBA" w14:textId="77777777" w:rsidR="00421C38" w:rsidRDefault="00421C38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-value</w:t>
            </w:r>
          </w:p>
        </w:tc>
      </w:tr>
      <w:tr w:rsidR="00421C38" w14:paraId="04707A14" w14:textId="77777777" w:rsidTr="007130F0">
        <w:trPr>
          <w:trHeight w:val="454"/>
        </w:trPr>
        <w:tc>
          <w:tcPr>
            <w:tcW w:w="758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A595013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AD Type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1DC3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A18C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63CC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75684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ED73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C034E6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3445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2B58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A945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8E1E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066F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E5BD7B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43F1068F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A0813E0" w14:textId="330E9508" w:rsidR="00421C38" w:rsidRPr="00421C38" w:rsidRDefault="00421C38">
            <w:pPr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    1c Class </w:t>
            </w:r>
            <w:r>
              <w:rPr>
                <w:i/>
                <w:iCs/>
                <w:color w:val="000000"/>
                <w:lang w:val="en-US"/>
              </w:rPr>
              <w:t xml:space="preserve">(vs No </w:t>
            </w:r>
            <w:proofErr w:type="gramStart"/>
            <w:r>
              <w:rPr>
                <w:i/>
                <w:iCs/>
                <w:color w:val="000000"/>
                <w:lang w:val="en-US"/>
              </w:rPr>
              <w:t>AAD)</w:t>
            </w:r>
            <w:r w:rsidR="00D766D4" w:rsidRPr="00D766D4">
              <w:rPr>
                <w:i/>
                <w:iCs/>
                <w:color w:val="000000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F649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219F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, 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B0C4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2905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8AC0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, 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78B7E0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DA57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17A1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3, 0.8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4E9C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A5D2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4686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3, 1.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9A6ED7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05</w:t>
            </w:r>
          </w:p>
        </w:tc>
      </w:tr>
      <w:tr w:rsidR="00421C38" w14:paraId="6E99D2D0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095805B" w14:textId="77777777" w:rsidR="00421C38" w:rsidRPr="00421C38" w:rsidRDefault="00421C38">
            <w:pPr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    3 Class AAD (</w:t>
            </w:r>
            <w:r>
              <w:rPr>
                <w:i/>
                <w:iCs/>
                <w:color w:val="000000"/>
                <w:lang w:val="en-US"/>
              </w:rPr>
              <w:t>vs No AAD)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9E5D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27D0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2, 1.4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4852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8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45DA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932D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3, 1.8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E7F7EC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62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E76A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A161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1, 1.5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EE59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8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AE59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7995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1, 1.5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313831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57</w:t>
            </w:r>
          </w:p>
        </w:tc>
      </w:tr>
      <w:tr w:rsidR="00421C38" w14:paraId="64495218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E396941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7A77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0A40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5, 1.1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1569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2D11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C461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, 1.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3696E9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4845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54C7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8, 1.1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2D1F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E943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858B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9, 1.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F9F7B4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</w:tr>
      <w:tr w:rsidR="00421C38" w14:paraId="734561FF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BDF53DC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1036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C503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8, 0.8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E716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135F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00B6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4, 1.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041B9D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6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2737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5B08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0, 1.0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2A36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6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4921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67CF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634D11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6BEBF5DA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7CD7842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8B694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362F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8, 1.5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8C68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8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5A57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A113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C9320E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31BE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27E3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7, 1.3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0727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8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36C6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3C32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E9381E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77AEBE8B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6439219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8A41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D075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7, 1.3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F529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8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F8D4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B6EE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EB524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0BE3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DC6D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0, 1.6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2F92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4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D4A7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DEC3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5, 1.7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D2C4DB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</w:t>
            </w:r>
          </w:p>
        </w:tc>
      </w:tr>
      <w:tr w:rsidR="00421C38" w14:paraId="323C40A5" w14:textId="77777777" w:rsidTr="007130F0">
        <w:trPr>
          <w:trHeight w:val="454"/>
        </w:trPr>
        <w:tc>
          <w:tcPr>
            <w:tcW w:w="75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D0E2DF" w14:textId="77777777" w:rsidR="00421C38" w:rsidRDefault="00421C38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AF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C289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E808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8, 0.9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47F3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0930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65D8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5, 1.1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9BEA49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59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BFBB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42EF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5, 0.8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A75E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9CCE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0767C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6, 1.0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5261D3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82</w:t>
            </w:r>
          </w:p>
        </w:tc>
      </w:tr>
      <w:tr w:rsidR="00421C38" w14:paraId="11F84D29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C88B61C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D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F248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7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9B03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2, 2.7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98E3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7186D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9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F663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2, 3.2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410F99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6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4C75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01D2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7, 2.2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A9AF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6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7A1A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0D4F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CE7C18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47BE5C6D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DB4CDC5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besity*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7016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D38D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2, 1.7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B407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5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4E87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8762A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CE1058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CCF0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E022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8, 1.2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4584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2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B365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FA6C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A2EFD7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69D9B44F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CECA327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BFC0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0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0E2A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3, 2.9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2E98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6560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7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F574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0, 2.6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A63690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4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FFFA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5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FEE5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2, 1.8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7EB8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47FE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B882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5, 1.4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13F63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23</w:t>
            </w:r>
          </w:p>
        </w:tc>
      </w:tr>
      <w:tr w:rsidR="00421C38" w14:paraId="7A1AB171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FE71F1A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1119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BE1C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8, 1.8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29EE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0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6387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10A8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67D494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06AF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4D84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3, 2.2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AA055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CBE5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FE01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6, 1.5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A85625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99</w:t>
            </w:r>
          </w:p>
        </w:tc>
      </w:tr>
      <w:tr w:rsidR="00421C38" w14:paraId="756EC314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D163655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F458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A2BA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3, 1.9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850B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5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D9A8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D23C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8F245C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B13B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0576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9, 1.3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6EBC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022C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4402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CEE1A2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24BC980D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53EBFD7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vious stroke/TIA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2726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B7DF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0, 2.0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CF89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3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9ED6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68BB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F7B0E3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D8EA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57BE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2, 1.3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DFBA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3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BB66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1F9A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F33E3F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0888E8E7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221FC18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D/OSA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1089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3B45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, 2.5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6B4B5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7517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CB61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3, 1.9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622803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65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DEBD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2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C73F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74, 2.8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A7A3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E760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8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1D3C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5, 2.4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946B48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</w:tr>
      <w:tr w:rsidR="00421C38" w14:paraId="359B7DC3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75BA66F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CKD**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CB2D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6872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7, 1.0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BA5D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7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68F5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69D4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5FD8DD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7E03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0F5F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1, 0.7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9051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4D65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E932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9, 1.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711169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22</w:t>
            </w:r>
          </w:p>
        </w:tc>
      </w:tr>
      <w:tr w:rsidR="00421C38" w14:paraId="39157522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9346773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176C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7700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4, 2.5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0FF4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9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D242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2FAC5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FF3D28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0AF0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88B7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8, 1.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B5D4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0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628B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5A59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46E5DE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438F99C8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73B69C1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4C0C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40D2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3, 2.6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84A0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7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C103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6A72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E77849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5A31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9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F73D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7, 2.8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CC77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C11F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926D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1, 2.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324BDB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2</w:t>
            </w:r>
          </w:p>
        </w:tc>
      </w:tr>
      <w:tr w:rsidR="00421C38" w14:paraId="14E7D589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70B683E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heelchair user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B038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8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2B57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0, 3.8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99B1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9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0501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CA6B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D4B51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306F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5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E4D7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81, 3.5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F19C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E07E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7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1B30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2, 2.5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91E27B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3</w:t>
            </w:r>
          </w:p>
        </w:tc>
      </w:tr>
      <w:tr w:rsidR="00421C38" w14:paraId="7B45D0DC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CF798A7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mmobilization syndrome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7F4C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4.0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5E29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7, 12.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2771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FD56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6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B53E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9, 8.8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CE52D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16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D6D2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16A0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1, 2.4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D67D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8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62A2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CF69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44CA43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1156E472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06A8F2B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ndency to fall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3393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6CF9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5, 3.3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6C12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7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DB5B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0E33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77924C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576F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316E7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7, 2.1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7C6C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7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1FB0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794C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624803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48D1F4CD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D869A91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48C8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F3D4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6, 2.4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EB5C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0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00C6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889F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86255B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F777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7FC1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2, 1.3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E8D4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2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E493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C735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C61A3B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17DBDDD6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9A9302B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cial/familial support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9B75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B56A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3, 1.6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81A8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6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ED9C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48EB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464C96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EEE4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0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7D15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7, 2.0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5DAC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5FF2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A10E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9, 1.8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FA714F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9</w:t>
            </w:r>
          </w:p>
        </w:tc>
      </w:tr>
      <w:tr w:rsidR="00421C38" w14:paraId="27574254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8DA249F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DOAC </w:t>
            </w:r>
            <w:r>
              <w:rPr>
                <w:i/>
                <w:iCs/>
                <w:color w:val="000000"/>
                <w:sz w:val="22"/>
                <w:szCs w:val="22"/>
              </w:rPr>
              <w:t>(vs VKA)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BBC55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EBC2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3, 0.5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4EF5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DFDB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C640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1, 0.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90619A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26BC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E129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4, 0.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C7F3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8BEE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FF1D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9, 0.4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23E9E9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</w:tr>
      <w:tr w:rsidR="00421C38" w14:paraId="096DE7C1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99855D3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comitant Aspirin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15A2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CE74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2, 1.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18FD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2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73CE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7A2E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B30B0D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BF27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90B72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6, 1.6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F7F2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CE9A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CB59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3C00AD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3E5EF04F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8608950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pid lowering therapy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0B6B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ED04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8, 1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9951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5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9E7B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AB56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5ED7E7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888F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B7CB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4, 0.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C648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9660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C3CB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9, 0.8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F71087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2</w:t>
            </w:r>
          </w:p>
        </w:tc>
      </w:tr>
      <w:tr w:rsidR="00421C38" w14:paraId="66A961F9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B35E52F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AS inhibitor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617C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B607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4, 0.9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FDAD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DC4E3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260F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6, 1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93E9F4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58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20FF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B12A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0, 0.9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86D8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F06E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86F2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6, 1.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1CC536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44</w:t>
            </w:r>
          </w:p>
        </w:tc>
      </w:tr>
      <w:tr w:rsidR="00421C38" w14:paraId="006CB2CF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B208472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 blocker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5CDF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BAB0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6, 1.3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C7F1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9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53A0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FE4C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D877B2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C97E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D5C9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4, 1.2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6634E" w14:textId="5A1F3B35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C556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5B88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E45A23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60996ACF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51463DF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lcium channel blocker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8567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9696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7, 1.7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E206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0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F381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878B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24AF51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8740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8FFA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6, 1.2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35BF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8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CE1F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5672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323D46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424BBEDD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8A361C9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B4D0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5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642A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, 2.3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712D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9F78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AC05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9, 1.8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3A123C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94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5FA7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635B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5, 1.5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6A35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4100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6A4F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5, 1.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B83972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76</w:t>
            </w:r>
          </w:p>
        </w:tc>
      </w:tr>
      <w:tr w:rsidR="00421C38" w14:paraId="2E92C35E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EE6077D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goxin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A332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8686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7, 2.3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A3B7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0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739D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2B42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25840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7985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B8B6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6, 1.7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0EEA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9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0418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EAF1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390A19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14C2A474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F5DAD83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I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6558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CEFB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4, 1.7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4419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9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584C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41D0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38AD29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DA90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B020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9, 1.6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AC4F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3884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F12DB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2, 1.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413557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15</w:t>
            </w:r>
          </w:p>
        </w:tc>
      </w:tr>
      <w:tr w:rsidR="00421C38" w14:paraId="3D423FDE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A2BB10A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Antipsychotic drug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3774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3531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7, 2.2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7FFC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1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BA43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7E40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40347F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CB8C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89EC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8, 1.8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009E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6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8424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2639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BC3AFF6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2ACA6DB0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98F6C6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xiolytic drug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FDC93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DDAA8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9, 2.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A1E0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5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F82FC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0C21A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653675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147CD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C8EC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2, 1.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DC27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7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9C065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6BDE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0FF3CC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421C38" w14:paraId="65CBD4F5" w14:textId="77777777" w:rsidTr="007130F0">
        <w:trPr>
          <w:trHeight w:val="454"/>
        </w:trPr>
        <w:tc>
          <w:tcPr>
            <w:tcW w:w="75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2DECDE8" w14:textId="77777777" w:rsidR="00421C38" w:rsidRDefault="00421C38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Antiepileptic drugs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E165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D1339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0, 4.9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7744F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8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5C542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D1E3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23BED87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31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1448F0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EC5A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6, 1.8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06BE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2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98B04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6CE2E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E607741" w14:textId="77777777" w:rsidR="00421C38" w:rsidRDefault="00421C38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</w:tbl>
    <w:p w14:paraId="53D2A0DF" w14:textId="3620F60F" w:rsidR="00421C38" w:rsidRPr="00B9360C" w:rsidRDefault="00421C38" w:rsidP="00421C38">
      <w:pPr>
        <w:rPr>
          <w:i/>
          <w:iCs/>
          <w:lang w:val="en-US"/>
        </w:rPr>
      </w:pPr>
      <w:r w:rsidRPr="00B9360C">
        <w:rPr>
          <w:i/>
          <w:iCs/>
          <w:lang w:val="en-US"/>
        </w:rPr>
        <w:t xml:space="preserve">AAD: antiarrhythmics drugs;CAD: coronary artery disease; CI: Confidence Interval; CKD: chronic kidney disease; COPD/OSAS: chronic obstructive pulmonary disease/obstructive sleep apnoea syndrome; DOAC: direct oral anticoagulants; HR: Hazard Ratio; PAD: peripheral artery disease; PAF: Paroxysmal Atrial Fibrillation; PPI: proton pump inhibitor; RAAS: renin-angiotensin-aldosterone; VKA: vitamin K antagonist. </w:t>
      </w:r>
    </w:p>
    <w:p w14:paraId="5272746F" w14:textId="11E2442B" w:rsidR="00421C38" w:rsidRPr="00421C38" w:rsidRDefault="00000000" w:rsidP="00421C38">
      <w:pPr>
        <w:spacing w:line="360" w:lineRule="auto"/>
        <w:jc w:val="both"/>
        <w:rPr>
          <w:i/>
          <w:vertAlign w:val="superscript"/>
          <w:lang w:val="en-GB"/>
        </w:rPr>
      </w:pPr>
      <w:sdt>
        <w:sdtPr>
          <w:rPr>
            <w:i/>
          </w:rPr>
          <w:tag w:val="goog_rdk_11"/>
          <w:id w:val="174456780"/>
        </w:sdtPr>
        <w:sdtContent>
          <w:r w:rsidR="00D766D4" w:rsidRPr="007130F0">
            <w:rPr>
              <w:i/>
              <w:lang w:val="en-GB"/>
            </w:rPr>
            <w:t>†No</w:t>
          </w:r>
          <w:r w:rsidR="007130F0" w:rsidRPr="007130F0">
            <w:rPr>
              <w:i/>
              <w:lang w:val="en-GB"/>
            </w:rPr>
            <w:t xml:space="preserve"> deaths occurred in CAD gr</w:t>
          </w:r>
          <w:r w:rsidR="007130F0">
            <w:rPr>
              <w:i/>
              <w:lang w:val="en-GB"/>
            </w:rPr>
            <w:t xml:space="preserve">oup </w:t>
          </w:r>
          <w:r w:rsidR="00421C38" w:rsidRPr="00421C38">
            <w:rPr>
              <w:i/>
              <w:lang w:val="en-GB"/>
            </w:rPr>
            <w:t>*defined as body mass index≥ 30 Kg/m</w:t>
          </w:r>
        </w:sdtContent>
      </w:sdt>
      <w:r w:rsidR="00421C38" w:rsidRPr="00421C38">
        <w:rPr>
          <w:i/>
          <w:vertAlign w:val="superscript"/>
          <w:lang w:val="en-GB"/>
        </w:rPr>
        <w:t xml:space="preserve">2 </w:t>
      </w:r>
      <w:r w:rsidR="00421C38" w:rsidRPr="00421C38">
        <w:rPr>
          <w:i/>
          <w:lang w:val="en-GB"/>
        </w:rPr>
        <w:t>**defined as estimated glomerular filtration rate (eGFR)&lt;60 ml/min.</w:t>
      </w:r>
    </w:p>
    <w:p w14:paraId="233ADC35" w14:textId="77777777" w:rsidR="0062025E" w:rsidRPr="00421C38" w:rsidRDefault="0062025E" w:rsidP="00A31EBA">
      <w:pPr>
        <w:spacing w:line="360" w:lineRule="auto"/>
        <w:jc w:val="both"/>
        <w:rPr>
          <w:iCs/>
          <w:lang w:val="en-GB"/>
        </w:rPr>
      </w:pPr>
    </w:p>
    <w:p w14:paraId="43F963BA" w14:textId="26CCE798" w:rsidR="00CC152B" w:rsidRDefault="00CC152B">
      <w:pPr>
        <w:spacing w:after="160" w:line="278" w:lineRule="auto"/>
        <w:rPr>
          <w:iCs/>
          <w:lang w:val="en-GB"/>
        </w:rPr>
      </w:pPr>
      <w:r>
        <w:rPr>
          <w:iCs/>
          <w:lang w:val="en-GB"/>
        </w:rPr>
        <w:br w:type="page"/>
      </w:r>
    </w:p>
    <w:p w14:paraId="1DDD8445" w14:textId="0ED594C8" w:rsidR="0062025E" w:rsidRDefault="00CC152B" w:rsidP="00CC152B">
      <w:pPr>
        <w:pStyle w:val="Heading2"/>
        <w:rPr>
          <w:lang w:val="en-GB"/>
        </w:rPr>
      </w:pPr>
      <w:bookmarkStart w:id="5" w:name="_Toc225470631"/>
      <w:r w:rsidRPr="00CC152B">
        <w:rPr>
          <w:lang w:val="en-GB"/>
        </w:rPr>
        <w:lastRenderedPageBreak/>
        <w:t xml:space="preserve">Supplementary Table </w:t>
      </w:r>
      <w:r>
        <w:rPr>
          <w:lang w:val="en-GB"/>
        </w:rPr>
        <w:t>6</w:t>
      </w:r>
      <w:r w:rsidRPr="00CC152B">
        <w:rPr>
          <w:lang w:val="en-GB"/>
        </w:rPr>
        <w:t>. Univariable and Multivariable Fine-Gray analysis of factors associated with cardiovascular events (CVEs) in patients with and without coronary artery disease.</w:t>
      </w:r>
      <w:bookmarkEnd w:id="5"/>
    </w:p>
    <w:p w14:paraId="11D59A15" w14:textId="77777777" w:rsidR="00CC152B" w:rsidRDefault="00CC152B" w:rsidP="00CC152B">
      <w:pPr>
        <w:rPr>
          <w:lang w:val="en-GB" w:eastAsia="en-US"/>
        </w:rPr>
      </w:pPr>
    </w:p>
    <w:tbl>
      <w:tblPr>
        <w:tblW w:w="506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4"/>
        <w:gridCol w:w="872"/>
        <w:gridCol w:w="1202"/>
        <w:gridCol w:w="1063"/>
        <w:gridCol w:w="685"/>
        <w:gridCol w:w="1254"/>
        <w:gridCol w:w="1034"/>
        <w:gridCol w:w="711"/>
        <w:gridCol w:w="1127"/>
        <w:gridCol w:w="997"/>
        <w:gridCol w:w="751"/>
        <w:gridCol w:w="1164"/>
        <w:gridCol w:w="1060"/>
      </w:tblGrid>
      <w:tr w:rsidR="0000251A" w14:paraId="29986E8B" w14:textId="77777777" w:rsidTr="00B97A52">
        <w:trPr>
          <w:trHeight w:val="320"/>
        </w:trPr>
        <w:tc>
          <w:tcPr>
            <w:tcW w:w="87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104AFF12" w14:textId="77777777" w:rsidR="0000251A" w:rsidRPr="002A7AA2" w:rsidRDefault="0000251A">
            <w:pPr>
              <w:rPr>
                <w:b/>
                <w:bCs/>
                <w:color w:val="333333"/>
                <w:lang w:val="en-GB"/>
              </w:rPr>
            </w:pPr>
            <w:r w:rsidRPr="002A7AA2">
              <w:rPr>
                <w:b/>
                <w:bCs/>
                <w:color w:val="333333"/>
                <w:lang w:val="en-GB"/>
              </w:rPr>
              <w:t> </w:t>
            </w:r>
          </w:p>
        </w:tc>
        <w:tc>
          <w:tcPr>
            <w:tcW w:w="2115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28281F45" w14:textId="50EC1279" w:rsidR="0000251A" w:rsidRDefault="0000251A" w:rsidP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CAD (</w:t>
            </w:r>
            <w:r w:rsidR="002A7AA2">
              <w:rPr>
                <w:b/>
                <w:bCs/>
                <w:color w:val="333333"/>
              </w:rPr>
              <w:t xml:space="preserve">n: </w:t>
            </w:r>
            <w:r>
              <w:rPr>
                <w:b/>
                <w:bCs/>
                <w:color w:val="333333"/>
              </w:rPr>
              <w:t>719)</w:t>
            </w:r>
          </w:p>
        </w:tc>
        <w:tc>
          <w:tcPr>
            <w:tcW w:w="2011" w:type="pct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264469B8" w14:textId="50836712" w:rsidR="0000251A" w:rsidRDefault="0000251A" w:rsidP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No CAD (</w:t>
            </w:r>
            <w:r w:rsidR="002A7AA2">
              <w:rPr>
                <w:b/>
                <w:bCs/>
                <w:color w:val="333333"/>
              </w:rPr>
              <w:t xml:space="preserve">n: </w:t>
            </w:r>
            <w:r>
              <w:rPr>
                <w:b/>
                <w:bCs/>
                <w:color w:val="333333"/>
              </w:rPr>
              <w:t>3,525)</w:t>
            </w:r>
          </w:p>
        </w:tc>
      </w:tr>
      <w:tr w:rsidR="0000251A" w14:paraId="58FE69E5" w14:textId="77777777" w:rsidTr="00B97A52">
        <w:trPr>
          <w:trHeight w:val="320"/>
        </w:trPr>
        <w:tc>
          <w:tcPr>
            <w:tcW w:w="8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57D594E6" w14:textId="77777777" w:rsidR="0000251A" w:rsidRDefault="0000251A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108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37BE238E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  <w:lang w:val="en-US"/>
              </w:rPr>
              <w:t>Univariable</w:t>
            </w:r>
          </w:p>
        </w:tc>
        <w:tc>
          <w:tcPr>
            <w:tcW w:w="1029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1466DCEC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Multivariable</w:t>
            </w:r>
          </w:p>
        </w:tc>
        <w:tc>
          <w:tcPr>
            <w:tcW w:w="981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49361782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  <w:lang w:val="en-US"/>
              </w:rPr>
              <w:t>Univariable</w:t>
            </w:r>
          </w:p>
        </w:tc>
        <w:tc>
          <w:tcPr>
            <w:tcW w:w="103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3B30C4E5" w14:textId="77777777" w:rsidR="0000251A" w:rsidRDefault="0000251A">
            <w:pPr>
              <w:jc w:val="center"/>
              <w:rPr>
                <w:b/>
                <w:bCs/>
                <w:color w:val="333333"/>
                <w:lang w:val="en-US"/>
              </w:rPr>
            </w:pPr>
            <w:r>
              <w:rPr>
                <w:b/>
                <w:bCs/>
                <w:color w:val="333333"/>
                <w:lang w:val="en-US"/>
              </w:rPr>
              <w:t>Multivariable</w:t>
            </w:r>
          </w:p>
        </w:tc>
      </w:tr>
      <w:tr w:rsidR="00B97A52" w14:paraId="6CA7EBE0" w14:textId="77777777" w:rsidTr="00B97A52">
        <w:trPr>
          <w:trHeight w:val="310"/>
        </w:trPr>
        <w:tc>
          <w:tcPr>
            <w:tcW w:w="874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333154D4" w14:textId="77777777" w:rsidR="0000251A" w:rsidRDefault="0000251A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900C4E" w14:textId="2DBE7EBE" w:rsidR="0000251A" w:rsidRDefault="00B97A52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</w:t>
            </w:r>
            <w:r w:rsidR="0000251A">
              <w:rPr>
                <w:b/>
                <w:bCs/>
                <w:color w:val="333333"/>
              </w:rPr>
              <w:t>HR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34C428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5618BD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FFB4D9" w14:textId="0010F7E6" w:rsidR="0000251A" w:rsidRDefault="00B97A52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</w:t>
            </w:r>
            <w:r w:rsidR="0000251A">
              <w:rPr>
                <w:b/>
                <w:bCs/>
                <w:color w:val="333333"/>
              </w:rPr>
              <w:t>HR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C9A66B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760262E9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4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997137" w14:textId="2602E0DD" w:rsidR="0000251A" w:rsidRDefault="00B97A52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</w:t>
            </w:r>
            <w:r w:rsidR="0000251A">
              <w:rPr>
                <w:b/>
                <w:bCs/>
                <w:color w:val="333333"/>
              </w:rPr>
              <w:t>HR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992C77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4B90C6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-value</w:t>
            </w:r>
          </w:p>
        </w:tc>
        <w:tc>
          <w:tcPr>
            <w:tcW w:w="260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FDB09B" w14:textId="57793B80" w:rsidR="0000251A" w:rsidRDefault="00B97A52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</w:t>
            </w:r>
            <w:r w:rsidR="0000251A">
              <w:rPr>
                <w:b/>
                <w:bCs/>
                <w:color w:val="333333"/>
              </w:rPr>
              <w:t>HR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6CF863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95% CI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3F81ABC8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-value</w:t>
            </w:r>
          </w:p>
        </w:tc>
      </w:tr>
      <w:tr w:rsidR="00B97A52" w14:paraId="459A011F" w14:textId="77777777" w:rsidTr="00BE7C49">
        <w:trPr>
          <w:trHeight w:val="454"/>
        </w:trPr>
        <w:tc>
          <w:tcPr>
            <w:tcW w:w="87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110D083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AD Type</w:t>
            </w:r>
          </w:p>
        </w:tc>
        <w:tc>
          <w:tcPr>
            <w:tcW w:w="30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1BE6DC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748BBF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36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21ED23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932DE1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540C99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358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747406CC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24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35A950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AD166F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429F41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26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E44F10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B9F978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  <w:hideMark/>
          </w:tcPr>
          <w:p w14:paraId="12A45693" w14:textId="77777777" w:rsidR="0000251A" w:rsidRDefault="0000251A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 </w:t>
            </w:r>
          </w:p>
        </w:tc>
      </w:tr>
      <w:tr w:rsidR="00B97A52" w14:paraId="0A5269B6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029D32F" w14:textId="299FC30F" w:rsidR="0000251A" w:rsidRPr="0000251A" w:rsidRDefault="0000251A">
            <w:pPr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    </w:t>
            </w:r>
            <w:r w:rsidR="00B97A52">
              <w:rPr>
                <w:b/>
                <w:bCs/>
                <w:color w:val="000000"/>
                <w:lang w:val="en-US"/>
              </w:rPr>
              <w:t xml:space="preserve">1c Class </w:t>
            </w:r>
            <w:r w:rsidR="00B97A52">
              <w:rPr>
                <w:i/>
                <w:iCs/>
                <w:color w:val="000000"/>
                <w:lang w:val="en-US"/>
              </w:rPr>
              <w:t xml:space="preserve">(vs No </w:t>
            </w:r>
            <w:proofErr w:type="gramStart"/>
            <w:r w:rsidR="00B97A52">
              <w:rPr>
                <w:i/>
                <w:iCs/>
                <w:color w:val="000000"/>
                <w:lang w:val="en-US"/>
              </w:rPr>
              <w:t>AAD)</w:t>
            </w:r>
            <w:r w:rsidR="00B97A52" w:rsidRPr="00D766D4">
              <w:rPr>
                <w:i/>
                <w:iCs/>
                <w:color w:val="000000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7928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C564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, N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78FF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B590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2B73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, N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D9B546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NA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1DFB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F4ED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0, 0.9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030C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CDFD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4443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9, 1.2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62A2822" w14:textId="12F483BD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5</w:t>
            </w:r>
            <w:r w:rsidR="00053798">
              <w:rPr>
                <w:color w:val="333333"/>
              </w:rPr>
              <w:t>0</w:t>
            </w:r>
          </w:p>
        </w:tc>
      </w:tr>
      <w:tr w:rsidR="00B97A52" w14:paraId="550D32FD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6AE17ED" w14:textId="77777777" w:rsidR="0000251A" w:rsidRPr="0000251A" w:rsidRDefault="0000251A">
            <w:pPr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    3 Class AAD (</w:t>
            </w:r>
            <w:r>
              <w:rPr>
                <w:i/>
                <w:iCs/>
                <w:color w:val="000000"/>
                <w:lang w:val="en-US"/>
              </w:rPr>
              <w:t>vs No AAD)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8AA6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DF9F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9, 1.3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AB28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F90F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C8A50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7, 1.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670C2C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4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E460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0872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7, 1.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4DC78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B354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8562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4, 1.4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2BD5907" w14:textId="496E9F02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8</w:t>
            </w:r>
            <w:r w:rsidR="00053798">
              <w:rPr>
                <w:color w:val="333333"/>
              </w:rPr>
              <w:t>0</w:t>
            </w:r>
          </w:p>
        </w:tc>
      </w:tr>
      <w:tr w:rsidR="00B97A52" w14:paraId="302576D8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669FEC1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F331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6DDE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, 1.1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ADE4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D0B1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FB3B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, 1.1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C1E7A6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4B869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7CE7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7, 1.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7684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7E0C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67179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7, 1.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C01123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</w:tr>
      <w:tr w:rsidR="00B97A52" w14:paraId="2C5FCF4E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84CF74A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79BE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5252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7, 0.8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FAF3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1036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D6CD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3, 0.9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CF6A604" w14:textId="306E9062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</w:t>
            </w:r>
            <w:r w:rsidR="00053798">
              <w:rPr>
                <w:color w:val="333333"/>
              </w:rPr>
              <w:t>0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BBCC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6B3A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9, 1.0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7DE5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7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8CDE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FCFC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2734D0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4568BA61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2A0A62B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3C0B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551D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1, 1.4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1C71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FFF0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8379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859799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A789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1E1F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4, 1.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5E2B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6A21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4A3D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D2D7ED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48C608E6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DC2E9C3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EC57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A481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3, 1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C565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A674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A11A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523DFE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074A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83A8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9, 1.5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A43A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24C1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EC45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77EDBE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7BA8D7AB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050484D" w14:textId="77777777" w:rsidR="0000251A" w:rsidRDefault="0000251A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PAF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2AFA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87E7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0, 0.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297AC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8A17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7961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7, 1.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385E937" w14:textId="0388C15C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2</w:t>
            </w:r>
            <w:r w:rsidR="00053798">
              <w:rPr>
                <w:color w:val="333333"/>
              </w:rPr>
              <w:t>0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0BC4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476D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1, 0.9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0F28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4CA4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1109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2, 1.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7B52712" w14:textId="58AE1B9F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</w:t>
            </w:r>
            <w:r w:rsidR="00053798">
              <w:rPr>
                <w:color w:val="333333"/>
              </w:rPr>
              <w:t>00</w:t>
            </w:r>
          </w:p>
        </w:tc>
      </w:tr>
      <w:tr w:rsidR="00B97A52" w14:paraId="61429CD3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766BE53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D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02BB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A538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, 2.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3AE3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F996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DA07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, 2.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6D20C8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7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6CD2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7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99A5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9, 2.4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33D3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074F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42FF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7, 2.4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9605FA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3</w:t>
            </w:r>
          </w:p>
        </w:tc>
      </w:tr>
      <w:tr w:rsidR="00B97A52" w14:paraId="46AEF147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38740F7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besity*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4164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8684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6, 1.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46F1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77BC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4962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F2131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4266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2730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4, 1.1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4523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33DC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5086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F212C5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474EB69E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06B0B4F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aemia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D995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0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1391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0, 2.8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7D29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6BD4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8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81F2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6, 2.6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0CF737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2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D1F0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B387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8, 1.7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2E60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08E6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43E9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4, 1.4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611426" w14:textId="2A667A5B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5</w:t>
            </w:r>
            <w:r w:rsidR="00053798">
              <w:rPr>
                <w:color w:val="333333"/>
              </w:rPr>
              <w:t>0</w:t>
            </w:r>
          </w:p>
        </w:tc>
      </w:tr>
      <w:tr w:rsidR="00B97A52" w14:paraId="6B4E34DC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C0A9CF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F3EF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E8E1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0, 1.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E3A2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A120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1ABC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68784A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7C2D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7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BA93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1, 2.1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6C83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CCDA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9BB4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7, 1.5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A51B30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81</w:t>
            </w:r>
          </w:p>
        </w:tc>
      </w:tr>
      <w:tr w:rsidR="00B97A52" w14:paraId="4FE5A848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24EDEE6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9E48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04FF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6, 1.9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81FB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6057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CEA2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F004D2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CFA0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1D4F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0, 1.3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3AE1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AA88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147B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C8580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30306B0E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875C4B9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vious stroke/TIA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8BCA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95B0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9, 1.9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5327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EF2C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572F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FD78AE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89A5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61C1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4, 1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0EE4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21C0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E9B9D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88A642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0C06D3C1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C87D7D8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D/OSA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0588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2065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0, 2.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93D4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F826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ADEE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2, 2.1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575CE7B" w14:textId="43829486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2</w:t>
            </w:r>
            <w:r w:rsidR="00053798">
              <w:rPr>
                <w:color w:val="333333"/>
              </w:rPr>
              <w:t>0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F35F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1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683D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5, 2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DE9D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193A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7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B769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7, 2.2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E916CC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</w:tr>
      <w:tr w:rsidR="00B97A52" w14:paraId="18445ED5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CF65532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CKD**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F675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B1D2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1, 1.0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B8BF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6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527D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579D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11FB26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CD57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6163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0, 0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F09A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33FE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7B67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4, 0.9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2FF7D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5</w:t>
            </w:r>
          </w:p>
        </w:tc>
      </w:tr>
      <w:tr w:rsidR="00B97A52" w14:paraId="3B50CECE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1F6D5CB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47A0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9471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3, 2.6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A9F9B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D43E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2189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EF6D48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490F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B387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9, 1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1FF0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27D0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421C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8A0C92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723D0232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61A8A2E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3DC4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67A4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5, 2.4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DD60D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7EAC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768C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B5B7DE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8BD3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9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F9B5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4, 2.7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77CAA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52A6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96A5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8, 2.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45093A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66</w:t>
            </w:r>
          </w:p>
        </w:tc>
      </w:tr>
      <w:tr w:rsidR="00B97A52" w14:paraId="305DFD05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98A2F87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heelchair user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E0F2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6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8457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4, 3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D376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3301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92C7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CA9A1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6DA5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5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3485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82, 3.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A504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6692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7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C708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3, 2.5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FC4EA5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2</w:t>
            </w:r>
          </w:p>
        </w:tc>
      </w:tr>
      <w:tr w:rsidR="00B97A52" w14:paraId="6738B960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C06942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mmobilization syndrome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2C48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3.7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AF1D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3, 9.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CD42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35FC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2.4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DB14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8, 6.2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D95D65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55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DA02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4CC8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8, 2.3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66BC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0540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481F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61B7A8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784EE4E5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62C8F64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ndency to fall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8597F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2BD4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0, 3.0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37C8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DCC2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E682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4DCA6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99F8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A42B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5, 2.3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ED25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8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8BF6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3D28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DD10F9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410670DC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B02061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6CE0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AC38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1, 2.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AE0F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61B6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73CC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B7374C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327D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C5C7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6, 1.3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50B2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934E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0419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900068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6E71E48D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F247446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cial/familial support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D7EC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5F1A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5, 1.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4B7E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0457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63F6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38A087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4693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5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6547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7, 1.9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2B35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607D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8703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3, 1.8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D96D4E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3</w:t>
            </w:r>
          </w:p>
        </w:tc>
      </w:tr>
      <w:tr w:rsidR="00B97A52" w14:paraId="5B0CD4E1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259D821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DOAC </w:t>
            </w:r>
            <w:r>
              <w:rPr>
                <w:i/>
                <w:iCs/>
                <w:color w:val="000000"/>
                <w:sz w:val="22"/>
                <w:szCs w:val="22"/>
              </w:rPr>
              <w:t>(vs VKA)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53AD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EFD3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0, 0.6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4AF9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1562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2DA4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8, 0.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8CB3E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E842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0AF3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4, 0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E728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C221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5D5F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9, 0.6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76DD18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</w:tr>
      <w:tr w:rsidR="00B97A52" w14:paraId="1FFD7D0F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64FA098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comitant Aspirin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0AD6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A100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2, 1.3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4D54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7A3D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56A2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435A44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CBA7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9822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2, 1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2EAB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3FC9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E4C4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6F2143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2A9D312F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AB37972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pid lowering therapy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6F1D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7ABE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9, 1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99F1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5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A2D9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3148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E184F3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4FE8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638D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9, 0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EA2B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34F27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68A9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4, 0.9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C40522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06</w:t>
            </w:r>
          </w:p>
        </w:tc>
      </w:tr>
      <w:tr w:rsidR="00B97A52" w14:paraId="35ACE671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B74B1B0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AS inhibitor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1901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0C20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0, 1.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F748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57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5786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8740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A076F3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20F1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A6A5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9, 0.8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E0B7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A536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E96C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3, 0.9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DBAE33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1</w:t>
            </w:r>
          </w:p>
        </w:tc>
      </w:tr>
      <w:tr w:rsidR="00B97A52" w14:paraId="11ADA9D0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114EF3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 blocker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E883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C417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6, 1.3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B8D89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8CDD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EE1B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B87081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D706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E3CC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8, 1.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E162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3AB2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AF09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2C5B0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5CE2D87A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E584ADB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lcium channel blocker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C998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AFEC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1, 1.5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CE24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06F7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012C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B4C1B5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2301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C183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6, 1.2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97D0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E2BD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5B19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E1A2AA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2BD877BC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597A6AD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1F2F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2EFC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4, 2.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6984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2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C27C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F6E5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6, 1.6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2B8C00B" w14:textId="56EFAB11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8</w:t>
            </w:r>
            <w:r w:rsidR="00053798">
              <w:rPr>
                <w:color w:val="333333"/>
              </w:rPr>
              <w:t>0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C47E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0388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9, 1.4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535F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6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3EA9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AB27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AED476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6EEBC051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A7627F6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goxin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7D8D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68D1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8, 2.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F952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9E54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E25D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63EA0C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A5C1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CA75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5, 1.6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D8B1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E490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355B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F9B968E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563E884B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53DD17E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I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AC88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BE99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77, 1.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E0E9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1A50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5851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53EB07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5D16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2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E368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5, 1.5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EAD0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1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123D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996D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8, 1.3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4ACDA45" w14:textId="3870B57F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3</w:t>
            </w:r>
            <w:r w:rsidR="00053798">
              <w:rPr>
                <w:color w:val="333333"/>
              </w:rPr>
              <w:t>0</w:t>
            </w:r>
          </w:p>
        </w:tc>
      </w:tr>
      <w:tr w:rsidR="00B97A52" w14:paraId="78F8FE0F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7FF8F6C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Antipsychotic drug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DE47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2BF5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59, 2.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2333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6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4501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1BDF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921F31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6A58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3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8D10F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9, 1.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8FBF2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05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66866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00A1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50EEF2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1CC28FD9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3377851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xiolytic drug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F8070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4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F075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4, 2.5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90CA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1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777D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DB27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834A25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51AB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F4F1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5, 1.5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96F4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3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E0B45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33D2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4EE8074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  <w:tr w:rsidR="00B97A52" w14:paraId="3F6BDA91" w14:textId="77777777" w:rsidTr="00BE7C49">
        <w:trPr>
          <w:trHeight w:val="454"/>
        </w:trPr>
        <w:tc>
          <w:tcPr>
            <w:tcW w:w="87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F154A07" w14:textId="77777777" w:rsidR="0000251A" w:rsidRDefault="0000251A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tiepileptic drugs</w:t>
            </w:r>
          </w:p>
        </w:tc>
        <w:tc>
          <w:tcPr>
            <w:tcW w:w="30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5D25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1.1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37813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27, 4.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23F47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8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2607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C38C9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B5B324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24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50E5D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9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4B238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47, 1.8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5DD2B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0.8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297C1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4BEDA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2AA6EDC" w14:textId="77777777" w:rsidR="0000251A" w:rsidRDefault="0000251A">
            <w:pPr>
              <w:jc w:val="center"/>
              <w:rPr>
                <w:color w:val="333333"/>
              </w:rPr>
            </w:pPr>
            <w:r>
              <w:rPr>
                <w:color w:val="333333"/>
              </w:rPr>
              <w:t> </w:t>
            </w:r>
          </w:p>
        </w:tc>
      </w:tr>
    </w:tbl>
    <w:p w14:paraId="5612A1D5" w14:textId="1E300EE6" w:rsidR="00B97A52" w:rsidRPr="00E51751" w:rsidRDefault="00B97A52" w:rsidP="00B97A52">
      <w:pPr>
        <w:rPr>
          <w:i/>
          <w:iCs/>
          <w:lang w:val="en-US"/>
        </w:rPr>
      </w:pPr>
      <w:r w:rsidRPr="00E51751">
        <w:rPr>
          <w:i/>
          <w:iCs/>
          <w:lang w:val="en-US"/>
        </w:rPr>
        <w:lastRenderedPageBreak/>
        <w:t xml:space="preserve">AAD: antiarrhythmics drugs; CAD: coronary artery disease; CI: Confidence Interval; CKD: chronic kidney disease; COPD/OSAS: chronic obstructive pulmonary disease/obstructive sleep apnoea syndrome; DOAC: direct oral anticoagulants; PAD: peripheral artery disease; PAF: Paroxysmal Atrial Fibrillation; PPI: proton pump inhibitor; RAAS: renin-angiotensin-aldosterone; sHR: subdistribution Hazard Ratio; VKA: vitamin K antagonist. </w:t>
      </w:r>
    </w:p>
    <w:p w14:paraId="23D75421" w14:textId="72984CD4" w:rsidR="00B97A52" w:rsidRPr="00421C38" w:rsidRDefault="00000000" w:rsidP="00B97A52">
      <w:pPr>
        <w:spacing w:line="360" w:lineRule="auto"/>
        <w:jc w:val="both"/>
        <w:rPr>
          <w:i/>
          <w:vertAlign w:val="superscript"/>
          <w:lang w:val="en-GB"/>
        </w:rPr>
      </w:pPr>
      <w:sdt>
        <w:sdtPr>
          <w:rPr>
            <w:i/>
          </w:rPr>
          <w:tag w:val="goog_rdk_11"/>
          <w:id w:val="-1796288801"/>
        </w:sdtPr>
        <w:sdtContent>
          <w:r w:rsidR="00B97A52" w:rsidRPr="007130F0">
            <w:rPr>
              <w:i/>
              <w:lang w:val="en-GB"/>
            </w:rPr>
            <w:t xml:space="preserve">†No </w:t>
          </w:r>
          <w:r w:rsidR="00BE7C49">
            <w:rPr>
              <w:i/>
              <w:lang w:val="en-GB"/>
            </w:rPr>
            <w:t>Cardiovascular Events</w:t>
          </w:r>
          <w:r w:rsidR="00B97A52" w:rsidRPr="007130F0">
            <w:rPr>
              <w:i/>
              <w:lang w:val="en-GB"/>
            </w:rPr>
            <w:t xml:space="preserve"> occurred in CAD gr</w:t>
          </w:r>
          <w:r w:rsidR="00B97A52">
            <w:rPr>
              <w:i/>
              <w:lang w:val="en-GB"/>
            </w:rPr>
            <w:t xml:space="preserve">oup </w:t>
          </w:r>
          <w:r w:rsidR="00B97A52" w:rsidRPr="00421C38">
            <w:rPr>
              <w:i/>
              <w:lang w:val="en-GB"/>
            </w:rPr>
            <w:t>*defined as body mass index≥ 30 Kg/m</w:t>
          </w:r>
        </w:sdtContent>
      </w:sdt>
      <w:r w:rsidR="00B97A52" w:rsidRPr="00421C38">
        <w:rPr>
          <w:i/>
          <w:vertAlign w:val="superscript"/>
          <w:lang w:val="en-GB"/>
        </w:rPr>
        <w:t xml:space="preserve">2 </w:t>
      </w:r>
      <w:r w:rsidR="00B97A52" w:rsidRPr="00421C38">
        <w:rPr>
          <w:i/>
          <w:lang w:val="en-GB"/>
        </w:rPr>
        <w:t>**defined as estimated glomerular filtration rate</w:t>
      </w:r>
      <w:r w:rsidR="00111716">
        <w:rPr>
          <w:i/>
          <w:lang w:val="en-GB"/>
        </w:rPr>
        <w:t xml:space="preserve"> </w:t>
      </w:r>
      <w:r w:rsidR="00B97A52" w:rsidRPr="00421C38">
        <w:rPr>
          <w:i/>
          <w:lang w:val="en-GB"/>
        </w:rPr>
        <w:t>(eGFR)&lt;60 ml/min.</w:t>
      </w:r>
    </w:p>
    <w:p w14:paraId="660E5E58" w14:textId="77777777" w:rsidR="00CC152B" w:rsidRPr="00CC152B" w:rsidRDefault="00CC152B" w:rsidP="00CC152B">
      <w:pPr>
        <w:rPr>
          <w:lang w:val="en-GB" w:eastAsia="en-US"/>
        </w:rPr>
      </w:pPr>
    </w:p>
    <w:sectPr w:rsidR="00CC152B" w:rsidRPr="00CC152B" w:rsidSect="00B32827">
      <w:pgSz w:w="16838" w:h="11906" w:orient="landscape"/>
      <w:pgMar w:top="1134" w:right="1418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B1"/>
    <w:rsid w:val="0000251A"/>
    <w:rsid w:val="0001585C"/>
    <w:rsid w:val="00053798"/>
    <w:rsid w:val="00055251"/>
    <w:rsid w:val="000846D3"/>
    <w:rsid w:val="000F658F"/>
    <w:rsid w:val="00111716"/>
    <w:rsid w:val="001477DB"/>
    <w:rsid w:val="0018794D"/>
    <w:rsid w:val="001926D8"/>
    <w:rsid w:val="001E26C7"/>
    <w:rsid w:val="0024579E"/>
    <w:rsid w:val="002A7AA2"/>
    <w:rsid w:val="00343F56"/>
    <w:rsid w:val="00362AE9"/>
    <w:rsid w:val="003B06A5"/>
    <w:rsid w:val="00421C38"/>
    <w:rsid w:val="00433ECD"/>
    <w:rsid w:val="004342B1"/>
    <w:rsid w:val="004D6AB2"/>
    <w:rsid w:val="004F5BC2"/>
    <w:rsid w:val="0053774D"/>
    <w:rsid w:val="00542DDA"/>
    <w:rsid w:val="00552FD0"/>
    <w:rsid w:val="0062025E"/>
    <w:rsid w:val="00621C30"/>
    <w:rsid w:val="00664FE3"/>
    <w:rsid w:val="0067363E"/>
    <w:rsid w:val="00682F12"/>
    <w:rsid w:val="00683E0E"/>
    <w:rsid w:val="00697916"/>
    <w:rsid w:val="006C669A"/>
    <w:rsid w:val="006F6DBE"/>
    <w:rsid w:val="007130F0"/>
    <w:rsid w:val="00762B9D"/>
    <w:rsid w:val="007B452C"/>
    <w:rsid w:val="007D634E"/>
    <w:rsid w:val="007D7BAB"/>
    <w:rsid w:val="00813F2C"/>
    <w:rsid w:val="00851DB9"/>
    <w:rsid w:val="008E7F76"/>
    <w:rsid w:val="008F1494"/>
    <w:rsid w:val="00917E70"/>
    <w:rsid w:val="00990602"/>
    <w:rsid w:val="009B08BA"/>
    <w:rsid w:val="009F54B5"/>
    <w:rsid w:val="009F73D3"/>
    <w:rsid w:val="00A03C3B"/>
    <w:rsid w:val="00A265C9"/>
    <w:rsid w:val="00A31EBA"/>
    <w:rsid w:val="00A345E4"/>
    <w:rsid w:val="00A4793B"/>
    <w:rsid w:val="00A546C6"/>
    <w:rsid w:val="00B2325A"/>
    <w:rsid w:val="00B32827"/>
    <w:rsid w:val="00B429FA"/>
    <w:rsid w:val="00B75FBD"/>
    <w:rsid w:val="00B9360C"/>
    <w:rsid w:val="00B97A52"/>
    <w:rsid w:val="00BE7C49"/>
    <w:rsid w:val="00C51EF9"/>
    <w:rsid w:val="00C80B12"/>
    <w:rsid w:val="00C864F0"/>
    <w:rsid w:val="00CC152B"/>
    <w:rsid w:val="00CD43EF"/>
    <w:rsid w:val="00CD685F"/>
    <w:rsid w:val="00CE752F"/>
    <w:rsid w:val="00D15CC0"/>
    <w:rsid w:val="00D766D4"/>
    <w:rsid w:val="00D82402"/>
    <w:rsid w:val="00DA40EA"/>
    <w:rsid w:val="00DA7C6E"/>
    <w:rsid w:val="00DB56B1"/>
    <w:rsid w:val="00E51751"/>
    <w:rsid w:val="00E526B7"/>
    <w:rsid w:val="00E728EF"/>
    <w:rsid w:val="00E803E3"/>
    <w:rsid w:val="00E927B0"/>
    <w:rsid w:val="00ED72F3"/>
    <w:rsid w:val="00EE17B9"/>
    <w:rsid w:val="00F04F8F"/>
    <w:rsid w:val="00F2708A"/>
    <w:rsid w:val="00F27EBB"/>
    <w:rsid w:val="00F37142"/>
    <w:rsid w:val="00F515A3"/>
    <w:rsid w:val="00F9398D"/>
    <w:rsid w:val="00FD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5AA60"/>
  <w15:chartTrackingRefBased/>
  <w15:docId w15:val="{4F94EF84-2F26-454F-B268-6666DA15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A52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6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E17B9"/>
    <w:pPr>
      <w:keepNext/>
      <w:keepLines/>
      <w:spacing w:before="160" w:after="80" w:line="278" w:lineRule="auto"/>
      <w:outlineLvl w:val="1"/>
    </w:pPr>
    <w:rPr>
      <w:rFonts w:eastAsiaTheme="majorEastAsia" w:cstheme="majorBidi"/>
      <w:b/>
      <w:kern w:val="2"/>
      <w:sz w:val="28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6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6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6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6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6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6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6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17B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6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5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6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5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6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5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6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5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6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84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6D3"/>
    <w:pPr>
      <w:spacing w:after="160"/>
    </w:pPr>
    <w:rPr>
      <w:rFonts w:ascii="Aptos" w:eastAsia="Aptos" w:hAnsi="Aptos" w:cs="Aptos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6D3"/>
    <w:rPr>
      <w:rFonts w:ascii="Aptos" w:eastAsia="Aptos" w:hAnsi="Aptos" w:cs="Aptos"/>
      <w:kern w:val="0"/>
      <w:sz w:val="20"/>
      <w:szCs w:val="20"/>
      <w:lang w:val="en-GB" w:eastAsia="it-IT"/>
      <w14:ligatures w14:val="none"/>
    </w:rPr>
  </w:style>
  <w:style w:type="table" w:styleId="PlainTable4">
    <w:name w:val="Plain Table 4"/>
    <w:basedOn w:val="TableNormal"/>
    <w:uiPriority w:val="44"/>
    <w:rsid w:val="004F5B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3774D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-GB" w:eastAsia="it-IT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E17B9"/>
    <w:pPr>
      <w:spacing w:before="240" w:after="0" w:line="259" w:lineRule="auto"/>
      <w:outlineLvl w:val="9"/>
    </w:pPr>
    <w:rPr>
      <w:kern w:val="0"/>
      <w:sz w:val="32"/>
      <w:szCs w:val="32"/>
      <w:lang w:eastAsia="it-IT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EE17B9"/>
    <w:pPr>
      <w:spacing w:after="100" w:line="259" w:lineRule="auto"/>
      <w:ind w:left="220"/>
    </w:pPr>
    <w:rPr>
      <w:rFonts w:ascii="Aptos" w:eastAsia="Aptos" w:hAnsi="Aptos" w:cs="Aptos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EE17B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54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4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9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236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8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067DA-F804-4C2E-9E24-83589B05C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3609</Words>
  <Characters>20576</Characters>
  <Application>Microsoft Office Word</Application>
  <DocSecurity>0</DocSecurity>
  <Lines>171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Menichelli</dc:creator>
  <cp:keywords/>
  <dc:description/>
  <cp:lastModifiedBy>Claire Hardwidge (staff)</cp:lastModifiedBy>
  <cp:revision>3</cp:revision>
  <dcterms:created xsi:type="dcterms:W3CDTF">2026-05-08T16:17:00Z</dcterms:created>
  <dcterms:modified xsi:type="dcterms:W3CDTF">2026-05-08T16:18:00Z</dcterms:modified>
</cp:coreProperties>
</file>